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FC993" w14:textId="28C3E4F9" w:rsidR="00232B50" w:rsidRPr="00AC6817" w:rsidRDefault="00962E82" w:rsidP="00232B50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AC6817">
        <w:rPr>
          <w:rFonts w:ascii="Times New Roman" w:hAnsi="Times New Roman" w:cs="Times New Roman"/>
          <w:b/>
          <w:sz w:val="28"/>
          <w:szCs w:val="28"/>
          <w:u w:val="single"/>
        </w:rPr>
        <w:t>Supplementary</w:t>
      </w:r>
      <w:r w:rsidR="00232B50" w:rsidRPr="00AC6817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 w:rsidR="001C250F" w:rsidRPr="00AC6817">
        <w:rPr>
          <w:rFonts w:ascii="Times New Roman" w:hAnsi="Times New Roman" w:cs="Times New Roman"/>
          <w:b/>
          <w:sz w:val="28"/>
          <w:szCs w:val="28"/>
          <w:u w:val="single"/>
        </w:rPr>
        <w:t>Information</w:t>
      </w:r>
    </w:p>
    <w:p w14:paraId="00ADBC0B" w14:textId="42EA75D9" w:rsidR="00B17CE5" w:rsidRPr="00AC6817" w:rsidRDefault="00060366" w:rsidP="00B17CE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Keratinocyte </w:t>
      </w:r>
      <w:r w:rsidR="00B17CE5" w:rsidRPr="00AC6817">
        <w:rPr>
          <w:rFonts w:ascii="Times New Roman" w:hAnsi="Times New Roman" w:cs="Times New Roman"/>
          <w:b/>
          <w:sz w:val="24"/>
          <w:szCs w:val="24"/>
        </w:rPr>
        <w:t>differentiation promotes ER st</w:t>
      </w:r>
      <w:r w:rsidR="007C76D2" w:rsidRPr="00AC6817">
        <w:rPr>
          <w:rFonts w:ascii="Times New Roman" w:hAnsi="Times New Roman" w:cs="Times New Roman"/>
          <w:b/>
          <w:sz w:val="24"/>
          <w:szCs w:val="24"/>
        </w:rPr>
        <w:t>r</w:t>
      </w:r>
      <w:r w:rsidR="00B17CE5" w:rsidRPr="00AC6817">
        <w:rPr>
          <w:rFonts w:ascii="Times New Roman" w:hAnsi="Times New Roman" w:cs="Times New Roman"/>
          <w:b/>
          <w:sz w:val="24"/>
          <w:szCs w:val="24"/>
        </w:rPr>
        <w:t>ess-dependent lysosome biogenesis</w:t>
      </w:r>
    </w:p>
    <w:p w14:paraId="2BDED0E9" w14:textId="77777777" w:rsidR="000B0B35" w:rsidRPr="00AC6817" w:rsidRDefault="000B0B35" w:rsidP="00996A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60456E" w14:textId="6FF362C6" w:rsidR="00F773A0" w:rsidRPr="00AC6817" w:rsidRDefault="009756CF" w:rsidP="009445A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C6817">
        <w:rPr>
          <w:rFonts w:ascii="Times New Roman" w:hAnsi="Times New Roman"/>
          <w:sz w:val="24"/>
          <w:szCs w:val="24"/>
        </w:rPr>
        <w:t>Mahanty</w:t>
      </w:r>
      <w:r w:rsidR="00232B50" w:rsidRPr="00AC681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232B50" w:rsidRPr="00AC6817">
        <w:rPr>
          <w:rFonts w:ascii="Times New Roman" w:hAnsi="Times New Roman"/>
          <w:i/>
          <w:sz w:val="24"/>
          <w:szCs w:val="24"/>
        </w:rPr>
        <w:t>et al.,</w:t>
      </w:r>
    </w:p>
    <w:p w14:paraId="22E08C88" w14:textId="77777777" w:rsidR="002052A2" w:rsidRPr="00AC6817" w:rsidRDefault="002052A2" w:rsidP="009445A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A3D6A7" w14:textId="1B39E290" w:rsidR="00654E7B" w:rsidRPr="00AC6817" w:rsidRDefault="00654E7B" w:rsidP="00654E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3719A749" w14:textId="77777777" w:rsidR="00AB0D2A" w:rsidRPr="00AC6817" w:rsidRDefault="00AB0D2A" w:rsidP="00654E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C20FDA" w14:textId="333CFAB7" w:rsidR="00FD4641" w:rsidRDefault="004D3982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4641" w:rsidRPr="00AC6817">
        <w:rPr>
          <w:rFonts w:ascii="Times New Roman" w:hAnsi="Times New Roman" w:cs="Times New Roman"/>
          <w:b/>
          <w:sz w:val="24"/>
          <w:szCs w:val="24"/>
        </w:rPr>
        <w:t>Fig</w:t>
      </w:r>
      <w:r w:rsidR="00FD4641">
        <w:rPr>
          <w:rFonts w:ascii="Times New Roman" w:hAnsi="Times New Roman" w:cs="Times New Roman"/>
          <w:b/>
          <w:sz w:val="24"/>
          <w:szCs w:val="24"/>
        </w:rPr>
        <w:t>.</w:t>
      </w:r>
      <w:r w:rsidR="00FD4641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p w14:paraId="3D6E8495" w14:textId="22E6E3F5" w:rsidR="00654E7B" w:rsidRPr="00076F3B" w:rsidRDefault="00654E7B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6F3B">
        <w:rPr>
          <w:rFonts w:ascii="Times New Roman" w:hAnsi="Times New Roman" w:cs="Times New Roman"/>
          <w:b/>
          <w:sz w:val="24"/>
          <w:szCs w:val="24"/>
        </w:rPr>
        <w:t>CaCl</w:t>
      </w:r>
      <w:r w:rsidRPr="00076F3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 but not CaCO</w:t>
      </w:r>
      <w:r w:rsidRPr="00076F3B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 induces </w:t>
      </w:r>
      <w:r w:rsidR="00060366" w:rsidRPr="00076F3B">
        <w:rPr>
          <w:rFonts w:ascii="Times New Roman" w:hAnsi="Times New Roman" w:cs="Times New Roman"/>
          <w:b/>
          <w:sz w:val="24"/>
          <w:szCs w:val="24"/>
        </w:rPr>
        <w:t>keratinocyte</w:t>
      </w:r>
      <w:r w:rsidR="00873034" w:rsidRPr="00076F3B">
        <w:rPr>
          <w:rFonts w:ascii="Times New Roman" w:hAnsi="Times New Roman" w:cs="Times New Roman"/>
          <w:b/>
          <w:sz w:val="24"/>
          <w:szCs w:val="24"/>
        </w:rPr>
        <w:t xml:space="preserve"> differentiation </w:t>
      </w:r>
      <w:r w:rsidR="00060366" w:rsidRPr="00076F3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alters nuclear size, but not the endocytic organelles. </w:t>
      </w:r>
    </w:p>
    <w:p w14:paraId="17B55C01" w14:textId="7A33A496" w:rsidR="00BE6907" w:rsidRPr="00AC6817" w:rsidRDefault="00FD4641" w:rsidP="003C450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BF and IFM analysis of control, CaCl</w:t>
      </w:r>
      <w:r w:rsidR="00654E7B" w:rsidRPr="00AC68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or CaCO</w:t>
      </w:r>
      <w:r w:rsidR="00654E7B" w:rsidRPr="00AC681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-incubated cells for 2 or 9 days. 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Black arrows point to the cell </w:t>
      </w:r>
      <w:r w:rsidR="00763C0A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limit 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>and white arrows indicate the distribution of lysosomes.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763C0A" w:rsidRPr="00AC6817">
        <w:rPr>
          <w:rFonts w:ascii="Times New Roman" w:hAnsi="Times New Roman" w:cs="Times New Roman"/>
          <w:sz w:val="24"/>
          <w:szCs w:val="24"/>
        </w:rPr>
        <w:t>N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uclear length and width (in µm) </w:t>
      </w:r>
      <w:r w:rsidR="00763C0A" w:rsidRPr="00AC6817">
        <w:rPr>
          <w:rFonts w:ascii="Times New Roman" w:hAnsi="Times New Roman" w:cs="Times New Roman"/>
          <w:sz w:val="24"/>
          <w:szCs w:val="24"/>
        </w:rPr>
        <w:t xml:space="preserve">were measured </w:t>
      </w:r>
      <w:r w:rsidR="00C851ED" w:rsidRPr="00AC6817">
        <w:rPr>
          <w:rFonts w:ascii="Times New Roman" w:hAnsi="Times New Roman" w:cs="Times New Roman"/>
          <w:sz w:val="24"/>
          <w:szCs w:val="24"/>
        </w:rPr>
        <w:t>(~</w:t>
      </w:r>
      <w:r w:rsidR="00654E7B" w:rsidRPr="00AC6817">
        <w:rPr>
          <w:rFonts w:ascii="Times New Roman" w:hAnsi="Times New Roman" w:cs="Times New Roman"/>
          <w:sz w:val="24"/>
          <w:szCs w:val="24"/>
        </w:rPr>
        <w:t>100 nuclei</w:t>
      </w:r>
      <w:r w:rsidR="00C851ED" w:rsidRPr="00AC6817">
        <w:rPr>
          <w:rFonts w:ascii="Times New Roman" w:hAnsi="Times New Roman" w:cs="Times New Roman"/>
          <w:sz w:val="24"/>
          <w:szCs w:val="24"/>
        </w:rPr>
        <w:t>,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i/>
          <w:sz w:val="24"/>
          <w:szCs w:val="24"/>
        </w:rPr>
        <w:t>n</w:t>
      </w:r>
      <w:r w:rsidR="00654E7B" w:rsidRPr="00AC6817">
        <w:rPr>
          <w:rFonts w:ascii="Times New Roman" w:hAnsi="Times New Roman" w:cs="Times New Roman"/>
          <w:sz w:val="24"/>
          <w:szCs w:val="24"/>
        </w:rPr>
        <w:t>=3)</w:t>
      </w:r>
      <w:r w:rsidR="00763C0A" w:rsidRPr="00AC6817">
        <w:rPr>
          <w:rFonts w:ascii="Times New Roman" w:hAnsi="Times New Roman" w:cs="Times New Roman"/>
          <w:sz w:val="24"/>
          <w:szCs w:val="24"/>
        </w:rPr>
        <w:t xml:space="preserve"> in each condition and then plotted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(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>mean±s.e.m.)</w:t>
      </w:r>
      <w:r w:rsidR="00654E7B" w:rsidRPr="00AC6817">
        <w:rPr>
          <w:rFonts w:ascii="Times New Roman" w:hAnsi="Times New Roman" w:cs="Times New Roman"/>
          <w:sz w:val="24"/>
          <w:szCs w:val="24"/>
        </w:rPr>
        <w:t>.</w:t>
      </w:r>
      <w:r w:rsidR="00654E7B" w:rsidRPr="00AC6817">
        <w:rPr>
          <w:rFonts w:ascii="AdvTTec369687" w:hAnsi="AdvTTec369687" w:cs="AdvTTec369687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7F710E" w:rsidRPr="00AC6817">
        <w:rPr>
          <w:rFonts w:ascii="Times New Roman" w:hAnsi="Times New Roman" w:cs="Times New Roman"/>
          <w:sz w:val="24"/>
          <w:szCs w:val="24"/>
        </w:rPr>
        <w:t xml:space="preserve">IFM and immunoblotting (IB) analyses of </w:t>
      </w:r>
      <w:r w:rsidR="00654E7B" w:rsidRPr="00AC6817">
        <w:rPr>
          <w:rFonts w:ascii="Times New Roman" w:hAnsi="Times New Roman" w:cs="Times New Roman"/>
          <w:sz w:val="24"/>
          <w:szCs w:val="24"/>
        </w:rPr>
        <w:t>involucrin. Arrow indicate</w:t>
      </w:r>
      <w:r w:rsidR="00165A5C" w:rsidRPr="00AC6817">
        <w:rPr>
          <w:rFonts w:ascii="Times New Roman" w:hAnsi="Times New Roman" w:cs="Times New Roman"/>
          <w:sz w:val="24"/>
          <w:szCs w:val="24"/>
        </w:rPr>
        <w:t>s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the increased cell size and </w:t>
      </w:r>
      <w:r w:rsidR="007F710E" w:rsidRPr="00AC6817">
        <w:rPr>
          <w:rFonts w:ascii="Times New Roman" w:hAnsi="Times New Roman" w:cs="Times New Roman"/>
          <w:sz w:val="24"/>
          <w:szCs w:val="24"/>
        </w:rPr>
        <w:t xml:space="preserve">involucrin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expression (both in cytosol and cell surface). </w:t>
      </w:r>
      <w:r w:rsidR="00776DB2" w:rsidRPr="00AC6817">
        <w:rPr>
          <w:rFonts w:ascii="Times New Roman" w:hAnsi="Times New Roman" w:cs="Times New Roman"/>
          <w:sz w:val="24"/>
          <w:szCs w:val="24"/>
        </w:rPr>
        <w:t xml:space="preserve">The fold change in protein levels is indicated. * indicates non-specific bands detected by the antibodies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B87C40" w:rsidRPr="00AC6817">
        <w:rPr>
          <w:rFonts w:ascii="Times New Roman" w:hAnsi="Times New Roman" w:cs="Times New Roman"/>
          <w:sz w:val="24"/>
          <w:szCs w:val="24"/>
        </w:rPr>
        <w:t>qRT-PCR</w:t>
      </w:r>
      <w:r w:rsidR="00E37151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analys</w:t>
      </w:r>
      <w:r w:rsidR="00776DB2" w:rsidRPr="00AC6817">
        <w:rPr>
          <w:rFonts w:ascii="Times New Roman" w:hAnsi="Times New Roman" w:cs="Times New Roman"/>
          <w:sz w:val="24"/>
          <w:szCs w:val="24"/>
        </w:rPr>
        <w:t>i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s of keratinocyte differentiation markers. </w:t>
      </w:r>
      <w:r w:rsidR="00776DB2" w:rsidRPr="00AC6817">
        <w:rPr>
          <w:rFonts w:ascii="Times New Roman" w:hAnsi="Times New Roman" w:cs="Times New Roman"/>
          <w:sz w:val="24"/>
          <w:szCs w:val="24"/>
        </w:rPr>
        <w:t>The fold change (</w:t>
      </w:r>
      <w:r w:rsidR="00776DB2" w:rsidRPr="00AC6817">
        <w:rPr>
          <w:rFonts w:ascii="Times New Roman" w:hAnsi="Times New Roman" w:cs="Times New Roman"/>
          <w:sz w:val="24"/>
          <w:szCs w:val="24"/>
          <w:lang w:val="en-US"/>
        </w:rPr>
        <w:t>mean±s.e.m.) in gene expression is</w:t>
      </w:r>
      <w:r w:rsidR="00776DB2" w:rsidRPr="00AC6817">
        <w:rPr>
          <w:rFonts w:ascii="Times New Roman" w:hAnsi="Times New Roman" w:cs="Times New Roman"/>
          <w:sz w:val="24"/>
          <w:szCs w:val="24"/>
        </w:rPr>
        <w:t xml:space="preserve"> indicated (</w:t>
      </w:r>
      <w:r w:rsidR="00776DB2" w:rsidRPr="00AC6817">
        <w:rPr>
          <w:rFonts w:ascii="Times New Roman" w:hAnsi="Times New Roman" w:cs="Times New Roman"/>
          <w:i/>
          <w:sz w:val="24"/>
          <w:szCs w:val="24"/>
        </w:rPr>
        <w:t>n</w:t>
      </w:r>
      <w:r w:rsidR="00776DB2" w:rsidRPr="00AC6817">
        <w:rPr>
          <w:rFonts w:ascii="Times New Roman" w:hAnsi="Times New Roman" w:cs="Times New Roman"/>
          <w:sz w:val="24"/>
          <w:szCs w:val="24"/>
        </w:rPr>
        <w:t xml:space="preserve">=3). *, </w:t>
      </w:r>
      <w:r w:rsidR="00776DB2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776DB2" w:rsidRPr="00AC6817">
        <w:rPr>
          <w:rFonts w:ascii="Times New Roman" w:hAnsi="Times New Roman" w:cs="Times New Roman"/>
          <w:sz w:val="24"/>
          <w:szCs w:val="24"/>
        </w:rPr>
        <w:t xml:space="preserve">≤0.05 and ***, </w:t>
      </w:r>
      <w:r w:rsidR="00776DB2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776DB2" w:rsidRPr="00AC6817">
        <w:rPr>
          <w:rFonts w:ascii="Times New Roman" w:hAnsi="Times New Roman" w:cs="Times New Roman"/>
          <w:sz w:val="24"/>
          <w:szCs w:val="24"/>
        </w:rPr>
        <w:t xml:space="preserve">≤0.001.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Cells were immunostained for endosomal and lysosom</w:t>
      </w:r>
      <w:r w:rsidR="00A549DC" w:rsidRPr="00AC6817">
        <w:rPr>
          <w:rFonts w:ascii="Times New Roman" w:hAnsi="Times New Roman" w:cs="Times New Roman"/>
          <w:sz w:val="24"/>
          <w:szCs w:val="24"/>
        </w:rPr>
        <w:t>al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proteins separately. Arrows indicate the </w:t>
      </w:r>
      <w:r w:rsidR="00DE0D19" w:rsidRPr="00AC6817">
        <w:rPr>
          <w:rFonts w:ascii="Times New Roman" w:hAnsi="Times New Roman" w:cs="Times New Roman"/>
          <w:sz w:val="24"/>
          <w:szCs w:val="24"/>
        </w:rPr>
        <w:t>endo/lysosomal protein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DE0D19" w:rsidRPr="00AC6817">
        <w:rPr>
          <w:rFonts w:ascii="Times New Roman" w:hAnsi="Times New Roman" w:cs="Times New Roman"/>
          <w:sz w:val="24"/>
          <w:szCs w:val="24"/>
        </w:rPr>
        <w:t>and a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rrowheads point to LAMP-2-positive lysosomes with respect to Rab9. </w:t>
      </w:r>
      <w:r w:rsidR="00DE0D19" w:rsidRPr="00AC6817">
        <w:rPr>
          <w:rFonts w:ascii="Times New Roman" w:hAnsi="Times New Roman" w:cs="Times New Roman"/>
          <w:sz w:val="24"/>
          <w:szCs w:val="24"/>
        </w:rPr>
        <w:t>N</w:t>
      </w:r>
      <w:r w:rsidR="00AB0D2A" w:rsidRPr="00AC6817">
        <w:rPr>
          <w:rFonts w:ascii="Times New Roman" w:hAnsi="Times New Roman" w:cs="Times New Roman"/>
          <w:sz w:val="24"/>
          <w:szCs w:val="24"/>
        </w:rPr>
        <w:t>uclei are stained with Hoechst</w:t>
      </w:r>
      <w:r w:rsidR="0050478E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AB0D2A" w:rsidRPr="00AC6817">
        <w:rPr>
          <w:rFonts w:ascii="Times New Roman" w:hAnsi="Times New Roman" w:cs="Times New Roman"/>
          <w:sz w:val="24"/>
          <w:szCs w:val="24"/>
        </w:rPr>
        <w:t xml:space="preserve">33258 and the insets are magnified view of the white boxed areas. Scale bars, 10 </w:t>
      </w:r>
      <w:r w:rsidR="00AB0D2A" w:rsidRPr="00AC6817">
        <w:rPr>
          <w:rFonts w:ascii="Symbol" w:hAnsi="Symbol" w:cs="Times New Roman"/>
          <w:sz w:val="24"/>
          <w:szCs w:val="24"/>
        </w:rPr>
        <w:t></w:t>
      </w:r>
      <w:r w:rsidR="00AB0D2A" w:rsidRPr="00AC6817">
        <w:rPr>
          <w:rFonts w:ascii="Times New Roman" w:hAnsi="Times New Roman" w:cs="Times New Roman"/>
          <w:sz w:val="24"/>
          <w:szCs w:val="24"/>
        </w:rPr>
        <w:t>m.</w:t>
      </w:r>
      <w:r w:rsidR="00F90176" w:rsidRPr="00AC68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50478E" w:rsidRPr="00AC6817">
        <w:rPr>
          <w:rFonts w:ascii="Times New Roman" w:hAnsi="Times New Roman" w:cs="Times New Roman"/>
          <w:sz w:val="24"/>
          <w:szCs w:val="24"/>
        </w:rPr>
        <w:t xml:space="preserve">BF and IFM of epidermal skin sample that was immunostained for LAMP-1. Black arrows point to the cornified </w:t>
      </w:r>
      <w:r w:rsidR="00DE0D19" w:rsidRPr="00AC6817">
        <w:rPr>
          <w:rFonts w:ascii="Times New Roman" w:hAnsi="Times New Roman" w:cs="Times New Roman"/>
          <w:sz w:val="24"/>
          <w:szCs w:val="24"/>
        </w:rPr>
        <w:t xml:space="preserve">skin </w:t>
      </w:r>
      <w:r w:rsidR="0050478E" w:rsidRPr="00AC6817">
        <w:rPr>
          <w:rFonts w:ascii="Times New Roman" w:hAnsi="Times New Roman" w:cs="Times New Roman"/>
          <w:sz w:val="24"/>
          <w:szCs w:val="24"/>
        </w:rPr>
        <w:t>layer and white arrows indicate the LAMP-1-positive layer. Scale bar, 100 µm.</w:t>
      </w:r>
    </w:p>
    <w:p w14:paraId="071C566C" w14:textId="7E6AE4BD" w:rsidR="00654E7B" w:rsidRPr="00AC6817" w:rsidRDefault="00654E7B" w:rsidP="00654E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AD8573" w14:textId="2A3E0209" w:rsidR="00FD4641" w:rsidRDefault="004D3982" w:rsidP="00654E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C68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4641" w:rsidRPr="00AC681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FD46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D4641" w:rsidRPr="00AC68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4E7B" w:rsidRPr="00AC68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</w:p>
    <w:p w14:paraId="36DA8A52" w14:textId="70E566C3" w:rsidR="00654E7B" w:rsidRPr="00FD4641" w:rsidRDefault="00654E7B" w:rsidP="00654E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6F3B">
        <w:rPr>
          <w:rFonts w:ascii="Times New Roman" w:hAnsi="Times New Roman" w:cs="Times New Roman"/>
          <w:b/>
          <w:sz w:val="24"/>
          <w:szCs w:val="24"/>
          <w:lang w:val="en-US"/>
        </w:rPr>
        <w:t>Calcium-induced keratinocyte differentiation activates mTOR and autophagy flux and chemical inhibition of mTOR activity enhances differentiation of keratinocytes.</w:t>
      </w:r>
      <w:r w:rsidRPr="00FD46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675C11" w14:textId="1E217265" w:rsidR="00654E7B" w:rsidRPr="00AC6817" w:rsidRDefault="00FD4641" w:rsidP="003C45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Immunoblotting analysis of </w:t>
      </w:r>
      <w:r w:rsidR="00900533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mTOR and 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>autophagy specific genes. Phosphorylation status of few proteins indicated separately.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8959AC" w:rsidRPr="00AC6817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F57EBB" w:rsidRPr="00AC6817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BF and IFM analys</w:t>
      </w:r>
      <w:r w:rsidR="00900533" w:rsidRPr="00AC6817">
        <w:rPr>
          <w:rFonts w:ascii="Times New Roman" w:hAnsi="Times New Roman" w:cs="Times New Roman"/>
          <w:sz w:val="24"/>
          <w:szCs w:val="24"/>
        </w:rPr>
        <w:t>e</w:t>
      </w:r>
      <w:r w:rsidR="00654E7B" w:rsidRPr="00AC6817">
        <w:rPr>
          <w:rFonts w:ascii="Times New Roman" w:hAnsi="Times New Roman" w:cs="Times New Roman"/>
          <w:sz w:val="24"/>
          <w:szCs w:val="24"/>
        </w:rPr>
        <w:t>s of keratinocytes for the loca</w:t>
      </w:r>
      <w:r w:rsidR="00900533" w:rsidRPr="00AC6817">
        <w:rPr>
          <w:rFonts w:ascii="Times New Roman" w:hAnsi="Times New Roman" w:cs="Times New Roman"/>
          <w:sz w:val="24"/>
          <w:szCs w:val="24"/>
        </w:rPr>
        <w:t>li</w:t>
      </w:r>
      <w:r w:rsidR="00654E7B" w:rsidRPr="00AC6817">
        <w:rPr>
          <w:rFonts w:ascii="Times New Roman" w:hAnsi="Times New Roman" w:cs="Times New Roman"/>
          <w:sz w:val="24"/>
          <w:szCs w:val="24"/>
        </w:rPr>
        <w:t>zation of mTOR,</w:t>
      </w:r>
      <w:r w:rsidR="00F57EBB" w:rsidRPr="00AC6817">
        <w:rPr>
          <w:rFonts w:ascii="Times New Roman" w:hAnsi="Times New Roman" w:cs="Times New Roman"/>
          <w:sz w:val="24"/>
          <w:szCs w:val="24"/>
        </w:rPr>
        <w:t xml:space="preserve"> phospho-mTOR,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TFEB or LC3 with respective to LAMP-1 or GFP-LC3 alone. Cell</w:t>
      </w:r>
      <w:r w:rsidR="00DB7043" w:rsidRPr="00AC6817">
        <w:rPr>
          <w:rFonts w:ascii="Times New Roman" w:hAnsi="Times New Roman" w:cs="Times New Roman"/>
          <w:sz w:val="24"/>
          <w:szCs w:val="24"/>
        </w:rPr>
        <w:t>s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were treated with Torin 1 (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>50 nM)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. Arrowheads point to the LAMP-1-positive organelles with respect to </w:t>
      </w:r>
      <w:r w:rsidR="00DB7043" w:rsidRPr="00AC6817">
        <w:rPr>
          <w:rFonts w:ascii="Times New Roman" w:hAnsi="Times New Roman" w:cs="Times New Roman"/>
          <w:sz w:val="24"/>
          <w:szCs w:val="24"/>
        </w:rPr>
        <w:t xml:space="preserve">indicated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proteins or GFP-LC3-positive autophagosomes (in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). Black arrow in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A62024" w:rsidRPr="00AC6817">
        <w:rPr>
          <w:rFonts w:ascii="Times New Roman" w:hAnsi="Times New Roman" w:cs="Times New Roman"/>
          <w:sz w:val="24"/>
          <w:szCs w:val="24"/>
        </w:rPr>
        <w:t xml:space="preserve">shows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deformed nucleus. The degree </w:t>
      </w:r>
      <w:bookmarkStart w:id="0" w:name="_GoBack"/>
      <w:bookmarkEnd w:id="0"/>
      <w:r w:rsidR="00654E7B" w:rsidRPr="00AC6817">
        <w:rPr>
          <w:rFonts w:ascii="Times New Roman" w:hAnsi="Times New Roman" w:cs="Times New Roman"/>
          <w:sz w:val="24"/>
          <w:szCs w:val="24"/>
        </w:rPr>
        <w:t xml:space="preserve">of colocalization </w:t>
      </w:r>
      <w:r w:rsidR="0064657E" w:rsidRPr="00AC6817">
        <w:rPr>
          <w:rFonts w:ascii="Times New Roman" w:hAnsi="Times New Roman" w:cs="Times New Roman"/>
          <w:sz w:val="24"/>
          <w:szCs w:val="24"/>
        </w:rPr>
        <w:t xml:space="preserve">(Pearson’s coefficient, </w:t>
      </w:r>
      <w:r w:rsidR="0064657E" w:rsidRPr="00AC6817">
        <w:rPr>
          <w:rFonts w:ascii="Times New Roman" w:hAnsi="Times New Roman" w:cs="Times New Roman"/>
          <w:i/>
          <w:sz w:val="24"/>
          <w:szCs w:val="24"/>
        </w:rPr>
        <w:t>r</w:t>
      </w:r>
      <w:r w:rsidR="0064657E" w:rsidRPr="00AC6817">
        <w:rPr>
          <w:rFonts w:ascii="Times New Roman" w:hAnsi="Times New Roman" w:cs="Times New Roman"/>
          <w:sz w:val="24"/>
          <w:szCs w:val="24"/>
        </w:rPr>
        <w:t xml:space="preserve">)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between markers </w:t>
      </w:r>
      <w:r w:rsidR="00B01500" w:rsidRPr="00AC6817">
        <w:rPr>
          <w:rFonts w:ascii="Times New Roman" w:hAnsi="Times New Roman" w:cs="Times New Roman"/>
          <w:sz w:val="24"/>
          <w:szCs w:val="24"/>
        </w:rPr>
        <w:t xml:space="preserve">is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indicated separately (mean±s.e.m., </w:t>
      </w:r>
      <w:r w:rsidR="00654E7B" w:rsidRPr="00AC6817">
        <w:rPr>
          <w:rFonts w:ascii="Times New Roman" w:hAnsi="Times New Roman" w:cs="Times New Roman"/>
          <w:i/>
          <w:sz w:val="24"/>
          <w:szCs w:val="24"/>
        </w:rPr>
        <w:t>n</w:t>
      </w:r>
      <w:r w:rsidR="00654E7B" w:rsidRPr="00AC6817">
        <w:rPr>
          <w:rFonts w:ascii="Times New Roman" w:hAnsi="Times New Roman" w:cs="Times New Roman"/>
          <w:sz w:val="24"/>
          <w:szCs w:val="24"/>
        </w:rPr>
        <w:t>=3). Nuclei are stained with Hoechst</w:t>
      </w:r>
      <w:r w:rsidR="00194587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33258</w:t>
      </w:r>
      <w:r w:rsidR="00885A03" w:rsidRPr="00AC6817">
        <w:rPr>
          <w:rFonts w:ascii="Times New Roman" w:hAnsi="Times New Roman" w:cs="Times New Roman"/>
          <w:sz w:val="24"/>
          <w:szCs w:val="24"/>
        </w:rPr>
        <w:t xml:space="preserve"> and t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he insets are magnified view of the white boxed areas. Scale bars, 10 </w:t>
      </w:r>
      <w:r w:rsidR="00654E7B" w:rsidRPr="00AC6817">
        <w:rPr>
          <w:rFonts w:ascii="Symbol" w:hAnsi="Symbol" w:cs="Times New Roman"/>
          <w:sz w:val="24"/>
          <w:szCs w:val="24"/>
        </w:rPr>
        <w:t>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B572D4" w:rsidRPr="00AC68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E2397D" w:rsidRPr="00AC6817">
        <w:rPr>
          <w:rFonts w:ascii="Times New Roman" w:hAnsi="Times New Roman" w:cs="Times New Roman"/>
          <w:sz w:val="24"/>
          <w:szCs w:val="24"/>
        </w:rPr>
        <w:t xml:space="preserve">The </w:t>
      </w:r>
      <w:r w:rsidR="00B572D4" w:rsidRPr="00AC6817">
        <w:rPr>
          <w:rFonts w:ascii="Times New Roman" w:hAnsi="Times New Roman" w:cs="Times New Roman"/>
          <w:sz w:val="24"/>
          <w:szCs w:val="24"/>
        </w:rPr>
        <w:t xml:space="preserve">nuclear morphology (as indexed in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B572D4" w:rsidRPr="00AC6817">
        <w:rPr>
          <w:rFonts w:ascii="Times New Roman" w:hAnsi="Times New Roman" w:cs="Times New Roman"/>
          <w:sz w:val="24"/>
          <w:szCs w:val="24"/>
        </w:rPr>
        <w:t xml:space="preserve">) or </w:t>
      </w:r>
      <w:r w:rsidR="00654E7B" w:rsidRPr="00AC6817">
        <w:rPr>
          <w:rFonts w:ascii="Times New Roman" w:hAnsi="Times New Roman" w:cs="Times New Roman"/>
          <w:sz w:val="24"/>
          <w:szCs w:val="24"/>
        </w:rPr>
        <w:t>number of autophagosomes (positive for GFP-LC3</w:t>
      </w:r>
      <w:r w:rsidR="00B572D4" w:rsidRPr="00AC68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="00654E7B" w:rsidRPr="00AC6817">
        <w:rPr>
          <w:rFonts w:ascii="Times New Roman" w:hAnsi="Times New Roman" w:cs="Times New Roman"/>
          <w:sz w:val="24"/>
          <w:szCs w:val="24"/>
        </w:rPr>
        <w:t>) was quantified</w:t>
      </w:r>
      <w:r w:rsidR="00E2397D" w:rsidRPr="00AC6817">
        <w:rPr>
          <w:rFonts w:ascii="Times New Roman" w:hAnsi="Times New Roman" w:cs="Times New Roman"/>
          <w:sz w:val="24"/>
          <w:szCs w:val="24"/>
        </w:rPr>
        <w:t xml:space="preserve"> visually and then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plotted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(mean±s.e.m., </w:t>
      </w:r>
      <w:r w:rsidR="00654E7B" w:rsidRPr="00AC6817">
        <w:rPr>
          <w:rFonts w:ascii="Times New Roman" w:hAnsi="Times New Roman" w:cs="Times New Roman"/>
          <w:i/>
          <w:sz w:val="24"/>
          <w:szCs w:val="24"/>
        </w:rPr>
        <w:t>n</w:t>
      </w:r>
      <w:r w:rsidR="00654E7B" w:rsidRPr="00AC6817">
        <w:rPr>
          <w:rFonts w:ascii="Times New Roman" w:hAnsi="Times New Roman" w:cs="Times New Roman"/>
          <w:sz w:val="24"/>
          <w:szCs w:val="24"/>
        </w:rPr>
        <w:t>=3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54E7B" w:rsidRPr="00AC6817">
        <w:rPr>
          <w:rFonts w:ascii="Times New Roman" w:hAnsi="Times New Roman" w:cs="Times New Roman"/>
          <w:sz w:val="24"/>
          <w:szCs w:val="24"/>
        </w:rPr>
        <w:t>.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proofErr w:type="gramEnd"/>
      <w:r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397D" w:rsidRPr="00AC6817">
        <w:rPr>
          <w:rFonts w:ascii="Times New Roman" w:hAnsi="Times New Roman" w:cs="Times New Roman"/>
          <w:sz w:val="24"/>
          <w:szCs w:val="24"/>
          <w:lang w:val="en-US"/>
        </w:rPr>
        <w:t>Immunoblotting analysis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397D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autophagy flux in cells as indicated. Cells were treated with or without bafilomycin A1 during the differentiation process.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The rate of LC3 conversion (LC3-II/LC3-I) and autophagy flux/turnover (fold change in LC3 conversion with bafilomycin A1) </w:t>
      </w:r>
      <w:r w:rsidR="00B01500" w:rsidRPr="00AC6817">
        <w:rPr>
          <w:rFonts w:ascii="Times New Roman" w:hAnsi="Times New Roman" w:cs="Times New Roman"/>
          <w:sz w:val="24"/>
          <w:szCs w:val="24"/>
        </w:rPr>
        <w:t xml:space="preserve">are </w:t>
      </w:r>
      <w:r w:rsidR="00654E7B" w:rsidRPr="00AC6817">
        <w:rPr>
          <w:rFonts w:ascii="Times New Roman" w:hAnsi="Times New Roman" w:cs="Times New Roman"/>
          <w:sz w:val="24"/>
          <w:szCs w:val="24"/>
        </w:rPr>
        <w:t>indicated separ</w:t>
      </w:r>
      <w:r w:rsidR="00DB7043" w:rsidRPr="00AC6817">
        <w:rPr>
          <w:rFonts w:ascii="Times New Roman" w:hAnsi="Times New Roman" w:cs="Times New Roman"/>
          <w:sz w:val="24"/>
          <w:szCs w:val="24"/>
        </w:rPr>
        <w:t>a</w:t>
      </w:r>
      <w:r w:rsidR="00654E7B" w:rsidRPr="00AC6817">
        <w:rPr>
          <w:rFonts w:ascii="Times New Roman" w:hAnsi="Times New Roman" w:cs="Times New Roman"/>
          <w:sz w:val="24"/>
          <w:szCs w:val="24"/>
        </w:rPr>
        <w:t>tely.</w:t>
      </w:r>
      <w:r w:rsidR="00194587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060424" w:rsidRPr="00AC681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E2397D" w:rsidRPr="00AC681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="00060424" w:rsidRPr="00AC6817">
        <w:rPr>
          <w:rFonts w:ascii="Times New Roman" w:hAnsi="Times New Roman" w:cs="Times New Roman"/>
          <w:sz w:val="24"/>
          <w:szCs w:val="24"/>
        </w:rPr>
        <w:t xml:space="preserve">, </w:t>
      </w:r>
      <w:r w:rsidR="00E2397D" w:rsidRPr="00AC6817">
        <w:rPr>
          <w:rFonts w:ascii="Times New Roman" w:hAnsi="Times New Roman" w:cs="Times New Roman"/>
          <w:sz w:val="24"/>
          <w:szCs w:val="24"/>
        </w:rPr>
        <w:t>the fold change in protein levels is indicated.</w:t>
      </w:r>
      <w:r w:rsidR="00060424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194587" w:rsidRPr="00AC6817">
        <w:rPr>
          <w:rFonts w:ascii="Times New Roman" w:hAnsi="Times New Roman" w:cs="Times New Roman"/>
          <w:sz w:val="24"/>
          <w:szCs w:val="24"/>
        </w:rPr>
        <w:t xml:space="preserve">***, </w:t>
      </w:r>
      <w:r w:rsidR="00194587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194587" w:rsidRPr="00AC6817">
        <w:rPr>
          <w:rFonts w:ascii="Times New Roman" w:hAnsi="Times New Roman" w:cs="Times New Roman"/>
          <w:sz w:val="24"/>
          <w:szCs w:val="24"/>
        </w:rPr>
        <w:t>≤0.001</w:t>
      </w:r>
      <w:r w:rsidR="00B572D4" w:rsidRPr="00AC6817">
        <w:rPr>
          <w:rFonts w:ascii="Times New Roman" w:hAnsi="Times New Roman" w:cs="Times New Roman"/>
          <w:sz w:val="24"/>
          <w:szCs w:val="24"/>
        </w:rPr>
        <w:t xml:space="preserve"> and ns, not significant. </w:t>
      </w:r>
    </w:p>
    <w:p w14:paraId="0937F9C5" w14:textId="77777777" w:rsidR="00C96287" w:rsidRPr="00AC6817" w:rsidRDefault="00C96287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82ED59" w14:textId="042E46C4" w:rsidR="00FD4641" w:rsidRDefault="004D3982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4641" w:rsidRPr="00AC6817">
        <w:rPr>
          <w:rFonts w:ascii="Times New Roman" w:hAnsi="Times New Roman" w:cs="Times New Roman"/>
          <w:b/>
          <w:sz w:val="24"/>
          <w:szCs w:val="24"/>
        </w:rPr>
        <w:t>Fig</w:t>
      </w:r>
      <w:r w:rsidR="00FD4641">
        <w:rPr>
          <w:rFonts w:ascii="Times New Roman" w:hAnsi="Times New Roman" w:cs="Times New Roman"/>
          <w:b/>
          <w:sz w:val="24"/>
          <w:szCs w:val="24"/>
        </w:rPr>
        <w:t>.</w:t>
      </w:r>
      <w:r w:rsidR="00FD4641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544C" w:rsidRPr="00AC6817">
        <w:rPr>
          <w:rFonts w:ascii="Times New Roman" w:hAnsi="Times New Roman" w:cs="Times New Roman"/>
          <w:b/>
          <w:sz w:val="24"/>
          <w:szCs w:val="24"/>
        </w:rPr>
        <w:t>3.</w:t>
      </w:r>
      <w:r w:rsidR="005C74ED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97D774E" w14:textId="5DD85B74" w:rsidR="0003544C" w:rsidRPr="00076F3B" w:rsidRDefault="00BC05B8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6F3B">
        <w:rPr>
          <w:rFonts w:ascii="Times New Roman" w:hAnsi="Times New Roman" w:cs="Times New Roman"/>
          <w:b/>
          <w:sz w:val="24"/>
          <w:szCs w:val="24"/>
        </w:rPr>
        <w:t xml:space="preserve">Keratinocytes alter the expression of involucrin and </w:t>
      </w:r>
      <w:r w:rsidR="00086398" w:rsidRPr="00076F3B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Pr="00076F3B">
        <w:rPr>
          <w:rFonts w:ascii="Times New Roman" w:hAnsi="Times New Roman" w:cs="Times New Roman"/>
          <w:b/>
          <w:sz w:val="24"/>
          <w:szCs w:val="24"/>
        </w:rPr>
        <w:t>differentiation genes upon co-treatment of CaCl</w:t>
      </w:r>
      <w:r w:rsidRPr="00076F3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7E6" w:rsidRPr="00076F3B">
        <w:rPr>
          <w:rFonts w:ascii="Times New Roman" w:hAnsi="Times New Roman" w:cs="Times New Roman"/>
          <w:b/>
          <w:sz w:val="24"/>
          <w:szCs w:val="24"/>
        </w:rPr>
        <w:t>with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398" w:rsidRPr="00076F3B">
        <w:rPr>
          <w:rFonts w:ascii="Times New Roman" w:hAnsi="Times New Roman" w:cs="Times New Roman"/>
          <w:b/>
          <w:sz w:val="24"/>
          <w:szCs w:val="24"/>
        </w:rPr>
        <w:t>chemical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4ED" w:rsidRPr="00076F3B">
        <w:rPr>
          <w:rFonts w:ascii="Times New Roman" w:hAnsi="Times New Roman" w:cs="Times New Roman"/>
          <w:b/>
          <w:sz w:val="24"/>
          <w:szCs w:val="24"/>
        </w:rPr>
        <w:t>inhibit</w:t>
      </w:r>
      <w:r w:rsidRPr="00076F3B">
        <w:rPr>
          <w:rFonts w:ascii="Times New Roman" w:hAnsi="Times New Roman" w:cs="Times New Roman"/>
          <w:b/>
          <w:sz w:val="24"/>
          <w:szCs w:val="24"/>
        </w:rPr>
        <w:t>ors.</w:t>
      </w:r>
    </w:p>
    <w:p w14:paraId="78CAD33D" w14:textId="1014E726" w:rsidR="004F0CA2" w:rsidRPr="00AC6817" w:rsidRDefault="00FD4641" w:rsidP="004F0C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086398" w:rsidRPr="00AC6817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398" w:rsidRPr="00AC6817">
        <w:rPr>
          <w:rFonts w:ascii="Times New Roman" w:hAnsi="Times New Roman" w:cs="Times New Roman"/>
          <w:sz w:val="24"/>
          <w:szCs w:val="24"/>
        </w:rPr>
        <w:t>IFM analysis of keratinocytes treated with indicated chemical inhibitors</w:t>
      </w:r>
      <w:r w:rsidR="00D36227" w:rsidRPr="00AC6817">
        <w:rPr>
          <w:rFonts w:ascii="Times New Roman" w:hAnsi="Times New Roman" w:cs="Times New Roman"/>
          <w:sz w:val="24"/>
          <w:szCs w:val="24"/>
        </w:rPr>
        <w:t xml:space="preserve"> (listed in Table 1)</w:t>
      </w:r>
      <w:r w:rsidR="00086398" w:rsidRPr="00AC6817">
        <w:rPr>
          <w:rFonts w:ascii="Times New Roman" w:hAnsi="Times New Roman" w:cs="Times New Roman"/>
          <w:sz w:val="24"/>
          <w:szCs w:val="24"/>
        </w:rPr>
        <w:t xml:space="preserve"> alone or in combination with CaCl</w:t>
      </w:r>
      <w:r w:rsidR="00086398" w:rsidRPr="00AC68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86398" w:rsidRPr="00AC6817">
        <w:rPr>
          <w:rFonts w:ascii="Times New Roman" w:hAnsi="Times New Roman" w:cs="Times New Roman"/>
          <w:sz w:val="24"/>
          <w:szCs w:val="24"/>
        </w:rPr>
        <w:t>.</w:t>
      </w:r>
      <w:r w:rsidR="00D36227" w:rsidRPr="00AC6817">
        <w:rPr>
          <w:rFonts w:ascii="Times New Roman" w:hAnsi="Times New Roman" w:cs="Times New Roman"/>
          <w:sz w:val="24"/>
          <w:szCs w:val="24"/>
        </w:rPr>
        <w:t xml:space="preserve"> Arrows point to the distribution of LAMP-1-positive </w:t>
      </w:r>
      <w:r w:rsidR="00D36227" w:rsidRPr="00AC6817">
        <w:rPr>
          <w:rFonts w:ascii="Times New Roman" w:hAnsi="Times New Roman" w:cs="Times New Roman"/>
          <w:sz w:val="24"/>
          <w:szCs w:val="24"/>
        </w:rPr>
        <w:lastRenderedPageBreak/>
        <w:t xml:space="preserve">organelles or expression of involucrin. Note, all images were taken at </w:t>
      </w:r>
      <w:r w:rsidR="00231BCA" w:rsidRPr="00AC6817">
        <w:rPr>
          <w:rFonts w:ascii="Times New Roman" w:hAnsi="Times New Roman" w:cs="Times New Roman"/>
          <w:sz w:val="24"/>
          <w:szCs w:val="24"/>
        </w:rPr>
        <w:t>same</w:t>
      </w:r>
      <w:r w:rsidR="00D36227" w:rsidRPr="00AC6817">
        <w:rPr>
          <w:rFonts w:ascii="Times New Roman" w:hAnsi="Times New Roman" w:cs="Times New Roman"/>
          <w:sz w:val="24"/>
          <w:szCs w:val="24"/>
        </w:rPr>
        <w:t xml:space="preserve"> exposure </w:t>
      </w:r>
      <w:r w:rsidR="00231BCA" w:rsidRPr="00AC6817">
        <w:rPr>
          <w:rFonts w:ascii="Times New Roman" w:hAnsi="Times New Roman" w:cs="Times New Roman"/>
          <w:sz w:val="24"/>
          <w:szCs w:val="24"/>
        </w:rPr>
        <w:t xml:space="preserve">as similar </w:t>
      </w:r>
      <w:r w:rsidR="00D36227" w:rsidRPr="00AC6817">
        <w:rPr>
          <w:rFonts w:ascii="Times New Roman" w:hAnsi="Times New Roman" w:cs="Times New Roman"/>
          <w:sz w:val="24"/>
          <w:szCs w:val="24"/>
        </w:rPr>
        <w:t xml:space="preserve">to </w:t>
      </w:r>
      <w:r w:rsidR="0030154D" w:rsidRPr="00AC6817">
        <w:rPr>
          <w:rFonts w:ascii="Times New Roman" w:hAnsi="Times New Roman" w:cs="Times New Roman"/>
          <w:sz w:val="24"/>
          <w:szCs w:val="24"/>
        </w:rPr>
        <w:t>control cells.</w:t>
      </w:r>
      <w:r w:rsidR="00231BCA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Scale bars, </w:t>
      </w:r>
      <w:proofErr w:type="gramStart"/>
      <w:r w:rsidR="00231BCA" w:rsidRPr="00AC6817">
        <w:rPr>
          <w:rFonts w:ascii="Times New Roman" w:hAnsi="Times New Roman" w:cs="Times New Roman"/>
          <w:sz w:val="24"/>
          <w:szCs w:val="24"/>
          <w:lang w:val="en-US"/>
        </w:rPr>
        <w:t>10 µ</w:t>
      </w:r>
      <w:proofErr w:type="gramEnd"/>
      <w:r w:rsidR="00231BCA" w:rsidRPr="00AC6817">
        <w:rPr>
          <w:rFonts w:ascii="Times New Roman" w:hAnsi="Times New Roman" w:cs="Times New Roman"/>
          <w:sz w:val="24"/>
          <w:szCs w:val="24"/>
          <w:lang w:val="en-US"/>
        </w:rPr>
        <w:t>m.</w:t>
      </w:r>
      <w:r w:rsidR="00086398" w:rsidRPr="00AC68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231BCA" w:rsidRPr="00AC6817">
        <w:rPr>
          <w:rFonts w:ascii="Times New Roman" w:hAnsi="Times New Roman" w:cs="Times New Roman"/>
          <w:sz w:val="24"/>
          <w:szCs w:val="24"/>
        </w:rPr>
        <w:t>qRT-PCR</w:t>
      </w:r>
      <w:r w:rsidR="00086398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C45D7D" w:rsidRPr="00AC6817">
        <w:rPr>
          <w:rFonts w:ascii="Times New Roman" w:hAnsi="Times New Roman" w:cs="Times New Roman"/>
          <w:sz w:val="24"/>
          <w:szCs w:val="24"/>
        </w:rPr>
        <w:t xml:space="preserve">analysis </w:t>
      </w:r>
      <w:r w:rsidR="00231BCA" w:rsidRPr="00AC6817">
        <w:rPr>
          <w:rFonts w:ascii="Times New Roman" w:hAnsi="Times New Roman" w:cs="Times New Roman"/>
          <w:sz w:val="24"/>
          <w:szCs w:val="24"/>
        </w:rPr>
        <w:t xml:space="preserve">of keratinocyte differentiation genes and LAMP-1 </w:t>
      </w:r>
      <w:r w:rsidR="00E730E6" w:rsidRPr="00AC6817">
        <w:rPr>
          <w:rFonts w:ascii="Times New Roman" w:hAnsi="Times New Roman" w:cs="Times New Roman"/>
          <w:sz w:val="24"/>
          <w:szCs w:val="24"/>
        </w:rPr>
        <w:t>at indicated conditions.</w:t>
      </w:r>
      <w:r w:rsidR="00086398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0099" w:rsidRPr="00AC6817">
        <w:rPr>
          <w:rFonts w:ascii="Times New Roman" w:hAnsi="Times New Roman" w:cs="Times New Roman"/>
          <w:sz w:val="24"/>
          <w:szCs w:val="24"/>
        </w:rPr>
        <w:t>The fold change (</w:t>
      </w:r>
      <w:r w:rsidR="00070099" w:rsidRPr="00AC6817">
        <w:rPr>
          <w:rFonts w:ascii="Times New Roman" w:hAnsi="Times New Roman" w:cs="Times New Roman"/>
          <w:sz w:val="24"/>
          <w:szCs w:val="24"/>
          <w:lang w:val="en-US"/>
        </w:rPr>
        <w:t>mean±s.e.m.) in gene expression is</w:t>
      </w:r>
      <w:r w:rsidR="00070099" w:rsidRPr="00AC6817">
        <w:rPr>
          <w:rFonts w:ascii="Times New Roman" w:hAnsi="Times New Roman" w:cs="Times New Roman"/>
          <w:sz w:val="24"/>
          <w:szCs w:val="24"/>
        </w:rPr>
        <w:t xml:space="preserve"> indicated (</w:t>
      </w:r>
      <w:r w:rsidR="00070099" w:rsidRPr="00AC6817">
        <w:rPr>
          <w:rFonts w:ascii="Times New Roman" w:hAnsi="Times New Roman" w:cs="Times New Roman"/>
          <w:i/>
          <w:sz w:val="24"/>
          <w:szCs w:val="24"/>
        </w:rPr>
        <w:t>n</w:t>
      </w:r>
      <w:r w:rsidR="00070099" w:rsidRPr="00AC6817">
        <w:rPr>
          <w:rFonts w:ascii="Times New Roman" w:hAnsi="Times New Roman" w:cs="Times New Roman"/>
          <w:sz w:val="24"/>
          <w:szCs w:val="24"/>
        </w:rPr>
        <w:t>=3)</w:t>
      </w:r>
      <w:r w:rsidR="00BF670C" w:rsidRPr="00AC6817">
        <w:rPr>
          <w:rFonts w:ascii="Times New Roman" w:hAnsi="Times New Roman" w:cs="Times New Roman"/>
          <w:sz w:val="24"/>
          <w:szCs w:val="24"/>
        </w:rPr>
        <w:t>.</w:t>
      </w:r>
      <w:r w:rsidR="0049259E" w:rsidRPr="00AC6817">
        <w:rPr>
          <w:rFonts w:ascii="Times New Roman" w:hAnsi="Times New Roman" w:cs="Times New Roman"/>
          <w:sz w:val="24"/>
          <w:szCs w:val="24"/>
        </w:rPr>
        <w:t xml:space="preserve"> Note that keratin 10 </w:t>
      </w:r>
      <w:r w:rsidR="00715B04" w:rsidRPr="00AC6817">
        <w:rPr>
          <w:rFonts w:ascii="Times New Roman" w:hAnsi="Times New Roman" w:cs="Times New Roman"/>
          <w:sz w:val="24"/>
          <w:szCs w:val="24"/>
        </w:rPr>
        <w:t>levels were unexpectedly increased in only dorsomorphin and CaCl</w:t>
      </w:r>
      <w:r w:rsidR="00715B04" w:rsidRPr="00AC68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5B04" w:rsidRPr="00AC6817">
        <w:rPr>
          <w:rFonts w:ascii="Times New Roman" w:hAnsi="Times New Roman" w:cs="Times New Roman"/>
          <w:sz w:val="24"/>
          <w:szCs w:val="24"/>
        </w:rPr>
        <w:t>+STO-609 treated conditions. Similarly, bafilomycin treatment showed significant increase in keratin 10 transcript levels</w:t>
      </w:r>
      <w:r w:rsidR="00566B2B" w:rsidRPr="00AC6817">
        <w:rPr>
          <w:rFonts w:ascii="Times New Roman" w:hAnsi="Times New Roman" w:cs="Times New Roman"/>
          <w:sz w:val="24"/>
          <w:szCs w:val="24"/>
        </w:rPr>
        <w:t>.</w:t>
      </w:r>
      <w:r w:rsidR="00715B04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4F0CA2" w:rsidRPr="00AC6817">
        <w:rPr>
          <w:rFonts w:ascii="Times New Roman" w:hAnsi="Times New Roman" w:cs="Times New Roman"/>
          <w:sz w:val="24"/>
          <w:szCs w:val="24"/>
        </w:rPr>
        <w:t xml:space="preserve">*, </w:t>
      </w:r>
      <w:r w:rsidR="004F0CA2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4F0CA2" w:rsidRPr="00AC6817">
        <w:rPr>
          <w:rFonts w:ascii="Times New Roman" w:hAnsi="Times New Roman" w:cs="Times New Roman"/>
          <w:sz w:val="24"/>
          <w:szCs w:val="24"/>
        </w:rPr>
        <w:t>≤0.05;</w:t>
      </w:r>
      <w:r w:rsidR="004F0CA2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0CA2" w:rsidRPr="00AC6817">
        <w:rPr>
          <w:rFonts w:ascii="Times New Roman" w:hAnsi="Times New Roman" w:cs="Times New Roman"/>
          <w:sz w:val="24"/>
          <w:szCs w:val="24"/>
        </w:rPr>
        <w:t xml:space="preserve">**, </w:t>
      </w:r>
      <w:r w:rsidR="004F0CA2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4F0CA2" w:rsidRPr="00AC6817">
        <w:rPr>
          <w:rFonts w:ascii="Times New Roman" w:hAnsi="Times New Roman" w:cs="Times New Roman"/>
          <w:sz w:val="24"/>
          <w:szCs w:val="24"/>
        </w:rPr>
        <w:t xml:space="preserve">≤0.01; ***, </w:t>
      </w:r>
      <w:r w:rsidR="004F0CA2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4F0CA2" w:rsidRPr="00AC6817">
        <w:rPr>
          <w:rFonts w:ascii="Times New Roman" w:hAnsi="Times New Roman" w:cs="Times New Roman"/>
          <w:sz w:val="24"/>
          <w:szCs w:val="24"/>
        </w:rPr>
        <w:t xml:space="preserve">≤0.001 and ns, not significant. </w:t>
      </w:r>
    </w:p>
    <w:p w14:paraId="046C6781" w14:textId="3A0A75A2" w:rsidR="0003544C" w:rsidRPr="00AC6817" w:rsidRDefault="0003544C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C02284" w14:textId="0CF45A79" w:rsidR="00FD4641" w:rsidRDefault="004D3982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4641" w:rsidRPr="00AC6817">
        <w:rPr>
          <w:rFonts w:ascii="Times New Roman" w:hAnsi="Times New Roman" w:cs="Times New Roman"/>
          <w:b/>
          <w:sz w:val="24"/>
          <w:szCs w:val="24"/>
        </w:rPr>
        <w:t>Fig</w:t>
      </w:r>
      <w:r w:rsidR="00FD4641">
        <w:rPr>
          <w:rFonts w:ascii="Times New Roman" w:hAnsi="Times New Roman" w:cs="Times New Roman"/>
          <w:b/>
          <w:sz w:val="24"/>
          <w:szCs w:val="24"/>
        </w:rPr>
        <w:t>.</w:t>
      </w:r>
      <w:r w:rsidR="00FD4641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05B8" w:rsidRPr="00AC6817">
        <w:rPr>
          <w:rFonts w:ascii="Times New Roman" w:hAnsi="Times New Roman" w:cs="Times New Roman"/>
          <w:b/>
          <w:sz w:val="24"/>
          <w:szCs w:val="24"/>
        </w:rPr>
        <w:t>4</w:t>
      </w:r>
      <w:r w:rsidR="00654E7B" w:rsidRPr="00AC6817">
        <w:rPr>
          <w:rFonts w:ascii="Times New Roman" w:hAnsi="Times New Roman" w:cs="Times New Roman"/>
          <w:b/>
          <w:sz w:val="24"/>
          <w:szCs w:val="24"/>
        </w:rPr>
        <w:t>.</w:t>
      </w:r>
    </w:p>
    <w:p w14:paraId="310687A6" w14:textId="153F9A3E" w:rsidR="00BC05B8" w:rsidRPr="00076F3B" w:rsidRDefault="00654E7B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6F3B">
        <w:rPr>
          <w:rFonts w:ascii="Times New Roman" w:hAnsi="Times New Roman" w:cs="Times New Roman"/>
          <w:b/>
          <w:sz w:val="24"/>
          <w:szCs w:val="24"/>
          <w:lang w:val="en-US"/>
        </w:rPr>
        <w:t>Keratinocyte differentiation elevates expression of ER chaperons and activates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 UPR pathway. </w:t>
      </w:r>
    </w:p>
    <w:p w14:paraId="0C841F73" w14:textId="6957746E" w:rsidR="00844F6C" w:rsidRPr="00AC6817" w:rsidRDefault="00FD4641" w:rsidP="00844F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844F6C" w:rsidRPr="00AC6817">
        <w:rPr>
          <w:rFonts w:ascii="Times New Roman" w:hAnsi="Times New Roman" w:cs="Times New Roman"/>
          <w:sz w:val="24"/>
          <w:szCs w:val="24"/>
        </w:rPr>
        <w:t xml:space="preserve">qRT-PCR analysis of UPR genes (shown in </w:t>
      </w:r>
      <w:r w:rsidR="00844F6C" w:rsidRPr="00AC681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AC681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844F6C" w:rsidRPr="00AC6817">
        <w:rPr>
          <w:rFonts w:ascii="Times New Roman" w:hAnsi="Times New Roman" w:cs="Times New Roman"/>
          <w:sz w:val="24"/>
          <w:szCs w:val="24"/>
        </w:rPr>
        <w:t>) at indicated conditions.</w:t>
      </w:r>
      <w:r w:rsidR="00844F6C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7070" w:rsidRPr="00AC6817">
        <w:rPr>
          <w:rFonts w:ascii="Times New Roman" w:hAnsi="Times New Roman" w:cs="Times New Roman"/>
          <w:sz w:val="24"/>
          <w:szCs w:val="24"/>
        </w:rPr>
        <w:t>The fold change (</w:t>
      </w:r>
      <w:r w:rsidR="005A7070" w:rsidRPr="00AC6817">
        <w:rPr>
          <w:rFonts w:ascii="Times New Roman" w:hAnsi="Times New Roman" w:cs="Times New Roman"/>
          <w:sz w:val="24"/>
          <w:szCs w:val="24"/>
          <w:lang w:val="en-US"/>
        </w:rPr>
        <w:t>mean±s.e.m.) in gene expression is</w:t>
      </w:r>
      <w:r w:rsidR="005A7070" w:rsidRPr="00AC6817">
        <w:rPr>
          <w:rFonts w:ascii="Times New Roman" w:hAnsi="Times New Roman" w:cs="Times New Roman"/>
          <w:sz w:val="24"/>
          <w:szCs w:val="24"/>
        </w:rPr>
        <w:t xml:space="preserve"> indicated (</w:t>
      </w:r>
      <w:r w:rsidR="005A7070" w:rsidRPr="00AC6817">
        <w:rPr>
          <w:rFonts w:ascii="Times New Roman" w:hAnsi="Times New Roman" w:cs="Times New Roman"/>
          <w:i/>
          <w:sz w:val="24"/>
          <w:szCs w:val="24"/>
        </w:rPr>
        <w:t>n</w:t>
      </w:r>
      <w:r w:rsidR="005A7070" w:rsidRPr="00AC6817">
        <w:rPr>
          <w:rFonts w:ascii="Times New Roman" w:hAnsi="Times New Roman" w:cs="Times New Roman"/>
          <w:sz w:val="24"/>
          <w:szCs w:val="24"/>
        </w:rPr>
        <w:t>=3)</w:t>
      </w:r>
      <w:r w:rsidR="00844F6C" w:rsidRPr="00AC6817">
        <w:rPr>
          <w:rFonts w:ascii="Times New Roman" w:hAnsi="Times New Roman" w:cs="Times New Roman"/>
          <w:sz w:val="24"/>
          <w:szCs w:val="24"/>
        </w:rPr>
        <w:t xml:space="preserve">. *, </w:t>
      </w:r>
      <w:r w:rsidR="00844F6C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844F6C" w:rsidRPr="00AC6817">
        <w:rPr>
          <w:rFonts w:ascii="Times New Roman" w:hAnsi="Times New Roman" w:cs="Times New Roman"/>
          <w:sz w:val="24"/>
          <w:szCs w:val="24"/>
        </w:rPr>
        <w:t>≤0.05;</w:t>
      </w:r>
      <w:r w:rsidR="00844F6C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F6C" w:rsidRPr="00AC6817">
        <w:rPr>
          <w:rFonts w:ascii="Times New Roman" w:hAnsi="Times New Roman" w:cs="Times New Roman"/>
          <w:sz w:val="24"/>
          <w:szCs w:val="24"/>
        </w:rPr>
        <w:t xml:space="preserve">**, </w:t>
      </w:r>
      <w:r w:rsidR="00844F6C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844F6C" w:rsidRPr="00AC6817">
        <w:rPr>
          <w:rFonts w:ascii="Times New Roman" w:hAnsi="Times New Roman" w:cs="Times New Roman"/>
          <w:sz w:val="24"/>
          <w:szCs w:val="24"/>
        </w:rPr>
        <w:t xml:space="preserve">≤0.01; ***, </w:t>
      </w:r>
      <w:r w:rsidR="00844F6C" w:rsidRPr="00AC6817">
        <w:rPr>
          <w:rFonts w:ascii="Times New Roman" w:hAnsi="Times New Roman" w:cs="Times New Roman"/>
          <w:i/>
          <w:sz w:val="24"/>
          <w:szCs w:val="24"/>
        </w:rPr>
        <w:t>p</w:t>
      </w:r>
      <w:r w:rsidR="00844F6C" w:rsidRPr="00AC6817">
        <w:rPr>
          <w:rFonts w:ascii="Times New Roman" w:hAnsi="Times New Roman" w:cs="Times New Roman"/>
          <w:sz w:val="24"/>
          <w:szCs w:val="24"/>
        </w:rPr>
        <w:t xml:space="preserve">≤0.001 and ns, not significant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F6C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Immunoblotting analysis of the UPR regulated proteins and their downstream factors. </w:t>
      </w:r>
      <w:r w:rsidR="000D7713" w:rsidRPr="00AC6817">
        <w:rPr>
          <w:rFonts w:ascii="Times New Roman" w:hAnsi="Times New Roman" w:cs="Times New Roman"/>
          <w:sz w:val="24"/>
          <w:szCs w:val="24"/>
        </w:rPr>
        <w:t>The fold change in protein levels is indicated</w:t>
      </w:r>
      <w:r w:rsidR="00226727" w:rsidRPr="00AC6817">
        <w:rPr>
          <w:rFonts w:ascii="Times New Roman" w:hAnsi="Times New Roman" w:cs="Times New Roman"/>
          <w:sz w:val="24"/>
          <w:szCs w:val="24"/>
        </w:rPr>
        <w:t>.</w:t>
      </w:r>
    </w:p>
    <w:p w14:paraId="17ACEAF5" w14:textId="77777777" w:rsidR="00BC05B8" w:rsidRPr="00AC6817" w:rsidRDefault="00BC05B8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E44294" w14:textId="5B1A9898" w:rsidR="00B4644B" w:rsidRDefault="004D3982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4644B" w:rsidRPr="00AC6817">
        <w:rPr>
          <w:rFonts w:ascii="Times New Roman" w:hAnsi="Times New Roman" w:cs="Times New Roman"/>
          <w:b/>
          <w:sz w:val="24"/>
          <w:szCs w:val="24"/>
        </w:rPr>
        <w:t>Fig</w:t>
      </w:r>
      <w:r w:rsidR="00B4644B">
        <w:rPr>
          <w:rFonts w:ascii="Times New Roman" w:hAnsi="Times New Roman" w:cs="Times New Roman"/>
          <w:b/>
          <w:sz w:val="24"/>
          <w:szCs w:val="24"/>
        </w:rPr>
        <w:t>.</w:t>
      </w:r>
      <w:r w:rsidR="00B4644B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05B8" w:rsidRPr="00AC6817">
        <w:rPr>
          <w:rFonts w:ascii="Times New Roman" w:hAnsi="Times New Roman" w:cs="Times New Roman"/>
          <w:b/>
          <w:sz w:val="24"/>
          <w:szCs w:val="24"/>
        </w:rPr>
        <w:t xml:space="preserve">5. </w:t>
      </w:r>
    </w:p>
    <w:p w14:paraId="6543C400" w14:textId="76DB19BB" w:rsidR="00654E7B" w:rsidRPr="00076F3B" w:rsidRDefault="00654E7B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6F3B">
        <w:rPr>
          <w:rFonts w:ascii="Times New Roman" w:hAnsi="Times New Roman" w:cs="Times New Roman"/>
          <w:b/>
          <w:sz w:val="24"/>
          <w:szCs w:val="24"/>
        </w:rPr>
        <w:t xml:space="preserve">Differentiation causes fragmentation and dispersal of Golgi and increases </w:t>
      </w:r>
      <w:r w:rsidR="00755125" w:rsidRPr="00076F3B">
        <w:rPr>
          <w:rFonts w:ascii="Times New Roman" w:hAnsi="Times New Roman" w:cs="Times New Roman"/>
          <w:b/>
          <w:sz w:val="24"/>
          <w:szCs w:val="24"/>
        </w:rPr>
        <w:t xml:space="preserve">colocalization </w:t>
      </w:r>
      <w:r w:rsidRPr="00076F3B">
        <w:rPr>
          <w:rFonts w:ascii="Times New Roman" w:hAnsi="Times New Roman" w:cs="Times New Roman"/>
          <w:b/>
          <w:sz w:val="24"/>
          <w:szCs w:val="24"/>
        </w:rPr>
        <w:t xml:space="preserve">of Golgi tethering proteins with lysosomes in keratinocytes. Golgi function, but not Golgi tethering proteins regulates keratinocyte differentiation and lysosome biogenesis. </w:t>
      </w:r>
    </w:p>
    <w:p w14:paraId="5E9DA013" w14:textId="2ECDCD2B" w:rsidR="00D8433F" w:rsidRPr="00AC6817" w:rsidRDefault="00B4644B" w:rsidP="00654E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8959AC" w:rsidRPr="00AC6817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IFM analysis of control and differentiated keratinocytes for the localization of ER, transitional ER and Golgi-associated proteins with respect to lysosomes or the organization of Golgi ap</w:t>
      </w:r>
      <w:r w:rsidR="00346320" w:rsidRPr="00AC6817">
        <w:rPr>
          <w:rFonts w:ascii="Times New Roman" w:hAnsi="Times New Roman" w:cs="Times New Roman"/>
          <w:sz w:val="24"/>
          <w:szCs w:val="24"/>
        </w:rPr>
        <w:t>p</w:t>
      </w:r>
      <w:r w:rsidR="00654E7B" w:rsidRPr="00AC6817">
        <w:rPr>
          <w:rFonts w:ascii="Times New Roman" w:hAnsi="Times New Roman" w:cs="Times New Roman"/>
          <w:sz w:val="24"/>
          <w:szCs w:val="24"/>
        </w:rPr>
        <w:t>aratus.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, cells were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incubated with </w:t>
      </w:r>
      <w:r w:rsidR="00654E7B" w:rsidRPr="00AC6817">
        <w:rPr>
          <w:rFonts w:ascii="Times New Roman" w:eastAsia="ArialMT" w:hAnsi="Times New Roman" w:cs="Times New Roman"/>
          <w:sz w:val="24"/>
          <w:szCs w:val="24"/>
        </w:rPr>
        <w:t>fluorescein-conjugated</w:t>
      </w:r>
      <w:r w:rsidR="00654E7B" w:rsidRPr="00AC6817">
        <w:rPr>
          <w:rFonts w:ascii="Times New Roman" w:hAnsi="Times New Roman" w:cs="Times New Roman"/>
          <w:sz w:val="24"/>
          <w:szCs w:val="24"/>
        </w:rPr>
        <w:t>-dextran (0.5 mg/ml) for 6 h, washed and then chased for 12 h.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Arrowheads point to the localization of LAMP-1 with respect to other organelles proteins as indicated or GM130 with p230/LAMP-1/fluorescein-dextran. Arrows indicate the distribution of dextran and GM130-</w:t>
      </w:r>
      <w:r w:rsidR="00AE1E3B" w:rsidRPr="00AC6817">
        <w:rPr>
          <w:rFonts w:ascii="Times New Roman" w:hAnsi="Times New Roman" w:cs="Times New Roman"/>
          <w:sz w:val="24"/>
          <w:szCs w:val="24"/>
        </w:rPr>
        <w:t xml:space="preserve">colocalized </w:t>
      </w:r>
      <w:r w:rsidR="00654E7B" w:rsidRPr="00AC6817">
        <w:rPr>
          <w:rFonts w:ascii="Times New Roman" w:hAnsi="Times New Roman" w:cs="Times New Roman"/>
          <w:sz w:val="24"/>
          <w:szCs w:val="24"/>
        </w:rPr>
        <w:t>lysosomes.</w:t>
      </w:r>
      <w:r w:rsidR="00654E7B" w:rsidRPr="00AC681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="00BC6F2F" w:rsidRPr="00AC6817">
        <w:rPr>
          <w:rFonts w:ascii="Times New Roman" w:hAnsi="Times New Roman" w:cs="Times New Roman"/>
          <w:b/>
          <w:sz w:val="24"/>
          <w:szCs w:val="24"/>
        </w:rPr>
        <w:t>,</w:t>
      </w:r>
      <w:r w:rsidR="00BC6F2F" w:rsidRPr="00AC68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BF and IFM analys</w:t>
      </w:r>
      <w:r w:rsidR="00230483" w:rsidRPr="00AC6817">
        <w:rPr>
          <w:rFonts w:ascii="Times New Roman" w:hAnsi="Times New Roman" w:cs="Times New Roman"/>
          <w:sz w:val="24"/>
          <w:szCs w:val="24"/>
        </w:rPr>
        <w:t>e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s of cells </w:t>
      </w:r>
      <w:r w:rsidR="006C05C1" w:rsidRPr="00AC6817">
        <w:rPr>
          <w:rFonts w:ascii="Times New Roman" w:hAnsi="Times New Roman" w:cs="Times New Roman"/>
          <w:sz w:val="24"/>
          <w:szCs w:val="24"/>
        </w:rPr>
        <w:t xml:space="preserve">those </w:t>
      </w:r>
      <w:r w:rsidR="00654E7B" w:rsidRPr="00AC6817">
        <w:rPr>
          <w:rFonts w:ascii="Times New Roman" w:hAnsi="Times New Roman" w:cs="Times New Roman"/>
          <w:sz w:val="24"/>
          <w:szCs w:val="24"/>
        </w:rPr>
        <w:t>were transfected with control or Golgin-97/-245 siRNA followed by an incubation with CaCl</w:t>
      </w:r>
      <w:r w:rsidR="00654E7B" w:rsidRPr="00AC68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for 48 h. Arrowheads point to the localization of LAMP-1. Arrows indicate the loss in fluorescence staining of Golgi-tethering factors in the respective knockdown cells. 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IFM analysis of 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brefeldin A-treated (1 </w:t>
      </w:r>
      <w:r w:rsidR="00654E7B" w:rsidRPr="00AC6817">
        <w:rPr>
          <w:rFonts w:ascii="Symbol" w:hAnsi="Symbol" w:cs="Times New Roman"/>
          <w:sz w:val="24"/>
          <w:szCs w:val="24"/>
          <w:lang w:val="en-US"/>
        </w:rPr>
        <w:t>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g/ml for 48 h) </w:t>
      </w:r>
      <w:r w:rsidR="00654E7B" w:rsidRPr="00AC6817">
        <w:rPr>
          <w:rFonts w:ascii="Times New Roman" w:hAnsi="Times New Roman" w:cs="Times New Roman"/>
          <w:sz w:val="24"/>
          <w:szCs w:val="24"/>
        </w:rPr>
        <w:t>control and differentiated keratinocytes for the localization of Golgi-associated protein GM130 with respect to the lysosomes or the organization of Golgi ap</w:t>
      </w:r>
      <w:r w:rsidR="00230483" w:rsidRPr="00AC6817">
        <w:rPr>
          <w:rFonts w:ascii="Times New Roman" w:hAnsi="Times New Roman" w:cs="Times New Roman"/>
          <w:sz w:val="24"/>
          <w:szCs w:val="24"/>
        </w:rPr>
        <w:t>p</w:t>
      </w:r>
      <w:r w:rsidR="00654E7B" w:rsidRPr="00AC6817">
        <w:rPr>
          <w:rFonts w:ascii="Times New Roman" w:hAnsi="Times New Roman" w:cs="Times New Roman"/>
          <w:sz w:val="24"/>
          <w:szCs w:val="24"/>
        </w:rPr>
        <w:t>aratus.</w:t>
      </w:r>
      <w:r w:rsidR="00654E7B" w:rsidRPr="00AC6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E7B" w:rsidRPr="00AC6817">
        <w:rPr>
          <w:rFonts w:ascii="Times New Roman" w:hAnsi="Times New Roman" w:cs="Times New Roman"/>
          <w:sz w:val="24"/>
          <w:szCs w:val="24"/>
        </w:rPr>
        <w:t>Arrowheads point to the localization of GM130 with respec</w:t>
      </w:r>
      <w:r w:rsidR="00BA5714" w:rsidRPr="00AC6817">
        <w:rPr>
          <w:rFonts w:ascii="Times New Roman" w:hAnsi="Times New Roman" w:cs="Times New Roman"/>
          <w:sz w:val="24"/>
          <w:szCs w:val="24"/>
        </w:rPr>
        <w:t>t</w:t>
      </w:r>
      <w:r w:rsidR="00654E7B" w:rsidRPr="00AC6817">
        <w:rPr>
          <w:rFonts w:ascii="Times New Roman" w:hAnsi="Times New Roman" w:cs="Times New Roman"/>
          <w:sz w:val="24"/>
          <w:szCs w:val="24"/>
        </w:rPr>
        <w:t xml:space="preserve"> to LAMP-1. Arrows indicate the distribution of GM130. </w:t>
      </w:r>
      <w:r w:rsidR="00176C52" w:rsidRPr="00AC6817">
        <w:rPr>
          <w:rFonts w:ascii="Times New Roman" w:hAnsi="Times New Roman" w:cs="Times New Roman"/>
          <w:sz w:val="24"/>
          <w:szCs w:val="24"/>
        </w:rPr>
        <w:t>N</w:t>
      </w:r>
      <w:r w:rsidR="00D8433F" w:rsidRPr="00AC6817">
        <w:rPr>
          <w:rFonts w:ascii="Times New Roman" w:hAnsi="Times New Roman" w:cs="Times New Roman"/>
          <w:sz w:val="24"/>
          <w:szCs w:val="24"/>
        </w:rPr>
        <w:t>uclei are stained with Hoechst</w:t>
      </w:r>
      <w:r w:rsidR="00BC6F2F" w:rsidRPr="00AC6817">
        <w:rPr>
          <w:rFonts w:ascii="Times New Roman" w:hAnsi="Times New Roman" w:cs="Times New Roman"/>
          <w:sz w:val="24"/>
          <w:szCs w:val="24"/>
        </w:rPr>
        <w:t xml:space="preserve"> </w:t>
      </w:r>
      <w:r w:rsidR="00D8433F" w:rsidRPr="00AC6817">
        <w:rPr>
          <w:rFonts w:ascii="Times New Roman" w:hAnsi="Times New Roman" w:cs="Times New Roman"/>
          <w:sz w:val="24"/>
          <w:szCs w:val="24"/>
        </w:rPr>
        <w:t xml:space="preserve">33258 and the insets are magnified view of the white boxed areas. Scale bars, 10 </w:t>
      </w:r>
      <w:r w:rsidR="00D8433F" w:rsidRPr="00AC6817">
        <w:rPr>
          <w:rFonts w:ascii="Symbol" w:hAnsi="Symbol" w:cs="Times New Roman"/>
          <w:sz w:val="24"/>
          <w:szCs w:val="24"/>
        </w:rPr>
        <w:t></w:t>
      </w:r>
      <w:r w:rsidR="00D8433F" w:rsidRPr="00AC6817">
        <w:rPr>
          <w:rFonts w:ascii="Times New Roman" w:hAnsi="Times New Roman" w:cs="Times New Roman"/>
          <w:sz w:val="24"/>
          <w:szCs w:val="24"/>
        </w:rPr>
        <w:t>m.</w:t>
      </w:r>
    </w:p>
    <w:p w14:paraId="13BB75D3" w14:textId="77777777" w:rsidR="00654E7B" w:rsidRPr="00AC6817" w:rsidRDefault="00654E7B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13195E" w14:textId="77777777" w:rsidR="00646B9A" w:rsidRPr="00AC6817" w:rsidRDefault="00646B9A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1683E3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CE40B4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951DCB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A4DDE0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E087C8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C5E058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3C6966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42C8C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4DBD11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5B1695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7E3110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2D11F9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46BDC1" w14:textId="77777777" w:rsidR="003C4028" w:rsidRPr="00AC6817" w:rsidRDefault="003C4028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174B28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AB253C" w14:textId="77777777" w:rsidR="007A0B70" w:rsidRPr="00AC6817" w:rsidRDefault="007A0B70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6E9A35" w14:textId="77777777" w:rsidR="00646B9A" w:rsidRPr="00AC6817" w:rsidRDefault="00646B9A" w:rsidP="00F34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ADC8BD" w14:textId="0EC0D9C2" w:rsidR="00F3497C" w:rsidRPr="00AC6817" w:rsidRDefault="004D3982" w:rsidP="00F349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497C" w:rsidRPr="00AC6817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F3497C" w:rsidRPr="00AC6817">
        <w:rPr>
          <w:rFonts w:ascii="Times New Roman" w:hAnsi="Times New Roman" w:cs="Times New Roman"/>
          <w:sz w:val="24"/>
          <w:szCs w:val="24"/>
        </w:rPr>
        <w:t>List of siRNAs used for gene knockdown studies</w:t>
      </w:r>
    </w:p>
    <w:p w14:paraId="43FAD2B3" w14:textId="77777777" w:rsidR="00F3497C" w:rsidRPr="00AC6817" w:rsidRDefault="00F3497C" w:rsidP="00F349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4140"/>
        <w:gridCol w:w="3420"/>
      </w:tblGrid>
      <w:tr w:rsidR="00F3497C" w:rsidRPr="00AC6817" w14:paraId="260A69D4" w14:textId="77777777" w:rsidTr="00401FF0">
        <w:tc>
          <w:tcPr>
            <w:tcW w:w="1530" w:type="dxa"/>
          </w:tcPr>
          <w:p w14:paraId="08720748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</w:p>
        </w:tc>
        <w:tc>
          <w:tcPr>
            <w:tcW w:w="4140" w:type="dxa"/>
          </w:tcPr>
          <w:p w14:paraId="198DF800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Sense (5’-3’)</w:t>
            </w:r>
          </w:p>
          <w:p w14:paraId="766FDD3B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Antisense (5’-3’)</w:t>
            </w:r>
          </w:p>
        </w:tc>
        <w:tc>
          <w:tcPr>
            <w:tcW w:w="3420" w:type="dxa"/>
            <w:shd w:val="clear" w:color="auto" w:fill="auto"/>
          </w:tcPr>
          <w:p w14:paraId="3C871A58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Position in cDNA</w:t>
            </w:r>
          </w:p>
        </w:tc>
      </w:tr>
      <w:tr w:rsidR="00F3497C" w:rsidRPr="00AC6817" w14:paraId="5D058A2C" w14:textId="77777777" w:rsidTr="00401FF0">
        <w:tc>
          <w:tcPr>
            <w:tcW w:w="1530" w:type="dxa"/>
          </w:tcPr>
          <w:p w14:paraId="788AA4E8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ontrol siRNA</w:t>
            </w:r>
          </w:p>
          <w:p w14:paraId="79E54FA4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(non-functional)</w:t>
            </w:r>
          </w:p>
        </w:tc>
        <w:tc>
          <w:tcPr>
            <w:tcW w:w="4140" w:type="dxa"/>
          </w:tcPr>
          <w:p w14:paraId="6D2D2E0D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GAGGACUUGACUAUAGAAGACdTdT</w:t>
            </w:r>
          </w:p>
          <w:p w14:paraId="794CA314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GUCUUCUAUAGUCAAGUCCUCdTdT</w:t>
            </w:r>
          </w:p>
        </w:tc>
        <w:tc>
          <w:tcPr>
            <w:tcW w:w="3420" w:type="dxa"/>
          </w:tcPr>
          <w:p w14:paraId="0C1927EF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Bases 133-155 of</w:t>
            </w:r>
          </w:p>
          <w:p w14:paraId="3C1DC46E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Pallidin (BLOC1S6) (NM_001311255)</w:t>
            </w:r>
          </w:p>
        </w:tc>
      </w:tr>
      <w:tr w:rsidR="00F3497C" w:rsidRPr="00AC6817" w14:paraId="0A8337EE" w14:textId="77777777" w:rsidTr="00401FF0">
        <w:tc>
          <w:tcPr>
            <w:tcW w:w="1530" w:type="dxa"/>
          </w:tcPr>
          <w:p w14:paraId="3892AE80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siGolgin-245</w:t>
            </w:r>
          </w:p>
        </w:tc>
        <w:tc>
          <w:tcPr>
            <w:tcW w:w="4140" w:type="dxa"/>
          </w:tcPr>
          <w:p w14:paraId="6E3D2948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GAAUGAGGAGCAGGACAUCdTdT </w:t>
            </w:r>
          </w:p>
          <w:p w14:paraId="3B65A59E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GAUGUCCUGCUCCUCAUUCdTdT</w:t>
            </w:r>
          </w:p>
        </w:tc>
        <w:tc>
          <w:tcPr>
            <w:tcW w:w="3420" w:type="dxa"/>
          </w:tcPr>
          <w:p w14:paraId="458F7EFB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Bases 99-121 of</w:t>
            </w:r>
          </w:p>
          <w:p w14:paraId="2D074232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Golgin-245 (NM_002078)</w:t>
            </w:r>
          </w:p>
        </w:tc>
      </w:tr>
      <w:tr w:rsidR="00F3497C" w:rsidRPr="00AC6817" w14:paraId="7B96A497" w14:textId="77777777" w:rsidTr="00401FF0">
        <w:tc>
          <w:tcPr>
            <w:tcW w:w="1530" w:type="dxa"/>
          </w:tcPr>
          <w:p w14:paraId="67056F0A" w14:textId="77777777" w:rsidR="00F3497C" w:rsidRPr="00AC6817" w:rsidRDefault="00F3497C" w:rsidP="00401F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siGolgin-97</w:t>
            </w:r>
          </w:p>
        </w:tc>
        <w:tc>
          <w:tcPr>
            <w:tcW w:w="4140" w:type="dxa"/>
          </w:tcPr>
          <w:p w14:paraId="5681BAB5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 xml:space="preserve">GAUCACAGCCCUGGAACAAdTdT </w:t>
            </w:r>
          </w:p>
          <w:p w14:paraId="49E4970F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UUGUUCCAGGGCUGUGAUCdTdT</w:t>
            </w:r>
          </w:p>
        </w:tc>
        <w:tc>
          <w:tcPr>
            <w:tcW w:w="3420" w:type="dxa"/>
          </w:tcPr>
          <w:p w14:paraId="6183E41A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Bases 769-789 of</w:t>
            </w:r>
          </w:p>
          <w:p w14:paraId="1BD2A87E" w14:textId="77777777" w:rsidR="00F3497C" w:rsidRPr="00AC6817" w:rsidRDefault="00F3497C" w:rsidP="00401FF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Golgin-245 (NM_002077)</w:t>
            </w:r>
          </w:p>
        </w:tc>
      </w:tr>
    </w:tbl>
    <w:p w14:paraId="5D35253F" w14:textId="77777777" w:rsidR="00F3497C" w:rsidRPr="00AC6817" w:rsidRDefault="00F3497C" w:rsidP="00F3497C">
      <w:pPr>
        <w:autoSpaceDE w:val="0"/>
        <w:autoSpaceDN w:val="0"/>
        <w:adjustRightInd w:val="0"/>
        <w:spacing w:after="0" w:line="240" w:lineRule="auto"/>
        <w:ind w:right="-420"/>
        <w:jc w:val="both"/>
        <w:rPr>
          <w:rFonts w:ascii="Times New Roman" w:hAnsi="Times New Roman" w:cs="Times New Roman"/>
          <w:sz w:val="24"/>
          <w:szCs w:val="24"/>
        </w:rPr>
      </w:pPr>
    </w:p>
    <w:p w14:paraId="16542F78" w14:textId="77777777" w:rsidR="00F3497C" w:rsidRPr="00AC6817" w:rsidRDefault="00F3497C" w:rsidP="009445A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51AEDE" w14:textId="5C3CEEAF" w:rsidR="009445AE" w:rsidRPr="00AC6817" w:rsidRDefault="004D3982" w:rsidP="009445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6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45AE" w:rsidRPr="00AC6817">
        <w:rPr>
          <w:rFonts w:ascii="Times New Roman" w:hAnsi="Times New Roman" w:cs="Times New Roman"/>
          <w:b/>
          <w:sz w:val="24"/>
          <w:szCs w:val="24"/>
        </w:rPr>
        <w:t>T</w:t>
      </w:r>
      <w:r w:rsidR="00916870" w:rsidRPr="00AC681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3497C" w:rsidRPr="00AC6817">
        <w:rPr>
          <w:rFonts w:ascii="Times New Roman" w:hAnsi="Times New Roman" w:cs="Times New Roman"/>
          <w:b/>
          <w:sz w:val="24"/>
          <w:szCs w:val="24"/>
        </w:rPr>
        <w:t>2</w:t>
      </w:r>
      <w:r w:rsidR="009445AE" w:rsidRPr="00AC681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45AE" w:rsidRPr="00AC6817">
        <w:rPr>
          <w:rFonts w:ascii="Times New Roman" w:hAnsi="Times New Roman" w:cs="Times New Roman"/>
          <w:sz w:val="24"/>
          <w:szCs w:val="24"/>
        </w:rPr>
        <w:t>List of primers used for transcript analysis</w:t>
      </w:r>
    </w:p>
    <w:p w14:paraId="6EA5C351" w14:textId="77777777" w:rsidR="009445AE" w:rsidRPr="00AC6817" w:rsidRDefault="009445AE" w:rsidP="009445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01"/>
        <w:gridCol w:w="3443"/>
        <w:gridCol w:w="3366"/>
        <w:gridCol w:w="1080"/>
      </w:tblGrid>
      <w:tr w:rsidR="009445AE" w:rsidRPr="00AC6817" w14:paraId="67F172D9" w14:textId="77777777" w:rsidTr="00BC535A">
        <w:tc>
          <w:tcPr>
            <w:tcW w:w="1201" w:type="dxa"/>
          </w:tcPr>
          <w:p w14:paraId="46AE4CFF" w14:textId="77777777" w:rsidR="009445AE" w:rsidRPr="00AC6817" w:rsidRDefault="009445AE" w:rsidP="00944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443" w:type="dxa"/>
          </w:tcPr>
          <w:p w14:paraId="27CC9E04" w14:textId="77777777" w:rsidR="009445AE" w:rsidRPr="00AC6817" w:rsidRDefault="009445AE" w:rsidP="00944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366" w:type="dxa"/>
          </w:tcPr>
          <w:p w14:paraId="6FD6CEF3" w14:textId="77777777" w:rsidR="009445AE" w:rsidRPr="00AC6817" w:rsidRDefault="009445AE" w:rsidP="00944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1080" w:type="dxa"/>
            <w:shd w:val="clear" w:color="auto" w:fill="auto"/>
          </w:tcPr>
          <w:p w14:paraId="1ECE35C4" w14:textId="77777777" w:rsidR="009445AE" w:rsidRPr="00AC6817" w:rsidRDefault="009445AE" w:rsidP="00944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b/>
                <w:sz w:val="20"/>
                <w:szCs w:val="20"/>
              </w:rPr>
              <w:t>Size (bp)</w:t>
            </w:r>
          </w:p>
        </w:tc>
      </w:tr>
      <w:tr w:rsidR="0092655E" w:rsidRPr="00AC6817" w14:paraId="31E8EF98" w14:textId="77777777" w:rsidTr="00BC535A">
        <w:tc>
          <w:tcPr>
            <w:tcW w:w="1201" w:type="dxa"/>
          </w:tcPr>
          <w:p w14:paraId="3C19BCB8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18S rRNA</w:t>
            </w:r>
          </w:p>
        </w:tc>
        <w:tc>
          <w:tcPr>
            <w:tcW w:w="3443" w:type="dxa"/>
          </w:tcPr>
          <w:p w14:paraId="4269BEC1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TTTCGGAACTGAGGCCATGA</w:t>
            </w:r>
          </w:p>
        </w:tc>
        <w:tc>
          <w:tcPr>
            <w:tcW w:w="3366" w:type="dxa"/>
          </w:tcPr>
          <w:p w14:paraId="6DC7B8C5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GAACCTCCGACTTTCGTTCTTGA</w:t>
            </w:r>
          </w:p>
        </w:tc>
        <w:tc>
          <w:tcPr>
            <w:tcW w:w="1080" w:type="dxa"/>
          </w:tcPr>
          <w:p w14:paraId="2208426C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92655E" w:rsidRPr="00AC6817" w14:paraId="4964315D" w14:textId="77777777" w:rsidTr="00BC535A">
        <w:tc>
          <w:tcPr>
            <w:tcW w:w="1201" w:type="dxa"/>
          </w:tcPr>
          <w:p w14:paraId="1B98F269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ATF4</w:t>
            </w:r>
          </w:p>
        </w:tc>
        <w:tc>
          <w:tcPr>
            <w:tcW w:w="3443" w:type="dxa"/>
          </w:tcPr>
          <w:p w14:paraId="55987651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CGCCCACAGATGTAGTTT</w:t>
            </w:r>
          </w:p>
        </w:tc>
        <w:tc>
          <w:tcPr>
            <w:tcW w:w="3366" w:type="dxa"/>
          </w:tcPr>
          <w:p w14:paraId="54FFE8E7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CTCGTTAAATCGCTTCCC</w:t>
            </w:r>
          </w:p>
        </w:tc>
        <w:tc>
          <w:tcPr>
            <w:tcW w:w="1080" w:type="dxa"/>
          </w:tcPr>
          <w:p w14:paraId="7896B9D6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92655E" w:rsidRPr="00AC6817" w14:paraId="7E680AF0" w14:textId="77777777" w:rsidTr="00BC535A">
        <w:tc>
          <w:tcPr>
            <w:tcW w:w="1201" w:type="dxa"/>
          </w:tcPr>
          <w:p w14:paraId="1583C36F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ATF6</w:t>
            </w:r>
          </w:p>
        </w:tc>
        <w:tc>
          <w:tcPr>
            <w:tcW w:w="3443" w:type="dxa"/>
          </w:tcPr>
          <w:p w14:paraId="7AED23A8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AACAAGACCACAAGACCA</w:t>
            </w:r>
          </w:p>
        </w:tc>
        <w:tc>
          <w:tcPr>
            <w:tcW w:w="3366" w:type="dxa"/>
          </w:tcPr>
          <w:p w14:paraId="767DD5EB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AGGAGGAACTGACGAACT</w:t>
            </w:r>
          </w:p>
        </w:tc>
        <w:tc>
          <w:tcPr>
            <w:tcW w:w="1080" w:type="dxa"/>
          </w:tcPr>
          <w:p w14:paraId="54849C2B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92655E" w:rsidRPr="00AC6817" w14:paraId="09F6518E" w14:textId="77777777" w:rsidTr="00BC535A">
        <w:tc>
          <w:tcPr>
            <w:tcW w:w="1201" w:type="dxa"/>
          </w:tcPr>
          <w:p w14:paraId="4230C125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3443" w:type="dxa"/>
          </w:tcPr>
          <w:p w14:paraId="636E862D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GGATGGACGAAGACCCC</w:t>
            </w:r>
          </w:p>
        </w:tc>
        <w:tc>
          <w:tcPr>
            <w:tcW w:w="3366" w:type="dxa"/>
          </w:tcPr>
          <w:p w14:paraId="221E4F1B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GGAGAGGAGGCTCAAACT</w:t>
            </w:r>
          </w:p>
        </w:tc>
        <w:tc>
          <w:tcPr>
            <w:tcW w:w="1080" w:type="dxa"/>
          </w:tcPr>
          <w:p w14:paraId="7FCD81B7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92655E" w:rsidRPr="00AC6817" w14:paraId="62CB7128" w14:textId="77777777" w:rsidTr="00BC535A">
        <w:tc>
          <w:tcPr>
            <w:tcW w:w="1201" w:type="dxa"/>
          </w:tcPr>
          <w:p w14:paraId="53CF26B0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BiP</w:t>
            </w:r>
          </w:p>
        </w:tc>
        <w:tc>
          <w:tcPr>
            <w:tcW w:w="3443" w:type="dxa"/>
          </w:tcPr>
          <w:p w14:paraId="4D0C0454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GCTTCGAATCGGCGGTACCCAG</w:t>
            </w:r>
          </w:p>
        </w:tc>
        <w:tc>
          <w:tcPr>
            <w:tcW w:w="3366" w:type="dxa"/>
          </w:tcPr>
          <w:p w14:paraId="610EF4E9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TCTTGTCCTCCTCCTAAGCTTCG</w:t>
            </w:r>
          </w:p>
        </w:tc>
        <w:tc>
          <w:tcPr>
            <w:tcW w:w="1080" w:type="dxa"/>
          </w:tcPr>
          <w:p w14:paraId="15D68C27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92655E" w:rsidRPr="00AC6817" w14:paraId="107453BF" w14:textId="77777777" w:rsidTr="00BC535A">
        <w:tc>
          <w:tcPr>
            <w:tcW w:w="1201" w:type="dxa"/>
          </w:tcPr>
          <w:p w14:paraId="126F361C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CHOP</w:t>
            </w:r>
          </w:p>
        </w:tc>
        <w:tc>
          <w:tcPr>
            <w:tcW w:w="3443" w:type="dxa"/>
          </w:tcPr>
          <w:p w14:paraId="4F7B8BBD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GCCTTTCTCCTTCGGGAC</w:t>
            </w:r>
          </w:p>
        </w:tc>
        <w:tc>
          <w:tcPr>
            <w:tcW w:w="3366" w:type="dxa"/>
          </w:tcPr>
          <w:p w14:paraId="51ACBB02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TCAGCCAAGCCAGAGAA</w:t>
            </w:r>
          </w:p>
        </w:tc>
        <w:tc>
          <w:tcPr>
            <w:tcW w:w="1080" w:type="dxa"/>
          </w:tcPr>
          <w:p w14:paraId="6A8F2466" w14:textId="77777777" w:rsidR="0092655E" w:rsidRPr="00AC6817" w:rsidRDefault="0092655E" w:rsidP="009265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BC535A" w:rsidRPr="00AC6817" w14:paraId="25467653" w14:textId="77777777" w:rsidTr="00BC535A">
        <w:tc>
          <w:tcPr>
            <w:tcW w:w="1201" w:type="dxa"/>
          </w:tcPr>
          <w:p w14:paraId="34CB2C8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CLCN7</w:t>
            </w:r>
          </w:p>
        </w:tc>
        <w:tc>
          <w:tcPr>
            <w:tcW w:w="3443" w:type="dxa"/>
          </w:tcPr>
          <w:p w14:paraId="71789B32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GCTCTGTGATTGTGGCTTTC</w:t>
            </w:r>
          </w:p>
        </w:tc>
        <w:tc>
          <w:tcPr>
            <w:tcW w:w="3366" w:type="dxa"/>
          </w:tcPr>
          <w:p w14:paraId="3AE6D10A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TCAGTGACGTTGACCTTCC</w:t>
            </w:r>
          </w:p>
        </w:tc>
        <w:tc>
          <w:tcPr>
            <w:tcW w:w="1080" w:type="dxa"/>
          </w:tcPr>
          <w:p w14:paraId="43EE3A7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BC535A" w:rsidRPr="00AC6817" w14:paraId="033F385B" w14:textId="77777777" w:rsidTr="00BC535A">
        <w:tc>
          <w:tcPr>
            <w:tcW w:w="1201" w:type="dxa"/>
          </w:tcPr>
          <w:p w14:paraId="1B360860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CTSD</w:t>
            </w:r>
          </w:p>
        </w:tc>
        <w:tc>
          <w:tcPr>
            <w:tcW w:w="3443" w:type="dxa"/>
          </w:tcPr>
          <w:p w14:paraId="02EC038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ACCTCGTTTGACATCCACTATG</w:t>
            </w:r>
          </w:p>
        </w:tc>
        <w:tc>
          <w:tcPr>
            <w:tcW w:w="3366" w:type="dxa"/>
          </w:tcPr>
          <w:p w14:paraId="334FEB72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AGGATGCCATCGAACTTGG</w:t>
            </w:r>
          </w:p>
        </w:tc>
        <w:tc>
          <w:tcPr>
            <w:tcW w:w="1080" w:type="dxa"/>
          </w:tcPr>
          <w:p w14:paraId="1C083E00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BC535A" w:rsidRPr="00AC6817" w14:paraId="7CD3E9EA" w14:textId="77777777" w:rsidTr="00BC535A">
        <w:tc>
          <w:tcPr>
            <w:tcW w:w="1201" w:type="dxa"/>
          </w:tcPr>
          <w:p w14:paraId="74D3AED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443" w:type="dxa"/>
          </w:tcPr>
          <w:p w14:paraId="77E79F75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GTCCACTGGCGTCTTCAC</w:t>
            </w:r>
          </w:p>
        </w:tc>
        <w:tc>
          <w:tcPr>
            <w:tcW w:w="3366" w:type="dxa"/>
          </w:tcPr>
          <w:p w14:paraId="0BDD499D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GCTGATGATCTTGAGGCTGT</w:t>
            </w:r>
          </w:p>
        </w:tc>
        <w:tc>
          <w:tcPr>
            <w:tcW w:w="1080" w:type="dxa"/>
          </w:tcPr>
          <w:p w14:paraId="435DB41F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BC535A" w:rsidRPr="00AC6817" w14:paraId="2079FC8D" w14:textId="77777777" w:rsidTr="00BC535A">
        <w:tc>
          <w:tcPr>
            <w:tcW w:w="1201" w:type="dxa"/>
          </w:tcPr>
          <w:p w14:paraId="28654F31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GLA</w:t>
            </w:r>
          </w:p>
        </w:tc>
        <w:tc>
          <w:tcPr>
            <w:tcW w:w="3443" w:type="dxa"/>
          </w:tcPr>
          <w:p w14:paraId="519BCB51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GCTTCATGTGCAACCTTG</w:t>
            </w:r>
          </w:p>
        </w:tc>
        <w:tc>
          <w:tcPr>
            <w:tcW w:w="3366" w:type="dxa"/>
          </w:tcPr>
          <w:p w14:paraId="60D3B07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CTGCCTTCTGAATCTCTTTGG</w:t>
            </w:r>
          </w:p>
        </w:tc>
        <w:tc>
          <w:tcPr>
            <w:tcW w:w="1080" w:type="dxa"/>
          </w:tcPr>
          <w:p w14:paraId="342592B5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BC535A" w:rsidRPr="00AC6817" w14:paraId="53040519" w14:textId="77777777" w:rsidTr="00BC535A">
        <w:tc>
          <w:tcPr>
            <w:tcW w:w="1201" w:type="dxa"/>
          </w:tcPr>
          <w:p w14:paraId="33D1105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3443" w:type="dxa"/>
          </w:tcPr>
          <w:p w14:paraId="766D3AA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AGATGGTCAAGGTCGCAAG</w:t>
            </w:r>
          </w:p>
        </w:tc>
        <w:tc>
          <w:tcPr>
            <w:tcW w:w="3366" w:type="dxa"/>
          </w:tcPr>
          <w:p w14:paraId="5770DAA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TGGCGATGTCAATAGGACTC</w:t>
            </w:r>
          </w:p>
        </w:tc>
        <w:tc>
          <w:tcPr>
            <w:tcW w:w="1080" w:type="dxa"/>
          </w:tcPr>
          <w:p w14:paraId="1F81D63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BC535A" w:rsidRPr="00AC6817" w14:paraId="48AF5FE6" w14:textId="77777777" w:rsidTr="00BC535A">
        <w:tc>
          <w:tcPr>
            <w:tcW w:w="1201" w:type="dxa"/>
          </w:tcPr>
          <w:p w14:paraId="66DFC01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Involucrin</w:t>
            </w:r>
          </w:p>
        </w:tc>
        <w:tc>
          <w:tcPr>
            <w:tcW w:w="3443" w:type="dxa"/>
          </w:tcPr>
          <w:p w14:paraId="30D9D7ED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ACTGGAGCTCCCAGAGCAGC</w:t>
            </w:r>
          </w:p>
        </w:tc>
        <w:tc>
          <w:tcPr>
            <w:tcW w:w="3366" w:type="dxa"/>
          </w:tcPr>
          <w:p w14:paraId="303D6C33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AACACAGGCTGCTCCAGCTGC</w:t>
            </w:r>
          </w:p>
        </w:tc>
        <w:tc>
          <w:tcPr>
            <w:tcW w:w="1080" w:type="dxa"/>
          </w:tcPr>
          <w:p w14:paraId="3F6CB6D8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BC535A" w:rsidRPr="00AC6817" w14:paraId="7A8BE260" w14:textId="77777777" w:rsidTr="00BC535A">
        <w:tc>
          <w:tcPr>
            <w:tcW w:w="1201" w:type="dxa"/>
          </w:tcPr>
          <w:p w14:paraId="424B190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Keratin 10</w:t>
            </w:r>
          </w:p>
        </w:tc>
        <w:tc>
          <w:tcPr>
            <w:tcW w:w="3443" w:type="dxa"/>
          </w:tcPr>
          <w:p w14:paraId="560C9A3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ATGAAATTCAAACCTACCGCAG</w:t>
            </w:r>
          </w:p>
        </w:tc>
        <w:tc>
          <w:tcPr>
            <w:tcW w:w="3366" w:type="dxa"/>
          </w:tcPr>
          <w:p w14:paraId="3C859E1A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TTGTGGCCTCCGCTGGAGCT</w:t>
            </w:r>
          </w:p>
        </w:tc>
        <w:tc>
          <w:tcPr>
            <w:tcW w:w="1080" w:type="dxa"/>
          </w:tcPr>
          <w:p w14:paraId="6D0F2F0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BC535A" w:rsidRPr="00AC6817" w14:paraId="188AECD0" w14:textId="77777777" w:rsidTr="00BC535A">
        <w:tc>
          <w:tcPr>
            <w:tcW w:w="1201" w:type="dxa"/>
          </w:tcPr>
          <w:p w14:paraId="40FAC3F5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Keratin 18</w:t>
            </w:r>
          </w:p>
        </w:tc>
        <w:tc>
          <w:tcPr>
            <w:tcW w:w="3443" w:type="dxa"/>
          </w:tcPr>
          <w:p w14:paraId="6F3C776D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AGTCCTTGGAGATCGACCTGGA</w:t>
            </w:r>
          </w:p>
        </w:tc>
        <w:tc>
          <w:tcPr>
            <w:tcW w:w="3366" w:type="dxa"/>
          </w:tcPr>
          <w:p w14:paraId="7DBE803D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GGTAGGTGGCGATCTCAGCCT</w:t>
            </w:r>
          </w:p>
        </w:tc>
        <w:tc>
          <w:tcPr>
            <w:tcW w:w="1080" w:type="dxa"/>
          </w:tcPr>
          <w:p w14:paraId="104A96E1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BC535A" w:rsidRPr="00AC6817" w14:paraId="5CE2D789" w14:textId="77777777" w:rsidTr="00BC535A">
        <w:tc>
          <w:tcPr>
            <w:tcW w:w="1201" w:type="dxa"/>
          </w:tcPr>
          <w:p w14:paraId="38BDB43A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LAMP1</w:t>
            </w:r>
          </w:p>
        </w:tc>
        <w:tc>
          <w:tcPr>
            <w:tcW w:w="3443" w:type="dxa"/>
          </w:tcPr>
          <w:p w14:paraId="60B7EE4F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TCAAGGTGGAAGGTGGC</w:t>
            </w:r>
          </w:p>
        </w:tc>
        <w:tc>
          <w:tcPr>
            <w:tcW w:w="3366" w:type="dxa"/>
          </w:tcPr>
          <w:p w14:paraId="0B3E41BE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CAGAGAAAGGAACAGAGGC</w:t>
            </w:r>
          </w:p>
        </w:tc>
        <w:tc>
          <w:tcPr>
            <w:tcW w:w="1080" w:type="dxa"/>
          </w:tcPr>
          <w:p w14:paraId="6E6CBED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BC535A" w:rsidRPr="00AC6817" w14:paraId="35C89795" w14:textId="77777777" w:rsidTr="00BC535A">
        <w:tc>
          <w:tcPr>
            <w:tcW w:w="1201" w:type="dxa"/>
          </w:tcPr>
          <w:p w14:paraId="347206A2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Loricrin</w:t>
            </w:r>
          </w:p>
        </w:tc>
        <w:tc>
          <w:tcPr>
            <w:tcW w:w="3443" w:type="dxa"/>
          </w:tcPr>
          <w:p w14:paraId="15754CA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TCTGGCTGCGGCGGAGGCTCCT</w:t>
            </w:r>
          </w:p>
        </w:tc>
        <w:tc>
          <w:tcPr>
            <w:tcW w:w="3366" w:type="dxa"/>
          </w:tcPr>
          <w:p w14:paraId="500B1177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CCAGAGGAACCACCTCCGCAG</w:t>
            </w:r>
          </w:p>
        </w:tc>
        <w:tc>
          <w:tcPr>
            <w:tcW w:w="1080" w:type="dxa"/>
          </w:tcPr>
          <w:p w14:paraId="53A9D7C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BC535A" w:rsidRPr="00AC6817" w14:paraId="668217B3" w14:textId="77777777" w:rsidTr="00BC535A">
        <w:tc>
          <w:tcPr>
            <w:tcW w:w="1201" w:type="dxa"/>
          </w:tcPr>
          <w:p w14:paraId="27C108A4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MCOLN1</w:t>
            </w:r>
          </w:p>
        </w:tc>
        <w:tc>
          <w:tcPr>
            <w:tcW w:w="3443" w:type="dxa"/>
          </w:tcPr>
          <w:p w14:paraId="3375354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CACATCCAGGAGTGTAAGC</w:t>
            </w:r>
          </w:p>
        </w:tc>
        <w:tc>
          <w:tcPr>
            <w:tcW w:w="3366" w:type="dxa"/>
          </w:tcPr>
          <w:p w14:paraId="3289930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CAGCCATTGACAAATTCCAG</w:t>
            </w:r>
          </w:p>
        </w:tc>
        <w:tc>
          <w:tcPr>
            <w:tcW w:w="1080" w:type="dxa"/>
          </w:tcPr>
          <w:p w14:paraId="62DA29CA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BC535A" w:rsidRPr="00AC6817" w14:paraId="4CFBB114" w14:textId="77777777" w:rsidTr="00BC535A">
        <w:tc>
          <w:tcPr>
            <w:tcW w:w="1201" w:type="dxa"/>
          </w:tcPr>
          <w:p w14:paraId="5B53BD1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MITF</w:t>
            </w:r>
          </w:p>
        </w:tc>
        <w:tc>
          <w:tcPr>
            <w:tcW w:w="3443" w:type="dxa"/>
          </w:tcPr>
          <w:p w14:paraId="3689E7B5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AGACACCAGCCATAAACG</w:t>
            </w:r>
          </w:p>
        </w:tc>
        <w:tc>
          <w:tcPr>
            <w:tcW w:w="3366" w:type="dxa"/>
          </w:tcPr>
          <w:p w14:paraId="638AE81D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CATCAAGCCCAAGATTTCC</w:t>
            </w:r>
          </w:p>
        </w:tc>
        <w:tc>
          <w:tcPr>
            <w:tcW w:w="1080" w:type="dxa"/>
          </w:tcPr>
          <w:p w14:paraId="62F786CF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BC535A" w:rsidRPr="00AC6817" w14:paraId="2905FCC8" w14:textId="77777777" w:rsidTr="00BC535A">
        <w:tc>
          <w:tcPr>
            <w:tcW w:w="1201" w:type="dxa"/>
          </w:tcPr>
          <w:p w14:paraId="7FCE6BF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NAGLU</w:t>
            </w:r>
          </w:p>
        </w:tc>
        <w:tc>
          <w:tcPr>
            <w:tcW w:w="3443" w:type="dxa"/>
          </w:tcPr>
          <w:p w14:paraId="2D11324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CTTTCAATGAGATGCAGCCAC</w:t>
            </w:r>
          </w:p>
        </w:tc>
        <w:tc>
          <w:tcPr>
            <w:tcW w:w="3366" w:type="dxa"/>
          </w:tcPr>
          <w:p w14:paraId="07C2D3B2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CAGCAAACAGGTCCAGAAC</w:t>
            </w:r>
          </w:p>
        </w:tc>
        <w:tc>
          <w:tcPr>
            <w:tcW w:w="1080" w:type="dxa"/>
          </w:tcPr>
          <w:p w14:paraId="583FF77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BC535A" w:rsidRPr="00AC6817" w14:paraId="45DD1AB7" w14:textId="77777777" w:rsidTr="00BC535A">
        <w:tc>
          <w:tcPr>
            <w:tcW w:w="1201" w:type="dxa"/>
          </w:tcPr>
          <w:p w14:paraId="6EA06677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PERK</w:t>
            </w:r>
          </w:p>
        </w:tc>
        <w:tc>
          <w:tcPr>
            <w:tcW w:w="3443" w:type="dxa"/>
          </w:tcPr>
          <w:p w14:paraId="1A87C46A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GCAGACGGTTCTGACCCCAATG</w:t>
            </w:r>
          </w:p>
        </w:tc>
        <w:tc>
          <w:tcPr>
            <w:tcW w:w="3366" w:type="dxa"/>
          </w:tcPr>
          <w:p w14:paraId="6586E09C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TGATGTTTATAGCTTCAGGTCG</w:t>
            </w:r>
          </w:p>
        </w:tc>
        <w:tc>
          <w:tcPr>
            <w:tcW w:w="1080" w:type="dxa"/>
          </w:tcPr>
          <w:p w14:paraId="0263B32B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BC535A" w:rsidRPr="00AC6817" w14:paraId="7232AF4E" w14:textId="77777777" w:rsidTr="00BC535A">
        <w:tc>
          <w:tcPr>
            <w:tcW w:w="1201" w:type="dxa"/>
          </w:tcPr>
          <w:p w14:paraId="32EA58C7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TFE3</w:t>
            </w:r>
          </w:p>
        </w:tc>
        <w:tc>
          <w:tcPr>
            <w:tcW w:w="3443" w:type="dxa"/>
          </w:tcPr>
          <w:p w14:paraId="635C9DD6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AGGCGATTCAACATTAACG</w:t>
            </w:r>
          </w:p>
        </w:tc>
        <w:tc>
          <w:tcPr>
            <w:tcW w:w="3366" w:type="dxa"/>
          </w:tcPr>
          <w:p w14:paraId="732008E2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AGTGCAGGTCCAGAAGG</w:t>
            </w:r>
          </w:p>
        </w:tc>
        <w:tc>
          <w:tcPr>
            <w:tcW w:w="1080" w:type="dxa"/>
          </w:tcPr>
          <w:p w14:paraId="2F01C6C1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  <w:tr w:rsidR="00BC535A" w:rsidRPr="00AC6817" w14:paraId="72E97FF1" w14:textId="77777777" w:rsidTr="00BC535A">
        <w:tc>
          <w:tcPr>
            <w:tcW w:w="1201" w:type="dxa"/>
          </w:tcPr>
          <w:p w14:paraId="3DD55B31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TFEB</w:t>
            </w:r>
          </w:p>
        </w:tc>
        <w:tc>
          <w:tcPr>
            <w:tcW w:w="3443" w:type="dxa"/>
          </w:tcPr>
          <w:p w14:paraId="3D18296A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TACCTGTCCGAGACCTATG</w:t>
            </w:r>
          </w:p>
        </w:tc>
        <w:tc>
          <w:tcPr>
            <w:tcW w:w="3366" w:type="dxa"/>
          </w:tcPr>
          <w:p w14:paraId="62F98D57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GATGTTGAACCTTCGTCTCC</w:t>
            </w:r>
          </w:p>
        </w:tc>
        <w:tc>
          <w:tcPr>
            <w:tcW w:w="1080" w:type="dxa"/>
          </w:tcPr>
          <w:p w14:paraId="1AB0278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</w:tr>
      <w:tr w:rsidR="00BC535A" w:rsidRPr="00AC6817" w14:paraId="66237A0D" w14:textId="77777777" w:rsidTr="00BC535A">
        <w:tc>
          <w:tcPr>
            <w:tcW w:w="1201" w:type="dxa"/>
          </w:tcPr>
          <w:p w14:paraId="5311033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i/>
                <w:sz w:val="20"/>
                <w:szCs w:val="20"/>
              </w:rPr>
              <w:t>XBP1</w:t>
            </w:r>
          </w:p>
        </w:tc>
        <w:tc>
          <w:tcPr>
            <w:tcW w:w="3443" w:type="dxa"/>
          </w:tcPr>
          <w:p w14:paraId="4EB58F07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TTACGAGAGAAAACTCATGGCC</w:t>
            </w:r>
          </w:p>
        </w:tc>
        <w:tc>
          <w:tcPr>
            <w:tcW w:w="3366" w:type="dxa"/>
          </w:tcPr>
          <w:p w14:paraId="263CD9E9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GGGTCCAAGTTGTCCAGAATGC</w:t>
            </w:r>
          </w:p>
        </w:tc>
        <w:tc>
          <w:tcPr>
            <w:tcW w:w="1080" w:type="dxa"/>
          </w:tcPr>
          <w:p w14:paraId="0780755F" w14:textId="77777777" w:rsidR="00BC535A" w:rsidRPr="00AC6817" w:rsidRDefault="00BC535A" w:rsidP="0024200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817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</w:tbl>
    <w:p w14:paraId="60B39C85" w14:textId="77777777" w:rsidR="00CC79E0" w:rsidRPr="00AC6817" w:rsidRDefault="00CC79E0" w:rsidP="007B18EE">
      <w:pPr>
        <w:autoSpaceDE w:val="0"/>
        <w:autoSpaceDN w:val="0"/>
        <w:adjustRightInd w:val="0"/>
        <w:spacing w:after="0" w:line="240" w:lineRule="auto"/>
        <w:ind w:right="-420"/>
        <w:jc w:val="both"/>
        <w:rPr>
          <w:rFonts w:ascii="Times New Roman" w:hAnsi="Times New Roman" w:cs="Times New Roman"/>
          <w:sz w:val="24"/>
          <w:szCs w:val="24"/>
        </w:rPr>
      </w:pPr>
    </w:p>
    <w:p w14:paraId="1B7C0B09" w14:textId="77777777" w:rsidR="002052A2" w:rsidRPr="00AC6817" w:rsidRDefault="002052A2" w:rsidP="00A456B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6DEE6C" w14:textId="09883FD7" w:rsidR="00B511F7" w:rsidRPr="00AC6817" w:rsidRDefault="00B511F7" w:rsidP="007B18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511F7" w:rsidRPr="00AC681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216A9" w14:textId="77777777" w:rsidR="00773D0B" w:rsidRDefault="00773D0B" w:rsidP="000A7FAE">
      <w:pPr>
        <w:spacing w:after="0" w:line="240" w:lineRule="auto"/>
      </w:pPr>
      <w:r>
        <w:separator/>
      </w:r>
    </w:p>
  </w:endnote>
  <w:endnote w:type="continuationSeparator" w:id="0">
    <w:p w14:paraId="02A11FC9" w14:textId="77777777" w:rsidR="00773D0B" w:rsidRDefault="00773D0B" w:rsidP="000A7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dvTTec369687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21699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CF971B8" w14:textId="77777777" w:rsidR="00773D0B" w:rsidRPr="00A95C15" w:rsidRDefault="00773D0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95C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5C1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95C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96D5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95C1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88C9D33" w14:textId="77777777" w:rsidR="00773D0B" w:rsidRDefault="00773D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4B4BB" w14:textId="77777777" w:rsidR="00773D0B" w:rsidRDefault="00773D0B" w:rsidP="000A7FAE">
      <w:pPr>
        <w:spacing w:after="0" w:line="240" w:lineRule="auto"/>
      </w:pPr>
      <w:r>
        <w:separator/>
      </w:r>
    </w:p>
  </w:footnote>
  <w:footnote w:type="continuationSeparator" w:id="0">
    <w:p w14:paraId="69AE8E52" w14:textId="77777777" w:rsidR="00773D0B" w:rsidRDefault="00773D0B" w:rsidP="000A7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143F6"/>
    <w:multiLevelType w:val="multilevel"/>
    <w:tmpl w:val="D3260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C005FE"/>
    <w:multiLevelType w:val="multilevel"/>
    <w:tmpl w:val="44E69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19A7980"/>
    <w:multiLevelType w:val="multilevel"/>
    <w:tmpl w:val="F5AA3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7D4730"/>
    <w:multiLevelType w:val="multilevel"/>
    <w:tmpl w:val="9A0AF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5C28E6"/>
    <w:multiLevelType w:val="multilevel"/>
    <w:tmpl w:val="7244F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7A1C86"/>
    <w:multiLevelType w:val="multilevel"/>
    <w:tmpl w:val="DEC24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9801781"/>
    <w:multiLevelType w:val="multilevel"/>
    <w:tmpl w:val="CAB2A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BF72CAE"/>
    <w:multiLevelType w:val="multilevel"/>
    <w:tmpl w:val="8070D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CC80F06"/>
    <w:multiLevelType w:val="multilevel"/>
    <w:tmpl w:val="1F008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0A171A9"/>
    <w:multiLevelType w:val="multilevel"/>
    <w:tmpl w:val="639E2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BB202B4"/>
    <w:multiLevelType w:val="multilevel"/>
    <w:tmpl w:val="E702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37C547C"/>
    <w:multiLevelType w:val="multilevel"/>
    <w:tmpl w:val="CAA49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78A7608"/>
    <w:multiLevelType w:val="multilevel"/>
    <w:tmpl w:val="C86EA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AE45D69"/>
    <w:multiLevelType w:val="multilevel"/>
    <w:tmpl w:val="8FCE3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C8C4C22"/>
    <w:multiLevelType w:val="multilevel"/>
    <w:tmpl w:val="0C0A5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8"/>
  </w:num>
  <w:num w:numId="5">
    <w:abstractNumId w:val="2"/>
  </w:num>
  <w:num w:numId="6">
    <w:abstractNumId w:val="11"/>
  </w:num>
  <w:num w:numId="7">
    <w:abstractNumId w:val="10"/>
  </w:num>
  <w:num w:numId="8">
    <w:abstractNumId w:val="5"/>
  </w:num>
  <w:num w:numId="9">
    <w:abstractNumId w:val="4"/>
  </w:num>
  <w:num w:numId="10">
    <w:abstractNumId w:val="9"/>
  </w:num>
  <w:num w:numId="11">
    <w:abstractNumId w:val="1"/>
  </w:num>
  <w:num w:numId="12">
    <w:abstractNumId w:val="14"/>
  </w:num>
  <w:num w:numId="13">
    <w:abstractNumId w:val="13"/>
  </w:num>
  <w:num w:numId="14">
    <w:abstractNumId w:val="7"/>
  </w:num>
  <w:num w:numId="15">
    <w:abstractNumId w:val="7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6">
    <w:abstractNumId w:val="7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7">
    <w:abstractNumId w:val="7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8">
    <w:abstractNumId w:val="7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xw00rqex2sne2wd950zz89seavp9x2a2w&quot;&gt;Skin keratinocytes_GALs&lt;record-ids&gt;&lt;item&gt;150&lt;/item&gt;&lt;item&gt;151&lt;/item&gt;&lt;/record-ids&gt;&lt;/item&gt;&lt;/Libraries&gt;"/>
  </w:docVars>
  <w:rsids>
    <w:rsidRoot w:val="00730515"/>
    <w:rsid w:val="00002B95"/>
    <w:rsid w:val="000038E3"/>
    <w:rsid w:val="00003D56"/>
    <w:rsid w:val="00004424"/>
    <w:rsid w:val="00004E14"/>
    <w:rsid w:val="00005E2C"/>
    <w:rsid w:val="00005FDB"/>
    <w:rsid w:val="0001015F"/>
    <w:rsid w:val="0001021C"/>
    <w:rsid w:val="0001125F"/>
    <w:rsid w:val="00011455"/>
    <w:rsid w:val="000125BB"/>
    <w:rsid w:val="00012C75"/>
    <w:rsid w:val="000130EC"/>
    <w:rsid w:val="00014456"/>
    <w:rsid w:val="000145F7"/>
    <w:rsid w:val="000147C2"/>
    <w:rsid w:val="00014809"/>
    <w:rsid w:val="0001528C"/>
    <w:rsid w:val="00015745"/>
    <w:rsid w:val="00016420"/>
    <w:rsid w:val="0001656B"/>
    <w:rsid w:val="00017234"/>
    <w:rsid w:val="000200E3"/>
    <w:rsid w:val="00020CF4"/>
    <w:rsid w:val="0002206A"/>
    <w:rsid w:val="00022552"/>
    <w:rsid w:val="00022F90"/>
    <w:rsid w:val="00025673"/>
    <w:rsid w:val="000262AE"/>
    <w:rsid w:val="00027F5C"/>
    <w:rsid w:val="00030AFE"/>
    <w:rsid w:val="00030C11"/>
    <w:rsid w:val="00030CD0"/>
    <w:rsid w:val="00030EC2"/>
    <w:rsid w:val="000311BE"/>
    <w:rsid w:val="00032403"/>
    <w:rsid w:val="00033188"/>
    <w:rsid w:val="00033FC5"/>
    <w:rsid w:val="00034BF7"/>
    <w:rsid w:val="0003544C"/>
    <w:rsid w:val="00035C03"/>
    <w:rsid w:val="000367EC"/>
    <w:rsid w:val="00037C8C"/>
    <w:rsid w:val="00040475"/>
    <w:rsid w:val="00040C18"/>
    <w:rsid w:val="00042CD0"/>
    <w:rsid w:val="00043DA5"/>
    <w:rsid w:val="0004513A"/>
    <w:rsid w:val="00050639"/>
    <w:rsid w:val="00050CDB"/>
    <w:rsid w:val="00050EAC"/>
    <w:rsid w:val="0005232A"/>
    <w:rsid w:val="000524F3"/>
    <w:rsid w:val="00052986"/>
    <w:rsid w:val="00052A8F"/>
    <w:rsid w:val="0005487A"/>
    <w:rsid w:val="000548B6"/>
    <w:rsid w:val="00054953"/>
    <w:rsid w:val="00054FE2"/>
    <w:rsid w:val="00055346"/>
    <w:rsid w:val="0005622A"/>
    <w:rsid w:val="00060366"/>
    <w:rsid w:val="00060424"/>
    <w:rsid w:val="00060DFD"/>
    <w:rsid w:val="00061C9E"/>
    <w:rsid w:val="00062B26"/>
    <w:rsid w:val="00063383"/>
    <w:rsid w:val="00063C96"/>
    <w:rsid w:val="00064342"/>
    <w:rsid w:val="000647E8"/>
    <w:rsid w:val="00064E12"/>
    <w:rsid w:val="00065F76"/>
    <w:rsid w:val="0006673B"/>
    <w:rsid w:val="00066761"/>
    <w:rsid w:val="00066CBC"/>
    <w:rsid w:val="00067472"/>
    <w:rsid w:val="00067A30"/>
    <w:rsid w:val="00067C04"/>
    <w:rsid w:val="00067DE4"/>
    <w:rsid w:val="00067E3B"/>
    <w:rsid w:val="00070099"/>
    <w:rsid w:val="00071300"/>
    <w:rsid w:val="00073A8E"/>
    <w:rsid w:val="00076F3B"/>
    <w:rsid w:val="00077468"/>
    <w:rsid w:val="00077742"/>
    <w:rsid w:val="00077ABC"/>
    <w:rsid w:val="000808FD"/>
    <w:rsid w:val="00081B4B"/>
    <w:rsid w:val="0008260E"/>
    <w:rsid w:val="00082A86"/>
    <w:rsid w:val="00083471"/>
    <w:rsid w:val="00083D2B"/>
    <w:rsid w:val="0008423F"/>
    <w:rsid w:val="00086398"/>
    <w:rsid w:val="00086D13"/>
    <w:rsid w:val="00087B15"/>
    <w:rsid w:val="00087E80"/>
    <w:rsid w:val="00087ED9"/>
    <w:rsid w:val="000902F6"/>
    <w:rsid w:val="0009033A"/>
    <w:rsid w:val="00090549"/>
    <w:rsid w:val="000919D0"/>
    <w:rsid w:val="00091AD9"/>
    <w:rsid w:val="00094EF3"/>
    <w:rsid w:val="00095399"/>
    <w:rsid w:val="0009592F"/>
    <w:rsid w:val="0009606A"/>
    <w:rsid w:val="000961B9"/>
    <w:rsid w:val="00097E34"/>
    <w:rsid w:val="000A201A"/>
    <w:rsid w:val="000A3463"/>
    <w:rsid w:val="000A3CF4"/>
    <w:rsid w:val="000A4FC8"/>
    <w:rsid w:val="000A5242"/>
    <w:rsid w:val="000A5D60"/>
    <w:rsid w:val="000A67FF"/>
    <w:rsid w:val="000A713F"/>
    <w:rsid w:val="000A749F"/>
    <w:rsid w:val="000A74CD"/>
    <w:rsid w:val="000A7C42"/>
    <w:rsid w:val="000A7FAE"/>
    <w:rsid w:val="000B0B35"/>
    <w:rsid w:val="000B1C96"/>
    <w:rsid w:val="000B3269"/>
    <w:rsid w:val="000B360B"/>
    <w:rsid w:val="000B423F"/>
    <w:rsid w:val="000B42FF"/>
    <w:rsid w:val="000B5883"/>
    <w:rsid w:val="000B6F1E"/>
    <w:rsid w:val="000C0867"/>
    <w:rsid w:val="000C0F37"/>
    <w:rsid w:val="000C132C"/>
    <w:rsid w:val="000C185D"/>
    <w:rsid w:val="000C1D6F"/>
    <w:rsid w:val="000C3057"/>
    <w:rsid w:val="000C3D95"/>
    <w:rsid w:val="000C3FEE"/>
    <w:rsid w:val="000C5148"/>
    <w:rsid w:val="000C5391"/>
    <w:rsid w:val="000C5714"/>
    <w:rsid w:val="000C5B4D"/>
    <w:rsid w:val="000C66DD"/>
    <w:rsid w:val="000C6CE4"/>
    <w:rsid w:val="000C7C95"/>
    <w:rsid w:val="000C7DE2"/>
    <w:rsid w:val="000D00EA"/>
    <w:rsid w:val="000D1B45"/>
    <w:rsid w:val="000D372E"/>
    <w:rsid w:val="000D3A2B"/>
    <w:rsid w:val="000D449B"/>
    <w:rsid w:val="000D4549"/>
    <w:rsid w:val="000D5548"/>
    <w:rsid w:val="000D602F"/>
    <w:rsid w:val="000D64BE"/>
    <w:rsid w:val="000D7150"/>
    <w:rsid w:val="000D7713"/>
    <w:rsid w:val="000E244F"/>
    <w:rsid w:val="000E2F97"/>
    <w:rsid w:val="000E32E1"/>
    <w:rsid w:val="000E51EF"/>
    <w:rsid w:val="000E5599"/>
    <w:rsid w:val="000E699C"/>
    <w:rsid w:val="000E747C"/>
    <w:rsid w:val="000F1C91"/>
    <w:rsid w:val="000F34B0"/>
    <w:rsid w:val="000F3637"/>
    <w:rsid w:val="000F37F7"/>
    <w:rsid w:val="000F3851"/>
    <w:rsid w:val="000F452D"/>
    <w:rsid w:val="000F4978"/>
    <w:rsid w:val="000F5D82"/>
    <w:rsid w:val="000F5F02"/>
    <w:rsid w:val="000F6701"/>
    <w:rsid w:val="000F677E"/>
    <w:rsid w:val="00101BBB"/>
    <w:rsid w:val="001028B1"/>
    <w:rsid w:val="00102973"/>
    <w:rsid w:val="00103232"/>
    <w:rsid w:val="00103782"/>
    <w:rsid w:val="00103F3C"/>
    <w:rsid w:val="00104366"/>
    <w:rsid w:val="00104998"/>
    <w:rsid w:val="00104B72"/>
    <w:rsid w:val="00104E78"/>
    <w:rsid w:val="001058AE"/>
    <w:rsid w:val="00105A52"/>
    <w:rsid w:val="00105F0D"/>
    <w:rsid w:val="0010634E"/>
    <w:rsid w:val="0010750E"/>
    <w:rsid w:val="00107DBD"/>
    <w:rsid w:val="001108E4"/>
    <w:rsid w:val="00110ABD"/>
    <w:rsid w:val="001117E1"/>
    <w:rsid w:val="0011575F"/>
    <w:rsid w:val="00115966"/>
    <w:rsid w:val="00116DE2"/>
    <w:rsid w:val="00117A2D"/>
    <w:rsid w:val="00117C2D"/>
    <w:rsid w:val="00120139"/>
    <w:rsid w:val="00121060"/>
    <w:rsid w:val="0012394D"/>
    <w:rsid w:val="001239AE"/>
    <w:rsid w:val="00123A0D"/>
    <w:rsid w:val="00123C07"/>
    <w:rsid w:val="00124164"/>
    <w:rsid w:val="001245E1"/>
    <w:rsid w:val="001252A8"/>
    <w:rsid w:val="00126144"/>
    <w:rsid w:val="001279F1"/>
    <w:rsid w:val="00127A6E"/>
    <w:rsid w:val="00127BB9"/>
    <w:rsid w:val="00130BCA"/>
    <w:rsid w:val="00130E4C"/>
    <w:rsid w:val="001311CF"/>
    <w:rsid w:val="001312D6"/>
    <w:rsid w:val="001312ED"/>
    <w:rsid w:val="0013134A"/>
    <w:rsid w:val="00131467"/>
    <w:rsid w:val="0013179B"/>
    <w:rsid w:val="001329C3"/>
    <w:rsid w:val="00134933"/>
    <w:rsid w:val="00134D61"/>
    <w:rsid w:val="00134FB1"/>
    <w:rsid w:val="0013535A"/>
    <w:rsid w:val="00135C09"/>
    <w:rsid w:val="0013605E"/>
    <w:rsid w:val="00136B20"/>
    <w:rsid w:val="00136CDD"/>
    <w:rsid w:val="00136F95"/>
    <w:rsid w:val="00142A26"/>
    <w:rsid w:val="00142B58"/>
    <w:rsid w:val="0014312B"/>
    <w:rsid w:val="0014323A"/>
    <w:rsid w:val="00143650"/>
    <w:rsid w:val="00144C7E"/>
    <w:rsid w:val="00144EC0"/>
    <w:rsid w:val="00146886"/>
    <w:rsid w:val="0014703C"/>
    <w:rsid w:val="00151804"/>
    <w:rsid w:val="0015259D"/>
    <w:rsid w:val="001525B1"/>
    <w:rsid w:val="0015452C"/>
    <w:rsid w:val="001548B3"/>
    <w:rsid w:val="001600D2"/>
    <w:rsid w:val="00160A88"/>
    <w:rsid w:val="00161C71"/>
    <w:rsid w:val="00161F72"/>
    <w:rsid w:val="00163038"/>
    <w:rsid w:val="00163424"/>
    <w:rsid w:val="0016445A"/>
    <w:rsid w:val="00165A5C"/>
    <w:rsid w:val="0016648F"/>
    <w:rsid w:val="001665B0"/>
    <w:rsid w:val="00167211"/>
    <w:rsid w:val="00167894"/>
    <w:rsid w:val="00170F47"/>
    <w:rsid w:val="001713DA"/>
    <w:rsid w:val="00171773"/>
    <w:rsid w:val="00171E77"/>
    <w:rsid w:val="00174C63"/>
    <w:rsid w:val="001750D4"/>
    <w:rsid w:val="00175426"/>
    <w:rsid w:val="00175724"/>
    <w:rsid w:val="00175B97"/>
    <w:rsid w:val="00175C1C"/>
    <w:rsid w:val="00176C52"/>
    <w:rsid w:val="00177302"/>
    <w:rsid w:val="00177FC6"/>
    <w:rsid w:val="001802D0"/>
    <w:rsid w:val="001805A0"/>
    <w:rsid w:val="00180A86"/>
    <w:rsid w:val="001819D8"/>
    <w:rsid w:val="001834F4"/>
    <w:rsid w:val="00183AB2"/>
    <w:rsid w:val="00183ABA"/>
    <w:rsid w:val="00184000"/>
    <w:rsid w:val="00184DEF"/>
    <w:rsid w:val="00185149"/>
    <w:rsid w:val="0018605E"/>
    <w:rsid w:val="00186BF9"/>
    <w:rsid w:val="00187A5D"/>
    <w:rsid w:val="00190254"/>
    <w:rsid w:val="00191BB5"/>
    <w:rsid w:val="00192FBB"/>
    <w:rsid w:val="0019308B"/>
    <w:rsid w:val="00193850"/>
    <w:rsid w:val="00194587"/>
    <w:rsid w:val="00195CB9"/>
    <w:rsid w:val="00195F2C"/>
    <w:rsid w:val="00195F67"/>
    <w:rsid w:val="0019693B"/>
    <w:rsid w:val="0019786F"/>
    <w:rsid w:val="001A064A"/>
    <w:rsid w:val="001A09AF"/>
    <w:rsid w:val="001A33C8"/>
    <w:rsid w:val="001A3E9A"/>
    <w:rsid w:val="001A4107"/>
    <w:rsid w:val="001A4500"/>
    <w:rsid w:val="001A5B8F"/>
    <w:rsid w:val="001A6074"/>
    <w:rsid w:val="001A7262"/>
    <w:rsid w:val="001A7BF1"/>
    <w:rsid w:val="001B2352"/>
    <w:rsid w:val="001B2764"/>
    <w:rsid w:val="001B416D"/>
    <w:rsid w:val="001B5CEE"/>
    <w:rsid w:val="001B61CF"/>
    <w:rsid w:val="001B6267"/>
    <w:rsid w:val="001B7A72"/>
    <w:rsid w:val="001B7DA3"/>
    <w:rsid w:val="001C0D89"/>
    <w:rsid w:val="001C124E"/>
    <w:rsid w:val="001C1545"/>
    <w:rsid w:val="001C161C"/>
    <w:rsid w:val="001C2063"/>
    <w:rsid w:val="001C250F"/>
    <w:rsid w:val="001C25B9"/>
    <w:rsid w:val="001C3EA1"/>
    <w:rsid w:val="001C45AD"/>
    <w:rsid w:val="001C4A1A"/>
    <w:rsid w:val="001C4EF1"/>
    <w:rsid w:val="001C6FFF"/>
    <w:rsid w:val="001C7D15"/>
    <w:rsid w:val="001D02DE"/>
    <w:rsid w:val="001D06B5"/>
    <w:rsid w:val="001D144B"/>
    <w:rsid w:val="001D14C1"/>
    <w:rsid w:val="001D21C7"/>
    <w:rsid w:val="001D21D5"/>
    <w:rsid w:val="001D295F"/>
    <w:rsid w:val="001D2DE2"/>
    <w:rsid w:val="001D31AA"/>
    <w:rsid w:val="001D3C49"/>
    <w:rsid w:val="001D47D5"/>
    <w:rsid w:val="001D4E3A"/>
    <w:rsid w:val="001D57F8"/>
    <w:rsid w:val="001D745E"/>
    <w:rsid w:val="001E0C9F"/>
    <w:rsid w:val="001E2C71"/>
    <w:rsid w:val="001E3893"/>
    <w:rsid w:val="001E4A56"/>
    <w:rsid w:val="001F022A"/>
    <w:rsid w:val="001F0891"/>
    <w:rsid w:val="001F17E5"/>
    <w:rsid w:val="001F31C6"/>
    <w:rsid w:val="001F33BF"/>
    <w:rsid w:val="001F3749"/>
    <w:rsid w:val="001F39DC"/>
    <w:rsid w:val="001F39E4"/>
    <w:rsid w:val="001F5138"/>
    <w:rsid w:val="001F6ABA"/>
    <w:rsid w:val="001F7E25"/>
    <w:rsid w:val="00200C8C"/>
    <w:rsid w:val="00200FDC"/>
    <w:rsid w:val="00202A7F"/>
    <w:rsid w:val="00204A29"/>
    <w:rsid w:val="00204A6F"/>
    <w:rsid w:val="0020508C"/>
    <w:rsid w:val="002052A2"/>
    <w:rsid w:val="0020616B"/>
    <w:rsid w:val="00207F9F"/>
    <w:rsid w:val="0021050D"/>
    <w:rsid w:val="00210BF6"/>
    <w:rsid w:val="00210F7A"/>
    <w:rsid w:val="00212630"/>
    <w:rsid w:val="00213129"/>
    <w:rsid w:val="00213EAE"/>
    <w:rsid w:val="00213F96"/>
    <w:rsid w:val="002145F0"/>
    <w:rsid w:val="00215322"/>
    <w:rsid w:val="0021683B"/>
    <w:rsid w:val="00216C7F"/>
    <w:rsid w:val="002172D1"/>
    <w:rsid w:val="0021793E"/>
    <w:rsid w:val="00217AD3"/>
    <w:rsid w:val="00221025"/>
    <w:rsid w:val="00221FED"/>
    <w:rsid w:val="00222AE0"/>
    <w:rsid w:val="00223891"/>
    <w:rsid w:val="0022522A"/>
    <w:rsid w:val="0022532C"/>
    <w:rsid w:val="00225775"/>
    <w:rsid w:val="00225B70"/>
    <w:rsid w:val="00226727"/>
    <w:rsid w:val="00230483"/>
    <w:rsid w:val="00230BD4"/>
    <w:rsid w:val="00231938"/>
    <w:rsid w:val="00231A3E"/>
    <w:rsid w:val="00231BCA"/>
    <w:rsid w:val="00232B50"/>
    <w:rsid w:val="0023363A"/>
    <w:rsid w:val="002337B2"/>
    <w:rsid w:val="002342AC"/>
    <w:rsid w:val="00236797"/>
    <w:rsid w:val="00236D91"/>
    <w:rsid w:val="002373AE"/>
    <w:rsid w:val="00237D3C"/>
    <w:rsid w:val="00241DB0"/>
    <w:rsid w:val="00242009"/>
    <w:rsid w:val="00244098"/>
    <w:rsid w:val="00245565"/>
    <w:rsid w:val="00246AA3"/>
    <w:rsid w:val="00247203"/>
    <w:rsid w:val="0025106B"/>
    <w:rsid w:val="002524C8"/>
    <w:rsid w:val="00254167"/>
    <w:rsid w:val="00254275"/>
    <w:rsid w:val="00255230"/>
    <w:rsid w:val="002560A7"/>
    <w:rsid w:val="00256517"/>
    <w:rsid w:val="00256908"/>
    <w:rsid w:val="00256BF5"/>
    <w:rsid w:val="002578A6"/>
    <w:rsid w:val="00257E46"/>
    <w:rsid w:val="002603E7"/>
    <w:rsid w:val="00261DF8"/>
    <w:rsid w:val="00262397"/>
    <w:rsid w:val="00263578"/>
    <w:rsid w:val="00264344"/>
    <w:rsid w:val="00264527"/>
    <w:rsid w:val="00264B7C"/>
    <w:rsid w:val="00264DF7"/>
    <w:rsid w:val="00265B72"/>
    <w:rsid w:val="00267550"/>
    <w:rsid w:val="00267C70"/>
    <w:rsid w:val="0027058B"/>
    <w:rsid w:val="002708FD"/>
    <w:rsid w:val="00273FF1"/>
    <w:rsid w:val="00274689"/>
    <w:rsid w:val="00275067"/>
    <w:rsid w:val="00275B7C"/>
    <w:rsid w:val="00275D9B"/>
    <w:rsid w:val="00275E64"/>
    <w:rsid w:val="002769C8"/>
    <w:rsid w:val="00276F47"/>
    <w:rsid w:val="0027770D"/>
    <w:rsid w:val="00277D83"/>
    <w:rsid w:val="00280A85"/>
    <w:rsid w:val="00281BEA"/>
    <w:rsid w:val="00282596"/>
    <w:rsid w:val="002828B8"/>
    <w:rsid w:val="00282AC2"/>
    <w:rsid w:val="00283105"/>
    <w:rsid w:val="00283D4D"/>
    <w:rsid w:val="00284688"/>
    <w:rsid w:val="002851B0"/>
    <w:rsid w:val="00285648"/>
    <w:rsid w:val="00286C75"/>
    <w:rsid w:val="00291753"/>
    <w:rsid w:val="00291AD1"/>
    <w:rsid w:val="00292F52"/>
    <w:rsid w:val="00292FD6"/>
    <w:rsid w:val="00293399"/>
    <w:rsid w:val="002937BE"/>
    <w:rsid w:val="00294C03"/>
    <w:rsid w:val="00294FD3"/>
    <w:rsid w:val="00295264"/>
    <w:rsid w:val="00295797"/>
    <w:rsid w:val="00295B21"/>
    <w:rsid w:val="00295C31"/>
    <w:rsid w:val="00295F34"/>
    <w:rsid w:val="00295F5C"/>
    <w:rsid w:val="0029624A"/>
    <w:rsid w:val="00297503"/>
    <w:rsid w:val="002A2846"/>
    <w:rsid w:val="002A299D"/>
    <w:rsid w:val="002A3B90"/>
    <w:rsid w:val="002A3C51"/>
    <w:rsid w:val="002A4526"/>
    <w:rsid w:val="002A494B"/>
    <w:rsid w:val="002A4EEC"/>
    <w:rsid w:val="002A636A"/>
    <w:rsid w:val="002A73CF"/>
    <w:rsid w:val="002A74B7"/>
    <w:rsid w:val="002A7C1A"/>
    <w:rsid w:val="002A7E5C"/>
    <w:rsid w:val="002B08E9"/>
    <w:rsid w:val="002B0CB1"/>
    <w:rsid w:val="002B1B6D"/>
    <w:rsid w:val="002B1BB8"/>
    <w:rsid w:val="002B3769"/>
    <w:rsid w:val="002B37E5"/>
    <w:rsid w:val="002B4371"/>
    <w:rsid w:val="002B4C92"/>
    <w:rsid w:val="002B6A69"/>
    <w:rsid w:val="002B78DE"/>
    <w:rsid w:val="002C339A"/>
    <w:rsid w:val="002C3514"/>
    <w:rsid w:val="002C561D"/>
    <w:rsid w:val="002C59BE"/>
    <w:rsid w:val="002C6191"/>
    <w:rsid w:val="002C64EC"/>
    <w:rsid w:val="002C65FD"/>
    <w:rsid w:val="002D08B6"/>
    <w:rsid w:val="002D0AB1"/>
    <w:rsid w:val="002D0CD9"/>
    <w:rsid w:val="002D1CE4"/>
    <w:rsid w:val="002D2BBE"/>
    <w:rsid w:val="002D33E6"/>
    <w:rsid w:val="002D3451"/>
    <w:rsid w:val="002D50C6"/>
    <w:rsid w:val="002D5B5E"/>
    <w:rsid w:val="002D7959"/>
    <w:rsid w:val="002D7F7D"/>
    <w:rsid w:val="002E0CE9"/>
    <w:rsid w:val="002E126A"/>
    <w:rsid w:val="002E1283"/>
    <w:rsid w:val="002E1D82"/>
    <w:rsid w:val="002E3338"/>
    <w:rsid w:val="002E4DBD"/>
    <w:rsid w:val="002E59BE"/>
    <w:rsid w:val="002E5AF3"/>
    <w:rsid w:val="002E5E18"/>
    <w:rsid w:val="002E76F2"/>
    <w:rsid w:val="002E7E39"/>
    <w:rsid w:val="002E7F45"/>
    <w:rsid w:val="002F19DA"/>
    <w:rsid w:val="002F2761"/>
    <w:rsid w:val="002F2A28"/>
    <w:rsid w:val="002F2B42"/>
    <w:rsid w:val="002F3E2E"/>
    <w:rsid w:val="002F3EED"/>
    <w:rsid w:val="002F403D"/>
    <w:rsid w:val="002F51B8"/>
    <w:rsid w:val="002F5B63"/>
    <w:rsid w:val="002F5D55"/>
    <w:rsid w:val="002F5F08"/>
    <w:rsid w:val="002F6462"/>
    <w:rsid w:val="002F7047"/>
    <w:rsid w:val="003000BF"/>
    <w:rsid w:val="00301368"/>
    <w:rsid w:val="00301450"/>
    <w:rsid w:val="0030154D"/>
    <w:rsid w:val="00303197"/>
    <w:rsid w:val="00303FBC"/>
    <w:rsid w:val="00305681"/>
    <w:rsid w:val="00305F9A"/>
    <w:rsid w:val="0030624E"/>
    <w:rsid w:val="003073C5"/>
    <w:rsid w:val="00307BF9"/>
    <w:rsid w:val="003104CA"/>
    <w:rsid w:val="0031124A"/>
    <w:rsid w:val="00311A58"/>
    <w:rsid w:val="0031401F"/>
    <w:rsid w:val="00314176"/>
    <w:rsid w:val="00314871"/>
    <w:rsid w:val="0031550E"/>
    <w:rsid w:val="00315B07"/>
    <w:rsid w:val="00316599"/>
    <w:rsid w:val="00316AAE"/>
    <w:rsid w:val="0032245B"/>
    <w:rsid w:val="0032410C"/>
    <w:rsid w:val="0032529F"/>
    <w:rsid w:val="00326254"/>
    <w:rsid w:val="0032702C"/>
    <w:rsid w:val="00327891"/>
    <w:rsid w:val="00330375"/>
    <w:rsid w:val="00331DE3"/>
    <w:rsid w:val="00332227"/>
    <w:rsid w:val="003322A6"/>
    <w:rsid w:val="0033299A"/>
    <w:rsid w:val="00335563"/>
    <w:rsid w:val="003356AF"/>
    <w:rsid w:val="00335831"/>
    <w:rsid w:val="00337C3F"/>
    <w:rsid w:val="00340059"/>
    <w:rsid w:val="00340133"/>
    <w:rsid w:val="00341AEE"/>
    <w:rsid w:val="0034229F"/>
    <w:rsid w:val="003431C8"/>
    <w:rsid w:val="00343BD2"/>
    <w:rsid w:val="00343E83"/>
    <w:rsid w:val="003449CA"/>
    <w:rsid w:val="00345033"/>
    <w:rsid w:val="003454E2"/>
    <w:rsid w:val="003458B5"/>
    <w:rsid w:val="00345B45"/>
    <w:rsid w:val="00346320"/>
    <w:rsid w:val="0034650B"/>
    <w:rsid w:val="003465E9"/>
    <w:rsid w:val="00346808"/>
    <w:rsid w:val="003469DB"/>
    <w:rsid w:val="00347EFA"/>
    <w:rsid w:val="00350AE7"/>
    <w:rsid w:val="00351428"/>
    <w:rsid w:val="00352533"/>
    <w:rsid w:val="00353EA5"/>
    <w:rsid w:val="003540A8"/>
    <w:rsid w:val="003544E1"/>
    <w:rsid w:val="003556D3"/>
    <w:rsid w:val="00355F8E"/>
    <w:rsid w:val="0035701A"/>
    <w:rsid w:val="003572AB"/>
    <w:rsid w:val="00357759"/>
    <w:rsid w:val="00357D91"/>
    <w:rsid w:val="0036112F"/>
    <w:rsid w:val="0036135B"/>
    <w:rsid w:val="00363E4E"/>
    <w:rsid w:val="00364EE0"/>
    <w:rsid w:val="00365415"/>
    <w:rsid w:val="00365693"/>
    <w:rsid w:val="00365943"/>
    <w:rsid w:val="003677FA"/>
    <w:rsid w:val="00367C72"/>
    <w:rsid w:val="00370222"/>
    <w:rsid w:val="003712D9"/>
    <w:rsid w:val="003715C5"/>
    <w:rsid w:val="00371CD9"/>
    <w:rsid w:val="0037303F"/>
    <w:rsid w:val="00373757"/>
    <w:rsid w:val="0037681A"/>
    <w:rsid w:val="00376E30"/>
    <w:rsid w:val="00380617"/>
    <w:rsid w:val="00381F3C"/>
    <w:rsid w:val="003831E2"/>
    <w:rsid w:val="00383B03"/>
    <w:rsid w:val="0038579C"/>
    <w:rsid w:val="003862ED"/>
    <w:rsid w:val="00387A0A"/>
    <w:rsid w:val="00390E91"/>
    <w:rsid w:val="00391130"/>
    <w:rsid w:val="00391BE8"/>
    <w:rsid w:val="00393A16"/>
    <w:rsid w:val="00393FCD"/>
    <w:rsid w:val="003940BE"/>
    <w:rsid w:val="003940E1"/>
    <w:rsid w:val="0039467B"/>
    <w:rsid w:val="003953FA"/>
    <w:rsid w:val="00395559"/>
    <w:rsid w:val="00395F04"/>
    <w:rsid w:val="00396025"/>
    <w:rsid w:val="003973E2"/>
    <w:rsid w:val="003A0ACA"/>
    <w:rsid w:val="003A23B8"/>
    <w:rsid w:val="003A30A2"/>
    <w:rsid w:val="003A320A"/>
    <w:rsid w:val="003A3519"/>
    <w:rsid w:val="003A4E76"/>
    <w:rsid w:val="003A514C"/>
    <w:rsid w:val="003B0AB1"/>
    <w:rsid w:val="003B432A"/>
    <w:rsid w:val="003B5696"/>
    <w:rsid w:val="003B6CC7"/>
    <w:rsid w:val="003B7262"/>
    <w:rsid w:val="003C0698"/>
    <w:rsid w:val="003C2261"/>
    <w:rsid w:val="003C24DD"/>
    <w:rsid w:val="003C29B9"/>
    <w:rsid w:val="003C4028"/>
    <w:rsid w:val="003C450F"/>
    <w:rsid w:val="003C63E3"/>
    <w:rsid w:val="003C677E"/>
    <w:rsid w:val="003C68EB"/>
    <w:rsid w:val="003C7DE2"/>
    <w:rsid w:val="003C7EDD"/>
    <w:rsid w:val="003D1735"/>
    <w:rsid w:val="003D32BA"/>
    <w:rsid w:val="003D34E8"/>
    <w:rsid w:val="003D353A"/>
    <w:rsid w:val="003D4147"/>
    <w:rsid w:val="003D6920"/>
    <w:rsid w:val="003D6EF5"/>
    <w:rsid w:val="003D793F"/>
    <w:rsid w:val="003E06C5"/>
    <w:rsid w:val="003E1172"/>
    <w:rsid w:val="003E2067"/>
    <w:rsid w:val="003E2103"/>
    <w:rsid w:val="003E2755"/>
    <w:rsid w:val="003E30CF"/>
    <w:rsid w:val="003E3757"/>
    <w:rsid w:val="003E389B"/>
    <w:rsid w:val="003E4A17"/>
    <w:rsid w:val="003E4E93"/>
    <w:rsid w:val="003E666C"/>
    <w:rsid w:val="003E6812"/>
    <w:rsid w:val="003E6CB6"/>
    <w:rsid w:val="003E72CF"/>
    <w:rsid w:val="003E743F"/>
    <w:rsid w:val="003E79B3"/>
    <w:rsid w:val="003F1F62"/>
    <w:rsid w:val="003F33AE"/>
    <w:rsid w:val="003F360A"/>
    <w:rsid w:val="003F3A9D"/>
    <w:rsid w:val="003F3F53"/>
    <w:rsid w:val="003F478E"/>
    <w:rsid w:val="003F4DA9"/>
    <w:rsid w:val="003F56D5"/>
    <w:rsid w:val="003F5C5E"/>
    <w:rsid w:val="003F6395"/>
    <w:rsid w:val="003F685B"/>
    <w:rsid w:val="003F6BB1"/>
    <w:rsid w:val="003F6F40"/>
    <w:rsid w:val="0040044C"/>
    <w:rsid w:val="00401B57"/>
    <w:rsid w:val="00401FF0"/>
    <w:rsid w:val="00402AA5"/>
    <w:rsid w:val="004050F8"/>
    <w:rsid w:val="00405F32"/>
    <w:rsid w:val="004077F7"/>
    <w:rsid w:val="00407935"/>
    <w:rsid w:val="00407EC5"/>
    <w:rsid w:val="0041017D"/>
    <w:rsid w:val="00410B37"/>
    <w:rsid w:val="0041141A"/>
    <w:rsid w:val="00412A88"/>
    <w:rsid w:val="0041547E"/>
    <w:rsid w:val="004158A9"/>
    <w:rsid w:val="00415FBA"/>
    <w:rsid w:val="004170B3"/>
    <w:rsid w:val="00420784"/>
    <w:rsid w:val="00420C0A"/>
    <w:rsid w:val="0042123B"/>
    <w:rsid w:val="00421C49"/>
    <w:rsid w:val="004220E7"/>
    <w:rsid w:val="00422C72"/>
    <w:rsid w:val="00423F7A"/>
    <w:rsid w:val="0042419C"/>
    <w:rsid w:val="00424F46"/>
    <w:rsid w:val="0042739D"/>
    <w:rsid w:val="00427E4A"/>
    <w:rsid w:val="00430B2C"/>
    <w:rsid w:val="00430C0E"/>
    <w:rsid w:val="00431D84"/>
    <w:rsid w:val="00432F15"/>
    <w:rsid w:val="00433C46"/>
    <w:rsid w:val="00435B84"/>
    <w:rsid w:val="00436482"/>
    <w:rsid w:val="0044014F"/>
    <w:rsid w:val="004406F9"/>
    <w:rsid w:val="0044215A"/>
    <w:rsid w:val="004422D7"/>
    <w:rsid w:val="00443266"/>
    <w:rsid w:val="00443E17"/>
    <w:rsid w:val="00444C05"/>
    <w:rsid w:val="00445BE1"/>
    <w:rsid w:val="00446109"/>
    <w:rsid w:val="00446527"/>
    <w:rsid w:val="0044691E"/>
    <w:rsid w:val="00446EF0"/>
    <w:rsid w:val="00447488"/>
    <w:rsid w:val="004474E5"/>
    <w:rsid w:val="004515FF"/>
    <w:rsid w:val="00451F55"/>
    <w:rsid w:val="004542D0"/>
    <w:rsid w:val="004546AD"/>
    <w:rsid w:val="00455688"/>
    <w:rsid w:val="004558A9"/>
    <w:rsid w:val="00455AFF"/>
    <w:rsid w:val="0045658A"/>
    <w:rsid w:val="00456686"/>
    <w:rsid w:val="00457135"/>
    <w:rsid w:val="00457A20"/>
    <w:rsid w:val="00460170"/>
    <w:rsid w:val="0046241F"/>
    <w:rsid w:val="0046284F"/>
    <w:rsid w:val="004646EC"/>
    <w:rsid w:val="00465650"/>
    <w:rsid w:val="00465871"/>
    <w:rsid w:val="0046615C"/>
    <w:rsid w:val="0046690E"/>
    <w:rsid w:val="00466C32"/>
    <w:rsid w:val="0047072B"/>
    <w:rsid w:val="00470799"/>
    <w:rsid w:val="00470D56"/>
    <w:rsid w:val="00471098"/>
    <w:rsid w:val="00471F77"/>
    <w:rsid w:val="004737F2"/>
    <w:rsid w:val="0047429E"/>
    <w:rsid w:val="00475AD8"/>
    <w:rsid w:val="00477B83"/>
    <w:rsid w:val="00480357"/>
    <w:rsid w:val="0048086C"/>
    <w:rsid w:val="004808BE"/>
    <w:rsid w:val="00481E4A"/>
    <w:rsid w:val="00482CEF"/>
    <w:rsid w:val="00484FF7"/>
    <w:rsid w:val="00485030"/>
    <w:rsid w:val="00485B60"/>
    <w:rsid w:val="00486693"/>
    <w:rsid w:val="00486A7F"/>
    <w:rsid w:val="00486D12"/>
    <w:rsid w:val="00487799"/>
    <w:rsid w:val="00490F45"/>
    <w:rsid w:val="004911C4"/>
    <w:rsid w:val="0049217E"/>
    <w:rsid w:val="0049259E"/>
    <w:rsid w:val="004926C7"/>
    <w:rsid w:val="00492A2F"/>
    <w:rsid w:val="0049343D"/>
    <w:rsid w:val="0049356D"/>
    <w:rsid w:val="00494A5E"/>
    <w:rsid w:val="00494A6A"/>
    <w:rsid w:val="00494DFE"/>
    <w:rsid w:val="00495983"/>
    <w:rsid w:val="00495E45"/>
    <w:rsid w:val="0049642B"/>
    <w:rsid w:val="004A0617"/>
    <w:rsid w:val="004A4DB5"/>
    <w:rsid w:val="004A5200"/>
    <w:rsid w:val="004B18DC"/>
    <w:rsid w:val="004B1C8A"/>
    <w:rsid w:val="004B2378"/>
    <w:rsid w:val="004B3549"/>
    <w:rsid w:val="004B4CB8"/>
    <w:rsid w:val="004B5CB5"/>
    <w:rsid w:val="004B5EE7"/>
    <w:rsid w:val="004B5F80"/>
    <w:rsid w:val="004B6C1C"/>
    <w:rsid w:val="004B7F1E"/>
    <w:rsid w:val="004C06C1"/>
    <w:rsid w:val="004C1730"/>
    <w:rsid w:val="004C1979"/>
    <w:rsid w:val="004C2925"/>
    <w:rsid w:val="004C2E1A"/>
    <w:rsid w:val="004C2FD1"/>
    <w:rsid w:val="004C355C"/>
    <w:rsid w:val="004C4A0D"/>
    <w:rsid w:val="004C4E3C"/>
    <w:rsid w:val="004C4EEC"/>
    <w:rsid w:val="004C50F8"/>
    <w:rsid w:val="004C6886"/>
    <w:rsid w:val="004C73A4"/>
    <w:rsid w:val="004D01EF"/>
    <w:rsid w:val="004D0B31"/>
    <w:rsid w:val="004D0C1B"/>
    <w:rsid w:val="004D1588"/>
    <w:rsid w:val="004D2340"/>
    <w:rsid w:val="004D2959"/>
    <w:rsid w:val="004D2B8C"/>
    <w:rsid w:val="004D3330"/>
    <w:rsid w:val="004D3982"/>
    <w:rsid w:val="004D433C"/>
    <w:rsid w:val="004D4484"/>
    <w:rsid w:val="004D5A8F"/>
    <w:rsid w:val="004D6189"/>
    <w:rsid w:val="004D6255"/>
    <w:rsid w:val="004D6F41"/>
    <w:rsid w:val="004D6FD9"/>
    <w:rsid w:val="004E1064"/>
    <w:rsid w:val="004E10D9"/>
    <w:rsid w:val="004E1348"/>
    <w:rsid w:val="004E1AF5"/>
    <w:rsid w:val="004E1C14"/>
    <w:rsid w:val="004E22C8"/>
    <w:rsid w:val="004E376F"/>
    <w:rsid w:val="004E50E7"/>
    <w:rsid w:val="004E5BFF"/>
    <w:rsid w:val="004E6856"/>
    <w:rsid w:val="004F0303"/>
    <w:rsid w:val="004F0CA2"/>
    <w:rsid w:val="004F1580"/>
    <w:rsid w:val="004F1C9B"/>
    <w:rsid w:val="004F26D4"/>
    <w:rsid w:val="004F4A45"/>
    <w:rsid w:val="004F5768"/>
    <w:rsid w:val="004F620B"/>
    <w:rsid w:val="00500795"/>
    <w:rsid w:val="00500D08"/>
    <w:rsid w:val="0050122F"/>
    <w:rsid w:val="005015F4"/>
    <w:rsid w:val="0050427E"/>
    <w:rsid w:val="0050478E"/>
    <w:rsid w:val="00507A42"/>
    <w:rsid w:val="00507E19"/>
    <w:rsid w:val="0051089B"/>
    <w:rsid w:val="00511C23"/>
    <w:rsid w:val="005120CC"/>
    <w:rsid w:val="0051218B"/>
    <w:rsid w:val="00512806"/>
    <w:rsid w:val="00512DE8"/>
    <w:rsid w:val="00514033"/>
    <w:rsid w:val="005140CE"/>
    <w:rsid w:val="00514941"/>
    <w:rsid w:val="00515908"/>
    <w:rsid w:val="00516DA3"/>
    <w:rsid w:val="00520ABA"/>
    <w:rsid w:val="0052231E"/>
    <w:rsid w:val="0052372A"/>
    <w:rsid w:val="00524142"/>
    <w:rsid w:val="005260B7"/>
    <w:rsid w:val="00526824"/>
    <w:rsid w:val="005269C6"/>
    <w:rsid w:val="00526AEC"/>
    <w:rsid w:val="00526D0B"/>
    <w:rsid w:val="00527ABA"/>
    <w:rsid w:val="00530D52"/>
    <w:rsid w:val="00532417"/>
    <w:rsid w:val="0053248F"/>
    <w:rsid w:val="00532809"/>
    <w:rsid w:val="00532D87"/>
    <w:rsid w:val="00533B69"/>
    <w:rsid w:val="0053411F"/>
    <w:rsid w:val="0053447D"/>
    <w:rsid w:val="005346F5"/>
    <w:rsid w:val="00534A81"/>
    <w:rsid w:val="00535544"/>
    <w:rsid w:val="00537147"/>
    <w:rsid w:val="00537AFB"/>
    <w:rsid w:val="00537EF3"/>
    <w:rsid w:val="00540DD4"/>
    <w:rsid w:val="00547B4B"/>
    <w:rsid w:val="00550B43"/>
    <w:rsid w:val="00550FD0"/>
    <w:rsid w:val="005514A5"/>
    <w:rsid w:val="00551985"/>
    <w:rsid w:val="00552AF8"/>
    <w:rsid w:val="0055464B"/>
    <w:rsid w:val="00554C71"/>
    <w:rsid w:val="005557E9"/>
    <w:rsid w:val="005570B9"/>
    <w:rsid w:val="00557429"/>
    <w:rsid w:val="00557789"/>
    <w:rsid w:val="005600B0"/>
    <w:rsid w:val="00561672"/>
    <w:rsid w:val="00561836"/>
    <w:rsid w:val="00562B5C"/>
    <w:rsid w:val="00563BCA"/>
    <w:rsid w:val="00564006"/>
    <w:rsid w:val="00565C20"/>
    <w:rsid w:val="00566B2B"/>
    <w:rsid w:val="0056712A"/>
    <w:rsid w:val="00570334"/>
    <w:rsid w:val="005723BC"/>
    <w:rsid w:val="00573187"/>
    <w:rsid w:val="0057395B"/>
    <w:rsid w:val="00573EE4"/>
    <w:rsid w:val="005740C8"/>
    <w:rsid w:val="00577172"/>
    <w:rsid w:val="005776A1"/>
    <w:rsid w:val="00577C63"/>
    <w:rsid w:val="00577FAF"/>
    <w:rsid w:val="0058120C"/>
    <w:rsid w:val="005827BC"/>
    <w:rsid w:val="00583349"/>
    <w:rsid w:val="005833E8"/>
    <w:rsid w:val="005866EB"/>
    <w:rsid w:val="00590C40"/>
    <w:rsid w:val="00590CCD"/>
    <w:rsid w:val="00590EA1"/>
    <w:rsid w:val="005915C8"/>
    <w:rsid w:val="00592A5C"/>
    <w:rsid w:val="00592D2A"/>
    <w:rsid w:val="00593496"/>
    <w:rsid w:val="00594E7A"/>
    <w:rsid w:val="00594FB7"/>
    <w:rsid w:val="00595215"/>
    <w:rsid w:val="00596050"/>
    <w:rsid w:val="005968CA"/>
    <w:rsid w:val="00596D7F"/>
    <w:rsid w:val="005A008A"/>
    <w:rsid w:val="005A1821"/>
    <w:rsid w:val="005A2DF7"/>
    <w:rsid w:val="005A35F6"/>
    <w:rsid w:val="005A380C"/>
    <w:rsid w:val="005A4EFB"/>
    <w:rsid w:val="005A65F0"/>
    <w:rsid w:val="005A7070"/>
    <w:rsid w:val="005B098A"/>
    <w:rsid w:val="005B2070"/>
    <w:rsid w:val="005B277A"/>
    <w:rsid w:val="005B2BE2"/>
    <w:rsid w:val="005B3123"/>
    <w:rsid w:val="005B3BD6"/>
    <w:rsid w:val="005B6111"/>
    <w:rsid w:val="005B63A3"/>
    <w:rsid w:val="005B7950"/>
    <w:rsid w:val="005C036A"/>
    <w:rsid w:val="005C3636"/>
    <w:rsid w:val="005C512E"/>
    <w:rsid w:val="005C5422"/>
    <w:rsid w:val="005C610B"/>
    <w:rsid w:val="005C74ED"/>
    <w:rsid w:val="005D068E"/>
    <w:rsid w:val="005D11C9"/>
    <w:rsid w:val="005D2B71"/>
    <w:rsid w:val="005D4CA1"/>
    <w:rsid w:val="005D5186"/>
    <w:rsid w:val="005D519C"/>
    <w:rsid w:val="005D5421"/>
    <w:rsid w:val="005D5933"/>
    <w:rsid w:val="005D66CB"/>
    <w:rsid w:val="005E0312"/>
    <w:rsid w:val="005E0B2B"/>
    <w:rsid w:val="005E1BD7"/>
    <w:rsid w:val="005E1F38"/>
    <w:rsid w:val="005E26D1"/>
    <w:rsid w:val="005E388A"/>
    <w:rsid w:val="005E3898"/>
    <w:rsid w:val="005E52D2"/>
    <w:rsid w:val="005E568B"/>
    <w:rsid w:val="005E64E6"/>
    <w:rsid w:val="005F0067"/>
    <w:rsid w:val="005F2635"/>
    <w:rsid w:val="005F4842"/>
    <w:rsid w:val="005F4ABE"/>
    <w:rsid w:val="005F4B12"/>
    <w:rsid w:val="005F5C7B"/>
    <w:rsid w:val="005F7DEE"/>
    <w:rsid w:val="00600CC0"/>
    <w:rsid w:val="00600D01"/>
    <w:rsid w:val="00601C4E"/>
    <w:rsid w:val="0060208A"/>
    <w:rsid w:val="006023B1"/>
    <w:rsid w:val="00602D18"/>
    <w:rsid w:val="00602D61"/>
    <w:rsid w:val="00602D6A"/>
    <w:rsid w:val="00603CF9"/>
    <w:rsid w:val="00605347"/>
    <w:rsid w:val="006101DD"/>
    <w:rsid w:val="006118E7"/>
    <w:rsid w:val="00611CFC"/>
    <w:rsid w:val="006121E8"/>
    <w:rsid w:val="00612397"/>
    <w:rsid w:val="00612775"/>
    <w:rsid w:val="00612946"/>
    <w:rsid w:val="00615FFB"/>
    <w:rsid w:val="0061742C"/>
    <w:rsid w:val="006174C3"/>
    <w:rsid w:val="00617D01"/>
    <w:rsid w:val="00617ECB"/>
    <w:rsid w:val="006203A3"/>
    <w:rsid w:val="006221C6"/>
    <w:rsid w:val="00622B1F"/>
    <w:rsid w:val="006239E7"/>
    <w:rsid w:val="00623A5E"/>
    <w:rsid w:val="00624549"/>
    <w:rsid w:val="00624DBD"/>
    <w:rsid w:val="006251DC"/>
    <w:rsid w:val="00625355"/>
    <w:rsid w:val="00625CB7"/>
    <w:rsid w:val="00625CF2"/>
    <w:rsid w:val="00626643"/>
    <w:rsid w:val="006279EE"/>
    <w:rsid w:val="00627A93"/>
    <w:rsid w:val="00630054"/>
    <w:rsid w:val="00630B86"/>
    <w:rsid w:val="006318F4"/>
    <w:rsid w:val="00633B0E"/>
    <w:rsid w:val="00637E78"/>
    <w:rsid w:val="00641328"/>
    <w:rsid w:val="00641F40"/>
    <w:rsid w:val="0064315E"/>
    <w:rsid w:val="006440FC"/>
    <w:rsid w:val="0064413E"/>
    <w:rsid w:val="00644E7A"/>
    <w:rsid w:val="00645289"/>
    <w:rsid w:val="00645DA9"/>
    <w:rsid w:val="00645FDF"/>
    <w:rsid w:val="0064657E"/>
    <w:rsid w:val="006467AA"/>
    <w:rsid w:val="00646B9A"/>
    <w:rsid w:val="00646B9E"/>
    <w:rsid w:val="0065006A"/>
    <w:rsid w:val="006503B8"/>
    <w:rsid w:val="00650764"/>
    <w:rsid w:val="00650BAC"/>
    <w:rsid w:val="00650DC9"/>
    <w:rsid w:val="006515EF"/>
    <w:rsid w:val="00651DB5"/>
    <w:rsid w:val="00651FD2"/>
    <w:rsid w:val="00652E4C"/>
    <w:rsid w:val="00654E7B"/>
    <w:rsid w:val="00655B2E"/>
    <w:rsid w:val="0065656A"/>
    <w:rsid w:val="00656919"/>
    <w:rsid w:val="00657790"/>
    <w:rsid w:val="00665086"/>
    <w:rsid w:val="006676D4"/>
    <w:rsid w:val="0066780C"/>
    <w:rsid w:val="00670001"/>
    <w:rsid w:val="00670A09"/>
    <w:rsid w:val="00671AB4"/>
    <w:rsid w:val="006728F9"/>
    <w:rsid w:val="0067321B"/>
    <w:rsid w:val="006732CF"/>
    <w:rsid w:val="006738EA"/>
    <w:rsid w:val="0067416A"/>
    <w:rsid w:val="006745CD"/>
    <w:rsid w:val="006748A1"/>
    <w:rsid w:val="00675C4A"/>
    <w:rsid w:val="00675E2B"/>
    <w:rsid w:val="0067695F"/>
    <w:rsid w:val="00676BF9"/>
    <w:rsid w:val="0067739B"/>
    <w:rsid w:val="0068031D"/>
    <w:rsid w:val="00680920"/>
    <w:rsid w:val="006809E1"/>
    <w:rsid w:val="00680F38"/>
    <w:rsid w:val="00681072"/>
    <w:rsid w:val="0068143C"/>
    <w:rsid w:val="00681776"/>
    <w:rsid w:val="00681E89"/>
    <w:rsid w:val="00682494"/>
    <w:rsid w:val="00684711"/>
    <w:rsid w:val="006863BA"/>
    <w:rsid w:val="006878ED"/>
    <w:rsid w:val="00690A02"/>
    <w:rsid w:val="00692621"/>
    <w:rsid w:val="00692730"/>
    <w:rsid w:val="00692E77"/>
    <w:rsid w:val="0069395E"/>
    <w:rsid w:val="00694824"/>
    <w:rsid w:val="00695D38"/>
    <w:rsid w:val="00696321"/>
    <w:rsid w:val="00696573"/>
    <w:rsid w:val="006968A0"/>
    <w:rsid w:val="00697059"/>
    <w:rsid w:val="006A0308"/>
    <w:rsid w:val="006A3040"/>
    <w:rsid w:val="006A4DEE"/>
    <w:rsid w:val="006A541E"/>
    <w:rsid w:val="006A5DC4"/>
    <w:rsid w:val="006A6ED5"/>
    <w:rsid w:val="006B00D0"/>
    <w:rsid w:val="006B1B3C"/>
    <w:rsid w:val="006B203A"/>
    <w:rsid w:val="006B25DA"/>
    <w:rsid w:val="006B26FF"/>
    <w:rsid w:val="006B29AE"/>
    <w:rsid w:val="006B2CB2"/>
    <w:rsid w:val="006B41BF"/>
    <w:rsid w:val="006B4F2D"/>
    <w:rsid w:val="006B5469"/>
    <w:rsid w:val="006B5B49"/>
    <w:rsid w:val="006B5CC0"/>
    <w:rsid w:val="006C02FD"/>
    <w:rsid w:val="006C05C1"/>
    <w:rsid w:val="006C1254"/>
    <w:rsid w:val="006C147E"/>
    <w:rsid w:val="006C30B5"/>
    <w:rsid w:val="006C6590"/>
    <w:rsid w:val="006C65DF"/>
    <w:rsid w:val="006C67B7"/>
    <w:rsid w:val="006D09B7"/>
    <w:rsid w:val="006D0EC4"/>
    <w:rsid w:val="006D24AD"/>
    <w:rsid w:val="006D63D5"/>
    <w:rsid w:val="006D662F"/>
    <w:rsid w:val="006D7F38"/>
    <w:rsid w:val="006E0EC8"/>
    <w:rsid w:val="006E21C3"/>
    <w:rsid w:val="006E2945"/>
    <w:rsid w:val="006E3590"/>
    <w:rsid w:val="006E3CA0"/>
    <w:rsid w:val="006E42F6"/>
    <w:rsid w:val="006E4A27"/>
    <w:rsid w:val="006F0C2F"/>
    <w:rsid w:val="006F1634"/>
    <w:rsid w:val="006F1A15"/>
    <w:rsid w:val="006F1F80"/>
    <w:rsid w:val="006F1FDD"/>
    <w:rsid w:val="006F2182"/>
    <w:rsid w:val="006F22BA"/>
    <w:rsid w:val="006F2429"/>
    <w:rsid w:val="006F3AD3"/>
    <w:rsid w:val="006F47A9"/>
    <w:rsid w:val="006F5506"/>
    <w:rsid w:val="006F6A26"/>
    <w:rsid w:val="006F78B9"/>
    <w:rsid w:val="0070306E"/>
    <w:rsid w:val="007034AE"/>
    <w:rsid w:val="00703950"/>
    <w:rsid w:val="0070455A"/>
    <w:rsid w:val="007050D3"/>
    <w:rsid w:val="007057D4"/>
    <w:rsid w:val="00705BEF"/>
    <w:rsid w:val="0070613C"/>
    <w:rsid w:val="00706CDB"/>
    <w:rsid w:val="00707001"/>
    <w:rsid w:val="00707067"/>
    <w:rsid w:val="007076B0"/>
    <w:rsid w:val="00707C83"/>
    <w:rsid w:val="00710DF8"/>
    <w:rsid w:val="007119BB"/>
    <w:rsid w:val="007124C4"/>
    <w:rsid w:val="007125E2"/>
    <w:rsid w:val="00712895"/>
    <w:rsid w:val="0071309E"/>
    <w:rsid w:val="00713293"/>
    <w:rsid w:val="00714103"/>
    <w:rsid w:val="00715530"/>
    <w:rsid w:val="00715595"/>
    <w:rsid w:val="0071594E"/>
    <w:rsid w:val="00715B04"/>
    <w:rsid w:val="007200AF"/>
    <w:rsid w:val="00721616"/>
    <w:rsid w:val="0072186A"/>
    <w:rsid w:val="00722788"/>
    <w:rsid w:val="00722E92"/>
    <w:rsid w:val="00723C66"/>
    <w:rsid w:val="007246C4"/>
    <w:rsid w:val="007264EE"/>
    <w:rsid w:val="00727402"/>
    <w:rsid w:val="00730515"/>
    <w:rsid w:val="00730F7E"/>
    <w:rsid w:val="00731281"/>
    <w:rsid w:val="007320B5"/>
    <w:rsid w:val="00732A28"/>
    <w:rsid w:val="00732A9C"/>
    <w:rsid w:val="00733359"/>
    <w:rsid w:val="00734216"/>
    <w:rsid w:val="00734A5B"/>
    <w:rsid w:val="00735C78"/>
    <w:rsid w:val="00735E28"/>
    <w:rsid w:val="00736F0F"/>
    <w:rsid w:val="007374E3"/>
    <w:rsid w:val="00737C5A"/>
    <w:rsid w:val="00740A71"/>
    <w:rsid w:val="0074138F"/>
    <w:rsid w:val="00741681"/>
    <w:rsid w:val="007435BC"/>
    <w:rsid w:val="00743CD4"/>
    <w:rsid w:val="00744406"/>
    <w:rsid w:val="007455FB"/>
    <w:rsid w:val="00745E01"/>
    <w:rsid w:val="007465D4"/>
    <w:rsid w:val="00746743"/>
    <w:rsid w:val="007469B4"/>
    <w:rsid w:val="00746B5F"/>
    <w:rsid w:val="00747196"/>
    <w:rsid w:val="00747864"/>
    <w:rsid w:val="00750D68"/>
    <w:rsid w:val="00752888"/>
    <w:rsid w:val="00755125"/>
    <w:rsid w:val="007560DB"/>
    <w:rsid w:val="0075626A"/>
    <w:rsid w:val="0075658C"/>
    <w:rsid w:val="007567BF"/>
    <w:rsid w:val="00756B86"/>
    <w:rsid w:val="00757026"/>
    <w:rsid w:val="007576B2"/>
    <w:rsid w:val="00757DDA"/>
    <w:rsid w:val="00760B08"/>
    <w:rsid w:val="007611D1"/>
    <w:rsid w:val="00762734"/>
    <w:rsid w:val="00763613"/>
    <w:rsid w:val="00763C0A"/>
    <w:rsid w:val="007641A4"/>
    <w:rsid w:val="00764EDC"/>
    <w:rsid w:val="00765D06"/>
    <w:rsid w:val="007704EF"/>
    <w:rsid w:val="00770BE0"/>
    <w:rsid w:val="0077110B"/>
    <w:rsid w:val="00771748"/>
    <w:rsid w:val="0077174D"/>
    <w:rsid w:val="00771828"/>
    <w:rsid w:val="007721EF"/>
    <w:rsid w:val="00773168"/>
    <w:rsid w:val="0077371D"/>
    <w:rsid w:val="00773D0B"/>
    <w:rsid w:val="0077694E"/>
    <w:rsid w:val="00776DB2"/>
    <w:rsid w:val="00777153"/>
    <w:rsid w:val="00780445"/>
    <w:rsid w:val="007818EA"/>
    <w:rsid w:val="00782CF8"/>
    <w:rsid w:val="00783759"/>
    <w:rsid w:val="00784712"/>
    <w:rsid w:val="00784CCE"/>
    <w:rsid w:val="00785487"/>
    <w:rsid w:val="007858E5"/>
    <w:rsid w:val="007860E8"/>
    <w:rsid w:val="0078633B"/>
    <w:rsid w:val="00787ABC"/>
    <w:rsid w:val="00792A1E"/>
    <w:rsid w:val="0079374E"/>
    <w:rsid w:val="00794EDD"/>
    <w:rsid w:val="00796641"/>
    <w:rsid w:val="00796D5C"/>
    <w:rsid w:val="00797A14"/>
    <w:rsid w:val="00797B5B"/>
    <w:rsid w:val="007A0AE1"/>
    <w:rsid w:val="007A0B70"/>
    <w:rsid w:val="007A1954"/>
    <w:rsid w:val="007A2949"/>
    <w:rsid w:val="007A363D"/>
    <w:rsid w:val="007A3A06"/>
    <w:rsid w:val="007A3C69"/>
    <w:rsid w:val="007A3FA2"/>
    <w:rsid w:val="007A71A5"/>
    <w:rsid w:val="007B0C01"/>
    <w:rsid w:val="007B1563"/>
    <w:rsid w:val="007B18EE"/>
    <w:rsid w:val="007B23AF"/>
    <w:rsid w:val="007B2707"/>
    <w:rsid w:val="007B325D"/>
    <w:rsid w:val="007B32E0"/>
    <w:rsid w:val="007B3EBA"/>
    <w:rsid w:val="007B55B5"/>
    <w:rsid w:val="007B56A5"/>
    <w:rsid w:val="007B6212"/>
    <w:rsid w:val="007B67D9"/>
    <w:rsid w:val="007B7A99"/>
    <w:rsid w:val="007C1E5D"/>
    <w:rsid w:val="007C43ED"/>
    <w:rsid w:val="007C718C"/>
    <w:rsid w:val="007C76D2"/>
    <w:rsid w:val="007D18D1"/>
    <w:rsid w:val="007D2290"/>
    <w:rsid w:val="007D28DB"/>
    <w:rsid w:val="007D2915"/>
    <w:rsid w:val="007D370D"/>
    <w:rsid w:val="007D3F1D"/>
    <w:rsid w:val="007D4DA9"/>
    <w:rsid w:val="007D5F54"/>
    <w:rsid w:val="007D6831"/>
    <w:rsid w:val="007E0847"/>
    <w:rsid w:val="007E389F"/>
    <w:rsid w:val="007E656D"/>
    <w:rsid w:val="007E73C0"/>
    <w:rsid w:val="007F010E"/>
    <w:rsid w:val="007F11D2"/>
    <w:rsid w:val="007F3091"/>
    <w:rsid w:val="007F3AD9"/>
    <w:rsid w:val="007F3AE2"/>
    <w:rsid w:val="007F5D8A"/>
    <w:rsid w:val="007F710E"/>
    <w:rsid w:val="007F7E00"/>
    <w:rsid w:val="00801244"/>
    <w:rsid w:val="00801385"/>
    <w:rsid w:val="00802B9F"/>
    <w:rsid w:val="00803048"/>
    <w:rsid w:val="008034B5"/>
    <w:rsid w:val="00803E11"/>
    <w:rsid w:val="00804839"/>
    <w:rsid w:val="00804D7A"/>
    <w:rsid w:val="00804EDA"/>
    <w:rsid w:val="00805951"/>
    <w:rsid w:val="00805DE5"/>
    <w:rsid w:val="00806323"/>
    <w:rsid w:val="00806362"/>
    <w:rsid w:val="0080670E"/>
    <w:rsid w:val="00806C80"/>
    <w:rsid w:val="00810C99"/>
    <w:rsid w:val="00812B78"/>
    <w:rsid w:val="00812D18"/>
    <w:rsid w:val="008133AB"/>
    <w:rsid w:val="008141BE"/>
    <w:rsid w:val="0081519F"/>
    <w:rsid w:val="00816F78"/>
    <w:rsid w:val="00817141"/>
    <w:rsid w:val="008173A4"/>
    <w:rsid w:val="00817D9F"/>
    <w:rsid w:val="00817F54"/>
    <w:rsid w:val="0082158C"/>
    <w:rsid w:val="008237B7"/>
    <w:rsid w:val="00824779"/>
    <w:rsid w:val="00827819"/>
    <w:rsid w:val="00827A69"/>
    <w:rsid w:val="00830D50"/>
    <w:rsid w:val="008310D3"/>
    <w:rsid w:val="00832528"/>
    <w:rsid w:val="00832CCD"/>
    <w:rsid w:val="0083381C"/>
    <w:rsid w:val="00833DD3"/>
    <w:rsid w:val="00834AB0"/>
    <w:rsid w:val="00835158"/>
    <w:rsid w:val="0084098C"/>
    <w:rsid w:val="0084118B"/>
    <w:rsid w:val="0084177B"/>
    <w:rsid w:val="00842CEC"/>
    <w:rsid w:val="00843352"/>
    <w:rsid w:val="00843F45"/>
    <w:rsid w:val="00844F6C"/>
    <w:rsid w:val="00845098"/>
    <w:rsid w:val="008455CC"/>
    <w:rsid w:val="008463D4"/>
    <w:rsid w:val="00846EB7"/>
    <w:rsid w:val="00847A56"/>
    <w:rsid w:val="00850DA3"/>
    <w:rsid w:val="00851685"/>
    <w:rsid w:val="00851C7C"/>
    <w:rsid w:val="00852383"/>
    <w:rsid w:val="00852B20"/>
    <w:rsid w:val="008547AB"/>
    <w:rsid w:val="00854E91"/>
    <w:rsid w:val="00855DE8"/>
    <w:rsid w:val="00857639"/>
    <w:rsid w:val="008600FF"/>
    <w:rsid w:val="00861CAC"/>
    <w:rsid w:val="00861EB9"/>
    <w:rsid w:val="00862A25"/>
    <w:rsid w:val="0086522D"/>
    <w:rsid w:val="00865EDE"/>
    <w:rsid w:val="008701C5"/>
    <w:rsid w:val="008709C8"/>
    <w:rsid w:val="00870E22"/>
    <w:rsid w:val="0087188D"/>
    <w:rsid w:val="00871C16"/>
    <w:rsid w:val="00872118"/>
    <w:rsid w:val="00872D36"/>
    <w:rsid w:val="00873034"/>
    <w:rsid w:val="0087304C"/>
    <w:rsid w:val="00873204"/>
    <w:rsid w:val="00873512"/>
    <w:rsid w:val="00873862"/>
    <w:rsid w:val="00876076"/>
    <w:rsid w:val="008762D0"/>
    <w:rsid w:val="008768F1"/>
    <w:rsid w:val="008774FD"/>
    <w:rsid w:val="00877A73"/>
    <w:rsid w:val="00877E0A"/>
    <w:rsid w:val="00880C3C"/>
    <w:rsid w:val="00881826"/>
    <w:rsid w:val="00882085"/>
    <w:rsid w:val="00882496"/>
    <w:rsid w:val="00882707"/>
    <w:rsid w:val="0088282A"/>
    <w:rsid w:val="00883327"/>
    <w:rsid w:val="00884586"/>
    <w:rsid w:val="00885A03"/>
    <w:rsid w:val="0088689E"/>
    <w:rsid w:val="00891137"/>
    <w:rsid w:val="008914D5"/>
    <w:rsid w:val="00892B20"/>
    <w:rsid w:val="008937E7"/>
    <w:rsid w:val="0089399A"/>
    <w:rsid w:val="00894966"/>
    <w:rsid w:val="00894B76"/>
    <w:rsid w:val="00894D42"/>
    <w:rsid w:val="00895009"/>
    <w:rsid w:val="00895066"/>
    <w:rsid w:val="008953BF"/>
    <w:rsid w:val="008959AC"/>
    <w:rsid w:val="0089686C"/>
    <w:rsid w:val="008A0756"/>
    <w:rsid w:val="008A0AC1"/>
    <w:rsid w:val="008A115F"/>
    <w:rsid w:val="008A1B53"/>
    <w:rsid w:val="008A1F6A"/>
    <w:rsid w:val="008A2D19"/>
    <w:rsid w:val="008A3F3C"/>
    <w:rsid w:val="008A44A3"/>
    <w:rsid w:val="008A4F64"/>
    <w:rsid w:val="008A4FE0"/>
    <w:rsid w:val="008A5927"/>
    <w:rsid w:val="008A6212"/>
    <w:rsid w:val="008A637D"/>
    <w:rsid w:val="008A7750"/>
    <w:rsid w:val="008A7D1E"/>
    <w:rsid w:val="008B027D"/>
    <w:rsid w:val="008B0EA7"/>
    <w:rsid w:val="008B2253"/>
    <w:rsid w:val="008B2DF5"/>
    <w:rsid w:val="008B3920"/>
    <w:rsid w:val="008B5D5C"/>
    <w:rsid w:val="008B64CF"/>
    <w:rsid w:val="008B6B4D"/>
    <w:rsid w:val="008B6B73"/>
    <w:rsid w:val="008B76CD"/>
    <w:rsid w:val="008B77E6"/>
    <w:rsid w:val="008B7974"/>
    <w:rsid w:val="008C15C6"/>
    <w:rsid w:val="008C24B3"/>
    <w:rsid w:val="008C2B6C"/>
    <w:rsid w:val="008C3322"/>
    <w:rsid w:val="008C3350"/>
    <w:rsid w:val="008C362A"/>
    <w:rsid w:val="008C50E3"/>
    <w:rsid w:val="008C5B5B"/>
    <w:rsid w:val="008C6A70"/>
    <w:rsid w:val="008C6FD7"/>
    <w:rsid w:val="008C7801"/>
    <w:rsid w:val="008D0A19"/>
    <w:rsid w:val="008D14B1"/>
    <w:rsid w:val="008D151C"/>
    <w:rsid w:val="008D1B72"/>
    <w:rsid w:val="008D2CC8"/>
    <w:rsid w:val="008D487D"/>
    <w:rsid w:val="008D6222"/>
    <w:rsid w:val="008E01F7"/>
    <w:rsid w:val="008E051D"/>
    <w:rsid w:val="008E0D10"/>
    <w:rsid w:val="008E18F9"/>
    <w:rsid w:val="008E1FD0"/>
    <w:rsid w:val="008E2348"/>
    <w:rsid w:val="008E3093"/>
    <w:rsid w:val="008E3F9A"/>
    <w:rsid w:val="008E4BF9"/>
    <w:rsid w:val="008E5F27"/>
    <w:rsid w:val="008E7877"/>
    <w:rsid w:val="008E7C49"/>
    <w:rsid w:val="008F0F40"/>
    <w:rsid w:val="008F129C"/>
    <w:rsid w:val="008F26FB"/>
    <w:rsid w:val="008F6025"/>
    <w:rsid w:val="008F6151"/>
    <w:rsid w:val="008F6348"/>
    <w:rsid w:val="008F71D0"/>
    <w:rsid w:val="009002D1"/>
    <w:rsid w:val="00900533"/>
    <w:rsid w:val="00901660"/>
    <w:rsid w:val="009025D8"/>
    <w:rsid w:val="009032CB"/>
    <w:rsid w:val="00904324"/>
    <w:rsid w:val="009049E1"/>
    <w:rsid w:val="00905413"/>
    <w:rsid w:val="0090546F"/>
    <w:rsid w:val="00906FE9"/>
    <w:rsid w:val="00907095"/>
    <w:rsid w:val="0090759C"/>
    <w:rsid w:val="0091037C"/>
    <w:rsid w:val="0091104A"/>
    <w:rsid w:val="00911443"/>
    <w:rsid w:val="009115F7"/>
    <w:rsid w:val="00911C7E"/>
    <w:rsid w:val="0091250E"/>
    <w:rsid w:val="00913170"/>
    <w:rsid w:val="00913460"/>
    <w:rsid w:val="00914DAC"/>
    <w:rsid w:val="00914EC5"/>
    <w:rsid w:val="00915860"/>
    <w:rsid w:val="00915ED5"/>
    <w:rsid w:val="00916870"/>
    <w:rsid w:val="009175CC"/>
    <w:rsid w:val="00917999"/>
    <w:rsid w:val="00920870"/>
    <w:rsid w:val="00921388"/>
    <w:rsid w:val="009214B0"/>
    <w:rsid w:val="00921D26"/>
    <w:rsid w:val="00922273"/>
    <w:rsid w:val="00922DD2"/>
    <w:rsid w:val="009240D4"/>
    <w:rsid w:val="00925CF7"/>
    <w:rsid w:val="009264BB"/>
    <w:rsid w:val="0092655E"/>
    <w:rsid w:val="00926B7F"/>
    <w:rsid w:val="00926CBE"/>
    <w:rsid w:val="00927117"/>
    <w:rsid w:val="00927C9D"/>
    <w:rsid w:val="0093028C"/>
    <w:rsid w:val="0093237A"/>
    <w:rsid w:val="009323C2"/>
    <w:rsid w:val="00932F99"/>
    <w:rsid w:val="00933B07"/>
    <w:rsid w:val="009351E4"/>
    <w:rsid w:val="0093560D"/>
    <w:rsid w:val="00935B64"/>
    <w:rsid w:val="00936277"/>
    <w:rsid w:val="009366D9"/>
    <w:rsid w:val="009369D3"/>
    <w:rsid w:val="00936B4F"/>
    <w:rsid w:val="00937033"/>
    <w:rsid w:val="00937371"/>
    <w:rsid w:val="00941048"/>
    <w:rsid w:val="00941D89"/>
    <w:rsid w:val="00942002"/>
    <w:rsid w:val="00942477"/>
    <w:rsid w:val="009445AE"/>
    <w:rsid w:val="00944877"/>
    <w:rsid w:val="00945656"/>
    <w:rsid w:val="009465D1"/>
    <w:rsid w:val="009468B6"/>
    <w:rsid w:val="00946AE9"/>
    <w:rsid w:val="00946B4A"/>
    <w:rsid w:val="009504E4"/>
    <w:rsid w:val="00950724"/>
    <w:rsid w:val="00952313"/>
    <w:rsid w:val="009529AB"/>
    <w:rsid w:val="00952C4C"/>
    <w:rsid w:val="00952FBE"/>
    <w:rsid w:val="00953048"/>
    <w:rsid w:val="00953D2B"/>
    <w:rsid w:val="00954352"/>
    <w:rsid w:val="00954384"/>
    <w:rsid w:val="009577FD"/>
    <w:rsid w:val="00957825"/>
    <w:rsid w:val="00957D84"/>
    <w:rsid w:val="00960620"/>
    <w:rsid w:val="00962E82"/>
    <w:rsid w:val="0096360F"/>
    <w:rsid w:val="009636B8"/>
    <w:rsid w:val="00963A4A"/>
    <w:rsid w:val="0096437D"/>
    <w:rsid w:val="00965027"/>
    <w:rsid w:val="0096596E"/>
    <w:rsid w:val="00966D3F"/>
    <w:rsid w:val="00966E24"/>
    <w:rsid w:val="00966FE6"/>
    <w:rsid w:val="00967DD5"/>
    <w:rsid w:val="009709AF"/>
    <w:rsid w:val="009730B1"/>
    <w:rsid w:val="009742BE"/>
    <w:rsid w:val="00974EED"/>
    <w:rsid w:val="009756CF"/>
    <w:rsid w:val="00976DB5"/>
    <w:rsid w:val="009775EA"/>
    <w:rsid w:val="009776B5"/>
    <w:rsid w:val="0098015D"/>
    <w:rsid w:val="009823B6"/>
    <w:rsid w:val="00982AF0"/>
    <w:rsid w:val="00984370"/>
    <w:rsid w:val="00984410"/>
    <w:rsid w:val="009851C1"/>
    <w:rsid w:val="0098707F"/>
    <w:rsid w:val="00987B17"/>
    <w:rsid w:val="0099258C"/>
    <w:rsid w:val="00994377"/>
    <w:rsid w:val="00994726"/>
    <w:rsid w:val="009948A1"/>
    <w:rsid w:val="00995E45"/>
    <w:rsid w:val="00995EE0"/>
    <w:rsid w:val="00996A81"/>
    <w:rsid w:val="00997AE4"/>
    <w:rsid w:val="009A2445"/>
    <w:rsid w:val="009A303B"/>
    <w:rsid w:val="009A33C9"/>
    <w:rsid w:val="009A3C59"/>
    <w:rsid w:val="009A3FC2"/>
    <w:rsid w:val="009A511C"/>
    <w:rsid w:val="009A55C1"/>
    <w:rsid w:val="009A5FD1"/>
    <w:rsid w:val="009A66F1"/>
    <w:rsid w:val="009A69FD"/>
    <w:rsid w:val="009B1261"/>
    <w:rsid w:val="009B12E9"/>
    <w:rsid w:val="009B1EDD"/>
    <w:rsid w:val="009B1F61"/>
    <w:rsid w:val="009B3449"/>
    <w:rsid w:val="009B36E8"/>
    <w:rsid w:val="009B374F"/>
    <w:rsid w:val="009B4460"/>
    <w:rsid w:val="009B49ED"/>
    <w:rsid w:val="009B5003"/>
    <w:rsid w:val="009B5559"/>
    <w:rsid w:val="009B6B77"/>
    <w:rsid w:val="009B6D75"/>
    <w:rsid w:val="009C1B96"/>
    <w:rsid w:val="009C2099"/>
    <w:rsid w:val="009C35C9"/>
    <w:rsid w:val="009C3C8E"/>
    <w:rsid w:val="009C4B02"/>
    <w:rsid w:val="009C5673"/>
    <w:rsid w:val="009C590D"/>
    <w:rsid w:val="009C5D90"/>
    <w:rsid w:val="009C5E87"/>
    <w:rsid w:val="009C6132"/>
    <w:rsid w:val="009C6C1D"/>
    <w:rsid w:val="009C6D6F"/>
    <w:rsid w:val="009C7700"/>
    <w:rsid w:val="009D0F8D"/>
    <w:rsid w:val="009D1299"/>
    <w:rsid w:val="009D16F1"/>
    <w:rsid w:val="009D2457"/>
    <w:rsid w:val="009D2841"/>
    <w:rsid w:val="009D384E"/>
    <w:rsid w:val="009D434E"/>
    <w:rsid w:val="009D5B13"/>
    <w:rsid w:val="009D62FC"/>
    <w:rsid w:val="009D664C"/>
    <w:rsid w:val="009D6931"/>
    <w:rsid w:val="009E0747"/>
    <w:rsid w:val="009E0B56"/>
    <w:rsid w:val="009E1386"/>
    <w:rsid w:val="009E2294"/>
    <w:rsid w:val="009E23C2"/>
    <w:rsid w:val="009E25D5"/>
    <w:rsid w:val="009E3844"/>
    <w:rsid w:val="009E41BA"/>
    <w:rsid w:val="009E45C9"/>
    <w:rsid w:val="009E49B3"/>
    <w:rsid w:val="009E5AE6"/>
    <w:rsid w:val="009E6F8D"/>
    <w:rsid w:val="009F2F61"/>
    <w:rsid w:val="009F37E1"/>
    <w:rsid w:val="009F4296"/>
    <w:rsid w:val="009F4812"/>
    <w:rsid w:val="009F56D6"/>
    <w:rsid w:val="009F7038"/>
    <w:rsid w:val="009F7142"/>
    <w:rsid w:val="00A00D9A"/>
    <w:rsid w:val="00A01661"/>
    <w:rsid w:val="00A01678"/>
    <w:rsid w:val="00A0170E"/>
    <w:rsid w:val="00A02190"/>
    <w:rsid w:val="00A021AB"/>
    <w:rsid w:val="00A02449"/>
    <w:rsid w:val="00A02B66"/>
    <w:rsid w:val="00A035E0"/>
    <w:rsid w:val="00A03834"/>
    <w:rsid w:val="00A050D8"/>
    <w:rsid w:val="00A054A8"/>
    <w:rsid w:val="00A06963"/>
    <w:rsid w:val="00A07955"/>
    <w:rsid w:val="00A07C41"/>
    <w:rsid w:val="00A07E5E"/>
    <w:rsid w:val="00A1053E"/>
    <w:rsid w:val="00A10A90"/>
    <w:rsid w:val="00A112E1"/>
    <w:rsid w:val="00A1135F"/>
    <w:rsid w:val="00A1161C"/>
    <w:rsid w:val="00A1194A"/>
    <w:rsid w:val="00A12130"/>
    <w:rsid w:val="00A12E0B"/>
    <w:rsid w:val="00A1364A"/>
    <w:rsid w:val="00A145B7"/>
    <w:rsid w:val="00A14F6B"/>
    <w:rsid w:val="00A1639B"/>
    <w:rsid w:val="00A175EA"/>
    <w:rsid w:val="00A17705"/>
    <w:rsid w:val="00A203B2"/>
    <w:rsid w:val="00A21379"/>
    <w:rsid w:val="00A2173A"/>
    <w:rsid w:val="00A21938"/>
    <w:rsid w:val="00A21E91"/>
    <w:rsid w:val="00A24AF2"/>
    <w:rsid w:val="00A250C2"/>
    <w:rsid w:val="00A252A7"/>
    <w:rsid w:val="00A25D34"/>
    <w:rsid w:val="00A26330"/>
    <w:rsid w:val="00A26EE2"/>
    <w:rsid w:val="00A32651"/>
    <w:rsid w:val="00A3367A"/>
    <w:rsid w:val="00A33942"/>
    <w:rsid w:val="00A346B0"/>
    <w:rsid w:val="00A358A3"/>
    <w:rsid w:val="00A3620C"/>
    <w:rsid w:val="00A36331"/>
    <w:rsid w:val="00A36671"/>
    <w:rsid w:val="00A37A0D"/>
    <w:rsid w:val="00A37DF7"/>
    <w:rsid w:val="00A40230"/>
    <w:rsid w:val="00A408AA"/>
    <w:rsid w:val="00A409E6"/>
    <w:rsid w:val="00A41356"/>
    <w:rsid w:val="00A41385"/>
    <w:rsid w:val="00A413AD"/>
    <w:rsid w:val="00A41A2B"/>
    <w:rsid w:val="00A42FF1"/>
    <w:rsid w:val="00A43C1A"/>
    <w:rsid w:val="00A44880"/>
    <w:rsid w:val="00A45248"/>
    <w:rsid w:val="00A456B4"/>
    <w:rsid w:val="00A458A9"/>
    <w:rsid w:val="00A46245"/>
    <w:rsid w:val="00A477D9"/>
    <w:rsid w:val="00A47C17"/>
    <w:rsid w:val="00A47F1D"/>
    <w:rsid w:val="00A529E7"/>
    <w:rsid w:val="00A535F7"/>
    <w:rsid w:val="00A5368F"/>
    <w:rsid w:val="00A5463D"/>
    <w:rsid w:val="00A549DC"/>
    <w:rsid w:val="00A55619"/>
    <w:rsid w:val="00A55C4B"/>
    <w:rsid w:val="00A57598"/>
    <w:rsid w:val="00A57D59"/>
    <w:rsid w:val="00A57E0F"/>
    <w:rsid w:val="00A57F35"/>
    <w:rsid w:val="00A615D3"/>
    <w:rsid w:val="00A619B0"/>
    <w:rsid w:val="00A61C14"/>
    <w:rsid w:val="00A61EB0"/>
    <w:rsid w:val="00A62024"/>
    <w:rsid w:val="00A62C92"/>
    <w:rsid w:val="00A6362F"/>
    <w:rsid w:val="00A63B3F"/>
    <w:rsid w:val="00A6441A"/>
    <w:rsid w:val="00A64484"/>
    <w:rsid w:val="00A65770"/>
    <w:rsid w:val="00A65BF8"/>
    <w:rsid w:val="00A661B0"/>
    <w:rsid w:val="00A6716C"/>
    <w:rsid w:val="00A672F5"/>
    <w:rsid w:val="00A70AED"/>
    <w:rsid w:val="00A722C2"/>
    <w:rsid w:val="00A72EBC"/>
    <w:rsid w:val="00A732FB"/>
    <w:rsid w:val="00A75735"/>
    <w:rsid w:val="00A76208"/>
    <w:rsid w:val="00A76F4F"/>
    <w:rsid w:val="00A7750B"/>
    <w:rsid w:val="00A77524"/>
    <w:rsid w:val="00A77892"/>
    <w:rsid w:val="00A81C98"/>
    <w:rsid w:val="00A82B91"/>
    <w:rsid w:val="00A82F29"/>
    <w:rsid w:val="00A83B79"/>
    <w:rsid w:val="00A84D33"/>
    <w:rsid w:val="00A85D9A"/>
    <w:rsid w:val="00A85DDA"/>
    <w:rsid w:val="00A8643D"/>
    <w:rsid w:val="00A8703B"/>
    <w:rsid w:val="00A8751A"/>
    <w:rsid w:val="00A87737"/>
    <w:rsid w:val="00A901BE"/>
    <w:rsid w:val="00A906BA"/>
    <w:rsid w:val="00A909A6"/>
    <w:rsid w:val="00A92BA0"/>
    <w:rsid w:val="00A949BD"/>
    <w:rsid w:val="00A951F6"/>
    <w:rsid w:val="00A95278"/>
    <w:rsid w:val="00A956F7"/>
    <w:rsid w:val="00A95C15"/>
    <w:rsid w:val="00A977B7"/>
    <w:rsid w:val="00A97FC9"/>
    <w:rsid w:val="00AA0F3C"/>
    <w:rsid w:val="00AA1DD9"/>
    <w:rsid w:val="00AA285C"/>
    <w:rsid w:val="00AA3382"/>
    <w:rsid w:val="00AA35D8"/>
    <w:rsid w:val="00AA3C86"/>
    <w:rsid w:val="00AA50DD"/>
    <w:rsid w:val="00AA5232"/>
    <w:rsid w:val="00AA5A90"/>
    <w:rsid w:val="00AA7F62"/>
    <w:rsid w:val="00AB0D2A"/>
    <w:rsid w:val="00AB0E71"/>
    <w:rsid w:val="00AB10BF"/>
    <w:rsid w:val="00AB15E2"/>
    <w:rsid w:val="00AB175D"/>
    <w:rsid w:val="00AB33EC"/>
    <w:rsid w:val="00AB34CD"/>
    <w:rsid w:val="00AB4A49"/>
    <w:rsid w:val="00AB5BB1"/>
    <w:rsid w:val="00AB645E"/>
    <w:rsid w:val="00AB736E"/>
    <w:rsid w:val="00AB7698"/>
    <w:rsid w:val="00AB7DE8"/>
    <w:rsid w:val="00AC0083"/>
    <w:rsid w:val="00AC0235"/>
    <w:rsid w:val="00AC1441"/>
    <w:rsid w:val="00AC1F64"/>
    <w:rsid w:val="00AC2704"/>
    <w:rsid w:val="00AC361F"/>
    <w:rsid w:val="00AC3691"/>
    <w:rsid w:val="00AC36F8"/>
    <w:rsid w:val="00AC3A0C"/>
    <w:rsid w:val="00AC4031"/>
    <w:rsid w:val="00AC467A"/>
    <w:rsid w:val="00AC5181"/>
    <w:rsid w:val="00AC6817"/>
    <w:rsid w:val="00AC798F"/>
    <w:rsid w:val="00AD09CD"/>
    <w:rsid w:val="00AD1107"/>
    <w:rsid w:val="00AD150C"/>
    <w:rsid w:val="00AD193E"/>
    <w:rsid w:val="00AD24A2"/>
    <w:rsid w:val="00AD450C"/>
    <w:rsid w:val="00AD6008"/>
    <w:rsid w:val="00AD68EC"/>
    <w:rsid w:val="00AD6AFB"/>
    <w:rsid w:val="00AE0645"/>
    <w:rsid w:val="00AE0807"/>
    <w:rsid w:val="00AE08B2"/>
    <w:rsid w:val="00AE148F"/>
    <w:rsid w:val="00AE1CBB"/>
    <w:rsid w:val="00AE1E3B"/>
    <w:rsid w:val="00AE1E69"/>
    <w:rsid w:val="00AE2A92"/>
    <w:rsid w:val="00AE39B9"/>
    <w:rsid w:val="00AE39E4"/>
    <w:rsid w:val="00AE3BE5"/>
    <w:rsid w:val="00AE4164"/>
    <w:rsid w:val="00AE48B4"/>
    <w:rsid w:val="00AE552F"/>
    <w:rsid w:val="00AE619B"/>
    <w:rsid w:val="00AE66F4"/>
    <w:rsid w:val="00AF0210"/>
    <w:rsid w:val="00AF03A7"/>
    <w:rsid w:val="00AF2F9E"/>
    <w:rsid w:val="00AF3148"/>
    <w:rsid w:val="00AF3809"/>
    <w:rsid w:val="00AF4234"/>
    <w:rsid w:val="00AF4797"/>
    <w:rsid w:val="00AF58A3"/>
    <w:rsid w:val="00AF67F8"/>
    <w:rsid w:val="00AF7B08"/>
    <w:rsid w:val="00B011B0"/>
    <w:rsid w:val="00B01500"/>
    <w:rsid w:val="00B03AB7"/>
    <w:rsid w:val="00B04C61"/>
    <w:rsid w:val="00B04DE1"/>
    <w:rsid w:val="00B05B07"/>
    <w:rsid w:val="00B05D80"/>
    <w:rsid w:val="00B10066"/>
    <w:rsid w:val="00B10A25"/>
    <w:rsid w:val="00B10BF6"/>
    <w:rsid w:val="00B11116"/>
    <w:rsid w:val="00B11483"/>
    <w:rsid w:val="00B11B23"/>
    <w:rsid w:val="00B1285C"/>
    <w:rsid w:val="00B13135"/>
    <w:rsid w:val="00B138E6"/>
    <w:rsid w:val="00B14999"/>
    <w:rsid w:val="00B14D63"/>
    <w:rsid w:val="00B15B58"/>
    <w:rsid w:val="00B15BDE"/>
    <w:rsid w:val="00B15C2E"/>
    <w:rsid w:val="00B15C91"/>
    <w:rsid w:val="00B1776F"/>
    <w:rsid w:val="00B17CE5"/>
    <w:rsid w:val="00B21481"/>
    <w:rsid w:val="00B21D65"/>
    <w:rsid w:val="00B21EA2"/>
    <w:rsid w:val="00B22268"/>
    <w:rsid w:val="00B22CF3"/>
    <w:rsid w:val="00B22D16"/>
    <w:rsid w:val="00B23A83"/>
    <w:rsid w:val="00B24EB5"/>
    <w:rsid w:val="00B250B1"/>
    <w:rsid w:val="00B2596D"/>
    <w:rsid w:val="00B25F4A"/>
    <w:rsid w:val="00B261C2"/>
    <w:rsid w:val="00B265A1"/>
    <w:rsid w:val="00B26DB6"/>
    <w:rsid w:val="00B27878"/>
    <w:rsid w:val="00B305B5"/>
    <w:rsid w:val="00B30615"/>
    <w:rsid w:val="00B30870"/>
    <w:rsid w:val="00B31107"/>
    <w:rsid w:val="00B315AA"/>
    <w:rsid w:val="00B3346A"/>
    <w:rsid w:val="00B341F0"/>
    <w:rsid w:val="00B3490B"/>
    <w:rsid w:val="00B35652"/>
    <w:rsid w:val="00B363F4"/>
    <w:rsid w:val="00B36A6E"/>
    <w:rsid w:val="00B372AE"/>
    <w:rsid w:val="00B40D61"/>
    <w:rsid w:val="00B4478C"/>
    <w:rsid w:val="00B44D3D"/>
    <w:rsid w:val="00B450DA"/>
    <w:rsid w:val="00B45B57"/>
    <w:rsid w:val="00B45E9D"/>
    <w:rsid w:val="00B4644B"/>
    <w:rsid w:val="00B46501"/>
    <w:rsid w:val="00B46698"/>
    <w:rsid w:val="00B46FDD"/>
    <w:rsid w:val="00B47C95"/>
    <w:rsid w:val="00B502A4"/>
    <w:rsid w:val="00B511F7"/>
    <w:rsid w:val="00B5186F"/>
    <w:rsid w:val="00B51F15"/>
    <w:rsid w:val="00B5288E"/>
    <w:rsid w:val="00B53459"/>
    <w:rsid w:val="00B54092"/>
    <w:rsid w:val="00B5412C"/>
    <w:rsid w:val="00B54CEB"/>
    <w:rsid w:val="00B54E6D"/>
    <w:rsid w:val="00B5549B"/>
    <w:rsid w:val="00B554B0"/>
    <w:rsid w:val="00B554D1"/>
    <w:rsid w:val="00B56312"/>
    <w:rsid w:val="00B572D4"/>
    <w:rsid w:val="00B62359"/>
    <w:rsid w:val="00B6304A"/>
    <w:rsid w:val="00B63C13"/>
    <w:rsid w:val="00B65083"/>
    <w:rsid w:val="00B65391"/>
    <w:rsid w:val="00B6549D"/>
    <w:rsid w:val="00B66CEA"/>
    <w:rsid w:val="00B7188B"/>
    <w:rsid w:val="00B72CB5"/>
    <w:rsid w:val="00B731B8"/>
    <w:rsid w:val="00B73519"/>
    <w:rsid w:val="00B7509B"/>
    <w:rsid w:val="00B777F3"/>
    <w:rsid w:val="00B8067E"/>
    <w:rsid w:val="00B81142"/>
    <w:rsid w:val="00B83774"/>
    <w:rsid w:val="00B83AAC"/>
    <w:rsid w:val="00B851B0"/>
    <w:rsid w:val="00B858BB"/>
    <w:rsid w:val="00B85906"/>
    <w:rsid w:val="00B86725"/>
    <w:rsid w:val="00B8706A"/>
    <w:rsid w:val="00B87C40"/>
    <w:rsid w:val="00B900FE"/>
    <w:rsid w:val="00B91288"/>
    <w:rsid w:val="00B92ED2"/>
    <w:rsid w:val="00B92F3A"/>
    <w:rsid w:val="00B9387D"/>
    <w:rsid w:val="00B94451"/>
    <w:rsid w:val="00B94BCC"/>
    <w:rsid w:val="00B94F44"/>
    <w:rsid w:val="00B94FAA"/>
    <w:rsid w:val="00B95016"/>
    <w:rsid w:val="00B953E8"/>
    <w:rsid w:val="00B95412"/>
    <w:rsid w:val="00B956DD"/>
    <w:rsid w:val="00B96994"/>
    <w:rsid w:val="00B96A31"/>
    <w:rsid w:val="00B9739D"/>
    <w:rsid w:val="00B979BF"/>
    <w:rsid w:val="00BA1CDE"/>
    <w:rsid w:val="00BA5714"/>
    <w:rsid w:val="00BA6407"/>
    <w:rsid w:val="00BB1CD2"/>
    <w:rsid w:val="00BB1E31"/>
    <w:rsid w:val="00BB23CB"/>
    <w:rsid w:val="00BB2F3E"/>
    <w:rsid w:val="00BB2FEA"/>
    <w:rsid w:val="00BB3A73"/>
    <w:rsid w:val="00BB3D47"/>
    <w:rsid w:val="00BB3FBA"/>
    <w:rsid w:val="00BB45C9"/>
    <w:rsid w:val="00BB5F11"/>
    <w:rsid w:val="00BB6D15"/>
    <w:rsid w:val="00BB7592"/>
    <w:rsid w:val="00BB7C66"/>
    <w:rsid w:val="00BB7E0C"/>
    <w:rsid w:val="00BC04E3"/>
    <w:rsid w:val="00BC05B8"/>
    <w:rsid w:val="00BC1AD6"/>
    <w:rsid w:val="00BC38B7"/>
    <w:rsid w:val="00BC3DE4"/>
    <w:rsid w:val="00BC44BA"/>
    <w:rsid w:val="00BC4EE3"/>
    <w:rsid w:val="00BC535A"/>
    <w:rsid w:val="00BC6993"/>
    <w:rsid w:val="00BC6F2F"/>
    <w:rsid w:val="00BD0B22"/>
    <w:rsid w:val="00BD0D3C"/>
    <w:rsid w:val="00BD1ADC"/>
    <w:rsid w:val="00BD3298"/>
    <w:rsid w:val="00BD4023"/>
    <w:rsid w:val="00BD7693"/>
    <w:rsid w:val="00BE04A6"/>
    <w:rsid w:val="00BE0D52"/>
    <w:rsid w:val="00BE0E3E"/>
    <w:rsid w:val="00BE0F98"/>
    <w:rsid w:val="00BE1C35"/>
    <w:rsid w:val="00BE2320"/>
    <w:rsid w:val="00BE3B15"/>
    <w:rsid w:val="00BE4031"/>
    <w:rsid w:val="00BE41E5"/>
    <w:rsid w:val="00BE57EA"/>
    <w:rsid w:val="00BE6907"/>
    <w:rsid w:val="00BF0BA9"/>
    <w:rsid w:val="00BF22E2"/>
    <w:rsid w:val="00BF2AFB"/>
    <w:rsid w:val="00BF2B76"/>
    <w:rsid w:val="00BF2F15"/>
    <w:rsid w:val="00BF3F91"/>
    <w:rsid w:val="00BF58DD"/>
    <w:rsid w:val="00BF5BA3"/>
    <w:rsid w:val="00BF621E"/>
    <w:rsid w:val="00BF670C"/>
    <w:rsid w:val="00BF686F"/>
    <w:rsid w:val="00BF6AF7"/>
    <w:rsid w:val="00BF6C13"/>
    <w:rsid w:val="00BF7A17"/>
    <w:rsid w:val="00BF7EE3"/>
    <w:rsid w:val="00C00839"/>
    <w:rsid w:val="00C00E77"/>
    <w:rsid w:val="00C01F57"/>
    <w:rsid w:val="00C020E4"/>
    <w:rsid w:val="00C023F8"/>
    <w:rsid w:val="00C026D0"/>
    <w:rsid w:val="00C02BBA"/>
    <w:rsid w:val="00C02E5E"/>
    <w:rsid w:val="00C03127"/>
    <w:rsid w:val="00C03205"/>
    <w:rsid w:val="00C0325A"/>
    <w:rsid w:val="00C03783"/>
    <w:rsid w:val="00C04F77"/>
    <w:rsid w:val="00C0579C"/>
    <w:rsid w:val="00C05F69"/>
    <w:rsid w:val="00C06E58"/>
    <w:rsid w:val="00C110EC"/>
    <w:rsid w:val="00C13677"/>
    <w:rsid w:val="00C141BD"/>
    <w:rsid w:val="00C144E5"/>
    <w:rsid w:val="00C15C5E"/>
    <w:rsid w:val="00C165A2"/>
    <w:rsid w:val="00C17234"/>
    <w:rsid w:val="00C17896"/>
    <w:rsid w:val="00C17D94"/>
    <w:rsid w:val="00C17E41"/>
    <w:rsid w:val="00C203CE"/>
    <w:rsid w:val="00C20525"/>
    <w:rsid w:val="00C20ABF"/>
    <w:rsid w:val="00C22488"/>
    <w:rsid w:val="00C24D41"/>
    <w:rsid w:val="00C25E53"/>
    <w:rsid w:val="00C279EC"/>
    <w:rsid w:val="00C30599"/>
    <w:rsid w:val="00C31ACC"/>
    <w:rsid w:val="00C31D2A"/>
    <w:rsid w:val="00C32340"/>
    <w:rsid w:val="00C34085"/>
    <w:rsid w:val="00C34168"/>
    <w:rsid w:val="00C36227"/>
    <w:rsid w:val="00C36D9A"/>
    <w:rsid w:val="00C379FB"/>
    <w:rsid w:val="00C37A1C"/>
    <w:rsid w:val="00C407F9"/>
    <w:rsid w:val="00C41256"/>
    <w:rsid w:val="00C418A3"/>
    <w:rsid w:val="00C424F4"/>
    <w:rsid w:val="00C42CE2"/>
    <w:rsid w:val="00C4381E"/>
    <w:rsid w:val="00C43BD3"/>
    <w:rsid w:val="00C449EB"/>
    <w:rsid w:val="00C44EA2"/>
    <w:rsid w:val="00C45BDA"/>
    <w:rsid w:val="00C45BE9"/>
    <w:rsid w:val="00C45D7D"/>
    <w:rsid w:val="00C46F0F"/>
    <w:rsid w:val="00C50376"/>
    <w:rsid w:val="00C51C1C"/>
    <w:rsid w:val="00C53689"/>
    <w:rsid w:val="00C53A0D"/>
    <w:rsid w:val="00C545C0"/>
    <w:rsid w:val="00C54B8A"/>
    <w:rsid w:val="00C55626"/>
    <w:rsid w:val="00C56A5E"/>
    <w:rsid w:val="00C57C9D"/>
    <w:rsid w:val="00C60C03"/>
    <w:rsid w:val="00C6198A"/>
    <w:rsid w:val="00C62D90"/>
    <w:rsid w:val="00C63100"/>
    <w:rsid w:val="00C638FA"/>
    <w:rsid w:val="00C645FF"/>
    <w:rsid w:val="00C64661"/>
    <w:rsid w:val="00C64C3B"/>
    <w:rsid w:val="00C654D9"/>
    <w:rsid w:val="00C6582E"/>
    <w:rsid w:val="00C65B43"/>
    <w:rsid w:val="00C660F2"/>
    <w:rsid w:val="00C671A1"/>
    <w:rsid w:val="00C67307"/>
    <w:rsid w:val="00C7089A"/>
    <w:rsid w:val="00C70D79"/>
    <w:rsid w:val="00C72A33"/>
    <w:rsid w:val="00C72FDC"/>
    <w:rsid w:val="00C761C8"/>
    <w:rsid w:val="00C76B91"/>
    <w:rsid w:val="00C76CDE"/>
    <w:rsid w:val="00C77354"/>
    <w:rsid w:val="00C77BEC"/>
    <w:rsid w:val="00C814E3"/>
    <w:rsid w:val="00C81B31"/>
    <w:rsid w:val="00C820DE"/>
    <w:rsid w:val="00C82B8F"/>
    <w:rsid w:val="00C82CEA"/>
    <w:rsid w:val="00C83CA7"/>
    <w:rsid w:val="00C83EFC"/>
    <w:rsid w:val="00C8435B"/>
    <w:rsid w:val="00C851ED"/>
    <w:rsid w:val="00C8529E"/>
    <w:rsid w:val="00C85E40"/>
    <w:rsid w:val="00C860E5"/>
    <w:rsid w:val="00C86BF8"/>
    <w:rsid w:val="00C86DE7"/>
    <w:rsid w:val="00C87467"/>
    <w:rsid w:val="00C87770"/>
    <w:rsid w:val="00C9117E"/>
    <w:rsid w:val="00C928D8"/>
    <w:rsid w:val="00C930D6"/>
    <w:rsid w:val="00C930DC"/>
    <w:rsid w:val="00C932F1"/>
    <w:rsid w:val="00C93DA3"/>
    <w:rsid w:val="00C95076"/>
    <w:rsid w:val="00C9541B"/>
    <w:rsid w:val="00C956F3"/>
    <w:rsid w:val="00C96287"/>
    <w:rsid w:val="00CA02BB"/>
    <w:rsid w:val="00CA0A4D"/>
    <w:rsid w:val="00CA0BEB"/>
    <w:rsid w:val="00CA11D7"/>
    <w:rsid w:val="00CA1D46"/>
    <w:rsid w:val="00CA5498"/>
    <w:rsid w:val="00CA610C"/>
    <w:rsid w:val="00CA6717"/>
    <w:rsid w:val="00CA750A"/>
    <w:rsid w:val="00CA7C0A"/>
    <w:rsid w:val="00CB1ACB"/>
    <w:rsid w:val="00CB30D7"/>
    <w:rsid w:val="00CB3AA1"/>
    <w:rsid w:val="00CB4BB2"/>
    <w:rsid w:val="00CB56B0"/>
    <w:rsid w:val="00CB6700"/>
    <w:rsid w:val="00CB6E2D"/>
    <w:rsid w:val="00CC1284"/>
    <w:rsid w:val="00CC198A"/>
    <w:rsid w:val="00CC1A86"/>
    <w:rsid w:val="00CC22A4"/>
    <w:rsid w:val="00CC2CD3"/>
    <w:rsid w:val="00CC50CF"/>
    <w:rsid w:val="00CC55A6"/>
    <w:rsid w:val="00CC6E77"/>
    <w:rsid w:val="00CC6EE5"/>
    <w:rsid w:val="00CC79E0"/>
    <w:rsid w:val="00CD00D6"/>
    <w:rsid w:val="00CD088C"/>
    <w:rsid w:val="00CD0E89"/>
    <w:rsid w:val="00CD10DA"/>
    <w:rsid w:val="00CD1DE9"/>
    <w:rsid w:val="00CD2656"/>
    <w:rsid w:val="00CD307A"/>
    <w:rsid w:val="00CD3117"/>
    <w:rsid w:val="00CD37F6"/>
    <w:rsid w:val="00CD3CE8"/>
    <w:rsid w:val="00CD4751"/>
    <w:rsid w:val="00CD47CD"/>
    <w:rsid w:val="00CD535E"/>
    <w:rsid w:val="00CD563F"/>
    <w:rsid w:val="00CD5BAB"/>
    <w:rsid w:val="00CD69BD"/>
    <w:rsid w:val="00CE0782"/>
    <w:rsid w:val="00CE1349"/>
    <w:rsid w:val="00CE2087"/>
    <w:rsid w:val="00CE270A"/>
    <w:rsid w:val="00CE4BC4"/>
    <w:rsid w:val="00CE6847"/>
    <w:rsid w:val="00CE6AA7"/>
    <w:rsid w:val="00CE7ACA"/>
    <w:rsid w:val="00CF0605"/>
    <w:rsid w:val="00CF0A1D"/>
    <w:rsid w:val="00CF0BF9"/>
    <w:rsid w:val="00CF150A"/>
    <w:rsid w:val="00CF184B"/>
    <w:rsid w:val="00CF3549"/>
    <w:rsid w:val="00CF440D"/>
    <w:rsid w:val="00CF66DA"/>
    <w:rsid w:val="00CF7354"/>
    <w:rsid w:val="00D01A5A"/>
    <w:rsid w:val="00D01B0A"/>
    <w:rsid w:val="00D01E99"/>
    <w:rsid w:val="00D047CA"/>
    <w:rsid w:val="00D04DC6"/>
    <w:rsid w:val="00D056D0"/>
    <w:rsid w:val="00D066E0"/>
    <w:rsid w:val="00D06B43"/>
    <w:rsid w:val="00D07C43"/>
    <w:rsid w:val="00D10373"/>
    <w:rsid w:val="00D10EA4"/>
    <w:rsid w:val="00D118F5"/>
    <w:rsid w:val="00D11BBB"/>
    <w:rsid w:val="00D11DFE"/>
    <w:rsid w:val="00D12EC4"/>
    <w:rsid w:val="00D13C85"/>
    <w:rsid w:val="00D13DEB"/>
    <w:rsid w:val="00D13EBB"/>
    <w:rsid w:val="00D2013C"/>
    <w:rsid w:val="00D214D3"/>
    <w:rsid w:val="00D2194A"/>
    <w:rsid w:val="00D22489"/>
    <w:rsid w:val="00D2290B"/>
    <w:rsid w:val="00D23033"/>
    <w:rsid w:val="00D24FF5"/>
    <w:rsid w:val="00D25B48"/>
    <w:rsid w:val="00D25DBF"/>
    <w:rsid w:val="00D268FE"/>
    <w:rsid w:val="00D318E6"/>
    <w:rsid w:val="00D3321F"/>
    <w:rsid w:val="00D33BFE"/>
    <w:rsid w:val="00D33C6F"/>
    <w:rsid w:val="00D34044"/>
    <w:rsid w:val="00D34216"/>
    <w:rsid w:val="00D35A6A"/>
    <w:rsid w:val="00D3618A"/>
    <w:rsid w:val="00D36227"/>
    <w:rsid w:val="00D37B0C"/>
    <w:rsid w:val="00D40531"/>
    <w:rsid w:val="00D4329A"/>
    <w:rsid w:val="00D43C6F"/>
    <w:rsid w:val="00D4411E"/>
    <w:rsid w:val="00D45420"/>
    <w:rsid w:val="00D46157"/>
    <w:rsid w:val="00D46DF6"/>
    <w:rsid w:val="00D46FE9"/>
    <w:rsid w:val="00D4759E"/>
    <w:rsid w:val="00D47FDC"/>
    <w:rsid w:val="00D5011A"/>
    <w:rsid w:val="00D50366"/>
    <w:rsid w:val="00D50F4D"/>
    <w:rsid w:val="00D51391"/>
    <w:rsid w:val="00D52EDC"/>
    <w:rsid w:val="00D53BAC"/>
    <w:rsid w:val="00D53EA0"/>
    <w:rsid w:val="00D55041"/>
    <w:rsid w:val="00D55381"/>
    <w:rsid w:val="00D56260"/>
    <w:rsid w:val="00D56B40"/>
    <w:rsid w:val="00D5763E"/>
    <w:rsid w:val="00D57C2A"/>
    <w:rsid w:val="00D60EF7"/>
    <w:rsid w:val="00D60F6C"/>
    <w:rsid w:val="00D64042"/>
    <w:rsid w:val="00D64354"/>
    <w:rsid w:val="00D65592"/>
    <w:rsid w:val="00D66149"/>
    <w:rsid w:val="00D66175"/>
    <w:rsid w:val="00D67C9F"/>
    <w:rsid w:val="00D67F2B"/>
    <w:rsid w:val="00D70855"/>
    <w:rsid w:val="00D71C87"/>
    <w:rsid w:val="00D72288"/>
    <w:rsid w:val="00D72C0F"/>
    <w:rsid w:val="00D73361"/>
    <w:rsid w:val="00D743E3"/>
    <w:rsid w:val="00D74416"/>
    <w:rsid w:val="00D749B3"/>
    <w:rsid w:val="00D751A3"/>
    <w:rsid w:val="00D75534"/>
    <w:rsid w:val="00D76175"/>
    <w:rsid w:val="00D77704"/>
    <w:rsid w:val="00D77B3F"/>
    <w:rsid w:val="00D77E5C"/>
    <w:rsid w:val="00D77E74"/>
    <w:rsid w:val="00D806B2"/>
    <w:rsid w:val="00D8144D"/>
    <w:rsid w:val="00D83D3A"/>
    <w:rsid w:val="00D8433F"/>
    <w:rsid w:val="00D84D63"/>
    <w:rsid w:val="00D85145"/>
    <w:rsid w:val="00D8516A"/>
    <w:rsid w:val="00D85496"/>
    <w:rsid w:val="00D85719"/>
    <w:rsid w:val="00D862C1"/>
    <w:rsid w:val="00D87BE4"/>
    <w:rsid w:val="00D90B17"/>
    <w:rsid w:val="00D91012"/>
    <w:rsid w:val="00D91431"/>
    <w:rsid w:val="00D915C5"/>
    <w:rsid w:val="00D92696"/>
    <w:rsid w:val="00D93546"/>
    <w:rsid w:val="00D9473A"/>
    <w:rsid w:val="00D94822"/>
    <w:rsid w:val="00D94C29"/>
    <w:rsid w:val="00D95441"/>
    <w:rsid w:val="00D96681"/>
    <w:rsid w:val="00D9684D"/>
    <w:rsid w:val="00D97F14"/>
    <w:rsid w:val="00DA04F5"/>
    <w:rsid w:val="00DA0A20"/>
    <w:rsid w:val="00DA1392"/>
    <w:rsid w:val="00DA1A35"/>
    <w:rsid w:val="00DA5CB9"/>
    <w:rsid w:val="00DA78EF"/>
    <w:rsid w:val="00DA7D7E"/>
    <w:rsid w:val="00DB27CA"/>
    <w:rsid w:val="00DB32A8"/>
    <w:rsid w:val="00DB5447"/>
    <w:rsid w:val="00DB66C4"/>
    <w:rsid w:val="00DB7043"/>
    <w:rsid w:val="00DB72D6"/>
    <w:rsid w:val="00DB7C08"/>
    <w:rsid w:val="00DC1474"/>
    <w:rsid w:val="00DC1ABB"/>
    <w:rsid w:val="00DC2A48"/>
    <w:rsid w:val="00DC35DD"/>
    <w:rsid w:val="00DC3BD3"/>
    <w:rsid w:val="00DC5D8F"/>
    <w:rsid w:val="00DC5DEC"/>
    <w:rsid w:val="00DD0026"/>
    <w:rsid w:val="00DD072B"/>
    <w:rsid w:val="00DD14B0"/>
    <w:rsid w:val="00DD1A8E"/>
    <w:rsid w:val="00DD2231"/>
    <w:rsid w:val="00DD2809"/>
    <w:rsid w:val="00DD2BFC"/>
    <w:rsid w:val="00DD2DEE"/>
    <w:rsid w:val="00DD31F8"/>
    <w:rsid w:val="00DD33CB"/>
    <w:rsid w:val="00DD39A8"/>
    <w:rsid w:val="00DD545C"/>
    <w:rsid w:val="00DE064E"/>
    <w:rsid w:val="00DE0D19"/>
    <w:rsid w:val="00DE249C"/>
    <w:rsid w:val="00DE3432"/>
    <w:rsid w:val="00DE36DF"/>
    <w:rsid w:val="00DE3C93"/>
    <w:rsid w:val="00DE3CA6"/>
    <w:rsid w:val="00DE6E7F"/>
    <w:rsid w:val="00DE7729"/>
    <w:rsid w:val="00DE78DE"/>
    <w:rsid w:val="00DF0BD4"/>
    <w:rsid w:val="00DF0E05"/>
    <w:rsid w:val="00DF18C2"/>
    <w:rsid w:val="00DF1BE5"/>
    <w:rsid w:val="00DF367E"/>
    <w:rsid w:val="00DF3CB0"/>
    <w:rsid w:val="00DF40F1"/>
    <w:rsid w:val="00DF4443"/>
    <w:rsid w:val="00DF4F78"/>
    <w:rsid w:val="00DF551D"/>
    <w:rsid w:val="00DF5596"/>
    <w:rsid w:val="00DF68EA"/>
    <w:rsid w:val="00DF6981"/>
    <w:rsid w:val="00DF6DB0"/>
    <w:rsid w:val="00DF7400"/>
    <w:rsid w:val="00DF7694"/>
    <w:rsid w:val="00DF7B5A"/>
    <w:rsid w:val="00DF7E66"/>
    <w:rsid w:val="00E00274"/>
    <w:rsid w:val="00E00B39"/>
    <w:rsid w:val="00E00D41"/>
    <w:rsid w:val="00E01CD0"/>
    <w:rsid w:val="00E024FB"/>
    <w:rsid w:val="00E03947"/>
    <w:rsid w:val="00E03D87"/>
    <w:rsid w:val="00E03F0F"/>
    <w:rsid w:val="00E04A6B"/>
    <w:rsid w:val="00E04E56"/>
    <w:rsid w:val="00E05A6C"/>
    <w:rsid w:val="00E06183"/>
    <w:rsid w:val="00E063C4"/>
    <w:rsid w:val="00E06F41"/>
    <w:rsid w:val="00E07F0E"/>
    <w:rsid w:val="00E10056"/>
    <w:rsid w:val="00E1219B"/>
    <w:rsid w:val="00E12EFE"/>
    <w:rsid w:val="00E13AE9"/>
    <w:rsid w:val="00E1402F"/>
    <w:rsid w:val="00E14B2C"/>
    <w:rsid w:val="00E14FE8"/>
    <w:rsid w:val="00E15DE0"/>
    <w:rsid w:val="00E16560"/>
    <w:rsid w:val="00E172E7"/>
    <w:rsid w:val="00E20087"/>
    <w:rsid w:val="00E21CA0"/>
    <w:rsid w:val="00E21D4D"/>
    <w:rsid w:val="00E227A2"/>
    <w:rsid w:val="00E23691"/>
    <w:rsid w:val="00E2397D"/>
    <w:rsid w:val="00E24831"/>
    <w:rsid w:val="00E2629C"/>
    <w:rsid w:val="00E26E9C"/>
    <w:rsid w:val="00E2769C"/>
    <w:rsid w:val="00E27C00"/>
    <w:rsid w:val="00E27C63"/>
    <w:rsid w:val="00E32B9B"/>
    <w:rsid w:val="00E33AAD"/>
    <w:rsid w:val="00E33B18"/>
    <w:rsid w:val="00E34748"/>
    <w:rsid w:val="00E3618B"/>
    <w:rsid w:val="00E37151"/>
    <w:rsid w:val="00E37997"/>
    <w:rsid w:val="00E37ACA"/>
    <w:rsid w:val="00E406D8"/>
    <w:rsid w:val="00E40726"/>
    <w:rsid w:val="00E40BA6"/>
    <w:rsid w:val="00E41727"/>
    <w:rsid w:val="00E42010"/>
    <w:rsid w:val="00E451DA"/>
    <w:rsid w:val="00E45CFE"/>
    <w:rsid w:val="00E4638A"/>
    <w:rsid w:val="00E47402"/>
    <w:rsid w:val="00E479C3"/>
    <w:rsid w:val="00E47ECA"/>
    <w:rsid w:val="00E47F13"/>
    <w:rsid w:val="00E50271"/>
    <w:rsid w:val="00E51BCA"/>
    <w:rsid w:val="00E54724"/>
    <w:rsid w:val="00E54D67"/>
    <w:rsid w:val="00E551D5"/>
    <w:rsid w:val="00E55467"/>
    <w:rsid w:val="00E55A77"/>
    <w:rsid w:val="00E5633A"/>
    <w:rsid w:val="00E56CBC"/>
    <w:rsid w:val="00E57D64"/>
    <w:rsid w:val="00E60E05"/>
    <w:rsid w:val="00E60EBE"/>
    <w:rsid w:val="00E61525"/>
    <w:rsid w:val="00E6238B"/>
    <w:rsid w:val="00E657E6"/>
    <w:rsid w:val="00E65E46"/>
    <w:rsid w:val="00E66A39"/>
    <w:rsid w:val="00E66AAF"/>
    <w:rsid w:val="00E677DE"/>
    <w:rsid w:val="00E70110"/>
    <w:rsid w:val="00E703BE"/>
    <w:rsid w:val="00E70B27"/>
    <w:rsid w:val="00E70ECA"/>
    <w:rsid w:val="00E714AF"/>
    <w:rsid w:val="00E726E3"/>
    <w:rsid w:val="00E72836"/>
    <w:rsid w:val="00E730E6"/>
    <w:rsid w:val="00E73748"/>
    <w:rsid w:val="00E73C16"/>
    <w:rsid w:val="00E73C77"/>
    <w:rsid w:val="00E73D32"/>
    <w:rsid w:val="00E74828"/>
    <w:rsid w:val="00E7535B"/>
    <w:rsid w:val="00E7546F"/>
    <w:rsid w:val="00E76850"/>
    <w:rsid w:val="00E80B33"/>
    <w:rsid w:val="00E82561"/>
    <w:rsid w:val="00E826FD"/>
    <w:rsid w:val="00E835FE"/>
    <w:rsid w:val="00E8435A"/>
    <w:rsid w:val="00E854EB"/>
    <w:rsid w:val="00E86558"/>
    <w:rsid w:val="00E86801"/>
    <w:rsid w:val="00E87C2D"/>
    <w:rsid w:val="00E909FE"/>
    <w:rsid w:val="00E90A16"/>
    <w:rsid w:val="00E929D8"/>
    <w:rsid w:val="00E92E28"/>
    <w:rsid w:val="00E94945"/>
    <w:rsid w:val="00E950C2"/>
    <w:rsid w:val="00E95D70"/>
    <w:rsid w:val="00E95E98"/>
    <w:rsid w:val="00E96B27"/>
    <w:rsid w:val="00E97355"/>
    <w:rsid w:val="00EA0FD6"/>
    <w:rsid w:val="00EA10AC"/>
    <w:rsid w:val="00EA200F"/>
    <w:rsid w:val="00EA2567"/>
    <w:rsid w:val="00EA3D26"/>
    <w:rsid w:val="00EA3E78"/>
    <w:rsid w:val="00EA59F9"/>
    <w:rsid w:val="00EA6117"/>
    <w:rsid w:val="00EA7132"/>
    <w:rsid w:val="00EA7AA0"/>
    <w:rsid w:val="00EB0D41"/>
    <w:rsid w:val="00EB1BB7"/>
    <w:rsid w:val="00EB2F5E"/>
    <w:rsid w:val="00EB3FA4"/>
    <w:rsid w:val="00EB5390"/>
    <w:rsid w:val="00EB5453"/>
    <w:rsid w:val="00EB571E"/>
    <w:rsid w:val="00EB58E0"/>
    <w:rsid w:val="00EB5E0C"/>
    <w:rsid w:val="00EB5E6B"/>
    <w:rsid w:val="00EB6AE0"/>
    <w:rsid w:val="00EB736E"/>
    <w:rsid w:val="00EB78A1"/>
    <w:rsid w:val="00EC0102"/>
    <w:rsid w:val="00EC01E3"/>
    <w:rsid w:val="00EC06AA"/>
    <w:rsid w:val="00EC1160"/>
    <w:rsid w:val="00EC1732"/>
    <w:rsid w:val="00EC1B72"/>
    <w:rsid w:val="00EC1E32"/>
    <w:rsid w:val="00EC30C2"/>
    <w:rsid w:val="00EC3747"/>
    <w:rsid w:val="00EC4F66"/>
    <w:rsid w:val="00EC4FAA"/>
    <w:rsid w:val="00EC5582"/>
    <w:rsid w:val="00EC7E19"/>
    <w:rsid w:val="00ED0005"/>
    <w:rsid w:val="00ED09E0"/>
    <w:rsid w:val="00ED191C"/>
    <w:rsid w:val="00ED19A5"/>
    <w:rsid w:val="00ED1B2C"/>
    <w:rsid w:val="00ED2804"/>
    <w:rsid w:val="00ED6031"/>
    <w:rsid w:val="00ED60D2"/>
    <w:rsid w:val="00ED6FA3"/>
    <w:rsid w:val="00EE0383"/>
    <w:rsid w:val="00EE77EA"/>
    <w:rsid w:val="00EE78A7"/>
    <w:rsid w:val="00EF1AE6"/>
    <w:rsid w:val="00EF2232"/>
    <w:rsid w:val="00EF24B1"/>
    <w:rsid w:val="00EF3127"/>
    <w:rsid w:val="00EF32B6"/>
    <w:rsid w:val="00EF3327"/>
    <w:rsid w:val="00EF3DE9"/>
    <w:rsid w:val="00EF3E30"/>
    <w:rsid w:val="00EF45CB"/>
    <w:rsid w:val="00EF4718"/>
    <w:rsid w:val="00EF5EF1"/>
    <w:rsid w:val="00EF60CE"/>
    <w:rsid w:val="00EF7655"/>
    <w:rsid w:val="00F0080B"/>
    <w:rsid w:val="00F00C71"/>
    <w:rsid w:val="00F00C96"/>
    <w:rsid w:val="00F0198D"/>
    <w:rsid w:val="00F01F5E"/>
    <w:rsid w:val="00F02D94"/>
    <w:rsid w:val="00F0362C"/>
    <w:rsid w:val="00F03635"/>
    <w:rsid w:val="00F047A9"/>
    <w:rsid w:val="00F05A6B"/>
    <w:rsid w:val="00F06525"/>
    <w:rsid w:val="00F106D5"/>
    <w:rsid w:val="00F11725"/>
    <w:rsid w:val="00F1177E"/>
    <w:rsid w:val="00F117FC"/>
    <w:rsid w:val="00F12F5B"/>
    <w:rsid w:val="00F134F1"/>
    <w:rsid w:val="00F14030"/>
    <w:rsid w:val="00F14E3C"/>
    <w:rsid w:val="00F15180"/>
    <w:rsid w:val="00F15C59"/>
    <w:rsid w:val="00F165FE"/>
    <w:rsid w:val="00F16F84"/>
    <w:rsid w:val="00F1703F"/>
    <w:rsid w:val="00F173D7"/>
    <w:rsid w:val="00F22EEB"/>
    <w:rsid w:val="00F234F7"/>
    <w:rsid w:val="00F238D0"/>
    <w:rsid w:val="00F24151"/>
    <w:rsid w:val="00F244FA"/>
    <w:rsid w:val="00F25B64"/>
    <w:rsid w:val="00F26565"/>
    <w:rsid w:val="00F2708B"/>
    <w:rsid w:val="00F30DE0"/>
    <w:rsid w:val="00F3294D"/>
    <w:rsid w:val="00F32C3A"/>
    <w:rsid w:val="00F3304A"/>
    <w:rsid w:val="00F3340A"/>
    <w:rsid w:val="00F34249"/>
    <w:rsid w:val="00F3497C"/>
    <w:rsid w:val="00F3538C"/>
    <w:rsid w:val="00F359CF"/>
    <w:rsid w:val="00F35EDE"/>
    <w:rsid w:val="00F36C7A"/>
    <w:rsid w:val="00F36F3A"/>
    <w:rsid w:val="00F374BD"/>
    <w:rsid w:val="00F415EB"/>
    <w:rsid w:val="00F42B9A"/>
    <w:rsid w:val="00F433D1"/>
    <w:rsid w:val="00F459CD"/>
    <w:rsid w:val="00F46483"/>
    <w:rsid w:val="00F47B46"/>
    <w:rsid w:val="00F47FC3"/>
    <w:rsid w:val="00F500F1"/>
    <w:rsid w:val="00F51DAD"/>
    <w:rsid w:val="00F52B6C"/>
    <w:rsid w:val="00F53908"/>
    <w:rsid w:val="00F5397B"/>
    <w:rsid w:val="00F54014"/>
    <w:rsid w:val="00F54626"/>
    <w:rsid w:val="00F5644A"/>
    <w:rsid w:val="00F57083"/>
    <w:rsid w:val="00F57A7F"/>
    <w:rsid w:val="00F57EBB"/>
    <w:rsid w:val="00F605CB"/>
    <w:rsid w:val="00F60A17"/>
    <w:rsid w:val="00F60BA0"/>
    <w:rsid w:val="00F60D2B"/>
    <w:rsid w:val="00F63578"/>
    <w:rsid w:val="00F6437E"/>
    <w:rsid w:val="00F656DF"/>
    <w:rsid w:val="00F666B2"/>
    <w:rsid w:val="00F66BD1"/>
    <w:rsid w:val="00F672E3"/>
    <w:rsid w:val="00F6795B"/>
    <w:rsid w:val="00F708CA"/>
    <w:rsid w:val="00F72A3B"/>
    <w:rsid w:val="00F73050"/>
    <w:rsid w:val="00F73548"/>
    <w:rsid w:val="00F75C34"/>
    <w:rsid w:val="00F773A0"/>
    <w:rsid w:val="00F804F4"/>
    <w:rsid w:val="00F806F8"/>
    <w:rsid w:val="00F80E79"/>
    <w:rsid w:val="00F8173C"/>
    <w:rsid w:val="00F82437"/>
    <w:rsid w:val="00F82B2A"/>
    <w:rsid w:val="00F82DEF"/>
    <w:rsid w:val="00F832CE"/>
    <w:rsid w:val="00F846AA"/>
    <w:rsid w:val="00F84798"/>
    <w:rsid w:val="00F85C06"/>
    <w:rsid w:val="00F863CF"/>
    <w:rsid w:val="00F87507"/>
    <w:rsid w:val="00F90176"/>
    <w:rsid w:val="00F906BB"/>
    <w:rsid w:val="00F90CC1"/>
    <w:rsid w:val="00F90DE1"/>
    <w:rsid w:val="00F91D79"/>
    <w:rsid w:val="00F91DE3"/>
    <w:rsid w:val="00F93CC7"/>
    <w:rsid w:val="00F9400F"/>
    <w:rsid w:val="00F9649B"/>
    <w:rsid w:val="00F964C0"/>
    <w:rsid w:val="00F97EBF"/>
    <w:rsid w:val="00FA0E39"/>
    <w:rsid w:val="00FA3DC2"/>
    <w:rsid w:val="00FA5151"/>
    <w:rsid w:val="00FA52B1"/>
    <w:rsid w:val="00FA6ECC"/>
    <w:rsid w:val="00FA782B"/>
    <w:rsid w:val="00FA7B57"/>
    <w:rsid w:val="00FB0C3A"/>
    <w:rsid w:val="00FB2E36"/>
    <w:rsid w:val="00FB2F78"/>
    <w:rsid w:val="00FB332D"/>
    <w:rsid w:val="00FB3397"/>
    <w:rsid w:val="00FB4AAF"/>
    <w:rsid w:val="00FB5971"/>
    <w:rsid w:val="00FB60FF"/>
    <w:rsid w:val="00FC07B3"/>
    <w:rsid w:val="00FC08CF"/>
    <w:rsid w:val="00FC0AB9"/>
    <w:rsid w:val="00FC1EAF"/>
    <w:rsid w:val="00FC1F5F"/>
    <w:rsid w:val="00FC3061"/>
    <w:rsid w:val="00FC3A0F"/>
    <w:rsid w:val="00FC3F2D"/>
    <w:rsid w:val="00FC50FD"/>
    <w:rsid w:val="00FC5197"/>
    <w:rsid w:val="00FC61BC"/>
    <w:rsid w:val="00FC66D7"/>
    <w:rsid w:val="00FC71C8"/>
    <w:rsid w:val="00FC76AF"/>
    <w:rsid w:val="00FD0824"/>
    <w:rsid w:val="00FD1959"/>
    <w:rsid w:val="00FD1F4A"/>
    <w:rsid w:val="00FD227B"/>
    <w:rsid w:val="00FD4641"/>
    <w:rsid w:val="00FD528C"/>
    <w:rsid w:val="00FD65D4"/>
    <w:rsid w:val="00FD6B0B"/>
    <w:rsid w:val="00FD73EE"/>
    <w:rsid w:val="00FD73EF"/>
    <w:rsid w:val="00FD7E21"/>
    <w:rsid w:val="00FD7FBA"/>
    <w:rsid w:val="00FE0923"/>
    <w:rsid w:val="00FE0A4D"/>
    <w:rsid w:val="00FE0FF9"/>
    <w:rsid w:val="00FE18DB"/>
    <w:rsid w:val="00FE1AA4"/>
    <w:rsid w:val="00FE2AD7"/>
    <w:rsid w:val="00FE2D6C"/>
    <w:rsid w:val="00FE3D20"/>
    <w:rsid w:val="00FE3FAC"/>
    <w:rsid w:val="00FE52E9"/>
    <w:rsid w:val="00FE5D56"/>
    <w:rsid w:val="00FE6385"/>
    <w:rsid w:val="00FE66B4"/>
    <w:rsid w:val="00FE67DF"/>
    <w:rsid w:val="00FE7300"/>
    <w:rsid w:val="00FE7336"/>
    <w:rsid w:val="00FF06C7"/>
    <w:rsid w:val="00FF09C2"/>
    <w:rsid w:val="00FF107C"/>
    <w:rsid w:val="00FF1299"/>
    <w:rsid w:val="00FF175B"/>
    <w:rsid w:val="00FF2154"/>
    <w:rsid w:val="00FF2212"/>
    <w:rsid w:val="00FF222E"/>
    <w:rsid w:val="00FF27BC"/>
    <w:rsid w:val="00FF358F"/>
    <w:rsid w:val="00FF3A3A"/>
    <w:rsid w:val="00FF3FE4"/>
    <w:rsid w:val="00FF4670"/>
    <w:rsid w:val="00FF6B63"/>
    <w:rsid w:val="00FF6D56"/>
    <w:rsid w:val="00FF781E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742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515"/>
  </w:style>
  <w:style w:type="paragraph" w:styleId="Heading1">
    <w:name w:val="heading 1"/>
    <w:basedOn w:val="Normal"/>
    <w:next w:val="Normal"/>
    <w:link w:val="Heading1Char"/>
    <w:uiPriority w:val="9"/>
    <w:qFormat/>
    <w:rsid w:val="00B92E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67DD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ED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E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0515"/>
  </w:style>
  <w:style w:type="character" w:styleId="Hyperlink">
    <w:name w:val="Hyperlink"/>
    <w:basedOn w:val="DefaultParagraphFont"/>
    <w:uiPriority w:val="99"/>
    <w:unhideWhenUsed/>
    <w:rsid w:val="00730515"/>
    <w:rPr>
      <w:color w:val="0000FF"/>
      <w:u w:val="single"/>
    </w:rPr>
  </w:style>
  <w:style w:type="character" w:customStyle="1" w:styleId="highlight">
    <w:name w:val="highlight"/>
    <w:basedOn w:val="DefaultParagraphFont"/>
    <w:rsid w:val="00804D7A"/>
  </w:style>
  <w:style w:type="character" w:customStyle="1" w:styleId="jrnl">
    <w:name w:val="jrnl"/>
    <w:basedOn w:val="DefaultParagraphFont"/>
    <w:rsid w:val="009B1261"/>
  </w:style>
  <w:style w:type="paragraph" w:customStyle="1" w:styleId="Default">
    <w:name w:val="Default"/>
    <w:rsid w:val="006B5469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FAE"/>
  </w:style>
  <w:style w:type="paragraph" w:styleId="Footer">
    <w:name w:val="footer"/>
    <w:basedOn w:val="Normal"/>
    <w:link w:val="FooterChar"/>
    <w:uiPriority w:val="99"/>
    <w:unhideWhenUsed/>
    <w:rsid w:val="000A7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FAE"/>
  </w:style>
  <w:style w:type="character" w:styleId="HTMLCite">
    <w:name w:val="HTML Cite"/>
    <w:basedOn w:val="DefaultParagraphFont"/>
    <w:uiPriority w:val="99"/>
    <w:semiHidden/>
    <w:unhideWhenUsed/>
    <w:rsid w:val="002F2B42"/>
    <w:rPr>
      <w:i/>
      <w:iCs/>
    </w:rPr>
  </w:style>
  <w:style w:type="character" w:customStyle="1" w:styleId="cit">
    <w:name w:val="cit"/>
    <w:basedOn w:val="DefaultParagraphFont"/>
    <w:rsid w:val="00017234"/>
  </w:style>
  <w:style w:type="character" w:customStyle="1" w:styleId="name">
    <w:name w:val="name"/>
    <w:basedOn w:val="DefaultParagraphFont"/>
    <w:rsid w:val="00F0080B"/>
  </w:style>
  <w:style w:type="character" w:styleId="Emphasis">
    <w:name w:val="Emphasis"/>
    <w:basedOn w:val="DefaultParagraphFont"/>
    <w:uiPriority w:val="20"/>
    <w:qFormat/>
    <w:rsid w:val="00B511F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67DD5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92E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2ED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E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92E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itle3">
    <w:name w:val="Title3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desc">
    <w:name w:val="desc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2">
    <w:name w:val="Title2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itle1">
    <w:name w:val="Title1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ED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92ED2"/>
    <w:rPr>
      <w:color w:val="800080" w:themeColor="followedHyperlink"/>
      <w:u w:val="single"/>
    </w:rPr>
  </w:style>
  <w:style w:type="paragraph" w:customStyle="1" w:styleId="Title4">
    <w:name w:val="Title4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links">
    <w:name w:val="links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label">
    <w:name w:val="label"/>
    <w:basedOn w:val="DefaultParagraphFont"/>
    <w:rsid w:val="00B92ED2"/>
  </w:style>
  <w:style w:type="character" w:customStyle="1" w:styleId="separator">
    <w:name w:val="separator"/>
    <w:basedOn w:val="DefaultParagraphFont"/>
    <w:rsid w:val="00B92ED2"/>
  </w:style>
  <w:style w:type="character" w:customStyle="1" w:styleId="value">
    <w:name w:val="value"/>
    <w:basedOn w:val="DefaultParagraphFont"/>
    <w:rsid w:val="00B92ED2"/>
  </w:style>
  <w:style w:type="paragraph" w:customStyle="1" w:styleId="Pa19">
    <w:name w:val="Pa19"/>
    <w:basedOn w:val="Default"/>
    <w:next w:val="Default"/>
    <w:uiPriority w:val="99"/>
    <w:rsid w:val="00B92ED2"/>
    <w:pPr>
      <w:spacing w:line="120" w:lineRule="atLeast"/>
    </w:pPr>
    <w:rPr>
      <w:rFonts w:ascii="ITC Symbol Std Book" w:hAnsi="ITC Symbol Std Book" w:cstheme="minorBidi"/>
      <w:color w:val="auto"/>
    </w:rPr>
  </w:style>
  <w:style w:type="character" w:customStyle="1" w:styleId="plainlinks">
    <w:name w:val="plainlinks"/>
    <w:basedOn w:val="DefaultParagraphFont"/>
    <w:rsid w:val="00B92ED2"/>
  </w:style>
  <w:style w:type="character" w:customStyle="1" w:styleId="authorsname">
    <w:name w:val="authors__name"/>
    <w:basedOn w:val="DefaultParagraphFont"/>
    <w:rsid w:val="00B92ED2"/>
  </w:style>
  <w:style w:type="character" w:customStyle="1" w:styleId="authorscontact">
    <w:name w:val="authors__contact"/>
    <w:basedOn w:val="DefaultParagraphFont"/>
    <w:rsid w:val="00B92ED2"/>
  </w:style>
  <w:style w:type="character" w:customStyle="1" w:styleId="reference-text">
    <w:name w:val="reference-text"/>
    <w:basedOn w:val="DefaultParagraphFont"/>
    <w:rsid w:val="00B92ED2"/>
  </w:style>
  <w:style w:type="character" w:customStyle="1" w:styleId="fm-vol-iss-date">
    <w:name w:val="fm-vol-iss-date"/>
    <w:basedOn w:val="DefaultParagraphFont"/>
    <w:rsid w:val="00B92ED2"/>
  </w:style>
  <w:style w:type="character" w:customStyle="1" w:styleId="doi">
    <w:name w:val="doi"/>
    <w:basedOn w:val="DefaultParagraphFont"/>
    <w:rsid w:val="00B92ED2"/>
  </w:style>
  <w:style w:type="character" w:customStyle="1" w:styleId="fm-citation-ids-label">
    <w:name w:val="fm-citation-ids-label"/>
    <w:basedOn w:val="DefaultParagraphFont"/>
    <w:rsid w:val="00B92ED2"/>
  </w:style>
  <w:style w:type="character" w:customStyle="1" w:styleId="highwire-citation-authors">
    <w:name w:val="highwire-citation-authors"/>
    <w:basedOn w:val="DefaultParagraphFont"/>
    <w:rsid w:val="00B92ED2"/>
  </w:style>
  <w:style w:type="character" w:customStyle="1" w:styleId="highwire-citation-author">
    <w:name w:val="highwire-citation-author"/>
    <w:basedOn w:val="DefaultParagraphFont"/>
    <w:rsid w:val="00B92ED2"/>
  </w:style>
  <w:style w:type="character" w:customStyle="1" w:styleId="highwire-cite-metadata-journal-title">
    <w:name w:val="highwire-cite-metadata-journal-title"/>
    <w:basedOn w:val="DefaultParagraphFont"/>
    <w:rsid w:val="00B92ED2"/>
  </w:style>
  <w:style w:type="character" w:customStyle="1" w:styleId="highwire-cite-metadata-date">
    <w:name w:val="highwire-cite-metadata-date"/>
    <w:basedOn w:val="DefaultParagraphFont"/>
    <w:rsid w:val="00B92ED2"/>
  </w:style>
  <w:style w:type="character" w:customStyle="1" w:styleId="highwire-cite-metadata-volume">
    <w:name w:val="highwire-cite-metadata-volume"/>
    <w:basedOn w:val="DefaultParagraphFont"/>
    <w:rsid w:val="00B92ED2"/>
  </w:style>
  <w:style w:type="character" w:customStyle="1" w:styleId="highwire-cite-metadata-pages">
    <w:name w:val="highwire-cite-metadata-pages"/>
    <w:basedOn w:val="DefaultParagraphFont"/>
    <w:rsid w:val="00B92ED2"/>
  </w:style>
  <w:style w:type="character" w:customStyle="1" w:styleId="highwire-cite-metadata-doi">
    <w:name w:val="highwire-cite-metadata-doi"/>
    <w:basedOn w:val="DefaultParagraphFont"/>
    <w:rsid w:val="00B92ED2"/>
  </w:style>
  <w:style w:type="character" w:customStyle="1" w:styleId="title-text">
    <w:name w:val="title-text"/>
    <w:basedOn w:val="DefaultParagraphFont"/>
    <w:rsid w:val="00B92ED2"/>
  </w:style>
  <w:style w:type="character" w:customStyle="1" w:styleId="fn">
    <w:name w:val="fn"/>
    <w:basedOn w:val="DefaultParagraphFont"/>
    <w:rsid w:val="00B92ED2"/>
  </w:style>
  <w:style w:type="character" w:customStyle="1" w:styleId="comma">
    <w:name w:val="comma"/>
    <w:basedOn w:val="DefaultParagraphFont"/>
    <w:rsid w:val="00B92ED2"/>
  </w:style>
  <w:style w:type="character" w:customStyle="1" w:styleId="slug-pub-date">
    <w:name w:val="slug-pub-date"/>
    <w:basedOn w:val="DefaultParagraphFont"/>
    <w:rsid w:val="00B92ED2"/>
  </w:style>
  <w:style w:type="character" w:styleId="Strong">
    <w:name w:val="Strong"/>
    <w:basedOn w:val="DefaultParagraphFont"/>
    <w:uiPriority w:val="22"/>
    <w:qFormat/>
    <w:rsid w:val="00B92ED2"/>
    <w:rPr>
      <w:b/>
      <w:bCs/>
    </w:rPr>
  </w:style>
  <w:style w:type="character" w:customStyle="1" w:styleId="pagesnum">
    <w:name w:val="pagesnum"/>
    <w:basedOn w:val="DefaultParagraphFont"/>
    <w:rsid w:val="00B92ED2"/>
  </w:style>
  <w:style w:type="character" w:customStyle="1" w:styleId="xref-sep">
    <w:name w:val="xref-sep"/>
    <w:basedOn w:val="DefaultParagraphFont"/>
    <w:rsid w:val="00B92ED2"/>
  </w:style>
  <w:style w:type="paragraph" w:customStyle="1" w:styleId="contributor-listreveal">
    <w:name w:val="contributor-list__reveal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ontributor-listtoggler">
    <w:name w:val="contributor-list__toggler"/>
    <w:basedOn w:val="DefaultParagraphFont"/>
    <w:rsid w:val="00B92ED2"/>
  </w:style>
  <w:style w:type="character" w:customStyle="1" w:styleId="nlm-given-names">
    <w:name w:val="nlm-given-names"/>
    <w:basedOn w:val="DefaultParagraphFont"/>
    <w:rsid w:val="00B92ED2"/>
  </w:style>
  <w:style w:type="character" w:customStyle="1" w:styleId="nlm-surname">
    <w:name w:val="nlm-surname"/>
    <w:basedOn w:val="DefaultParagraphFont"/>
    <w:rsid w:val="00B92ED2"/>
  </w:style>
  <w:style w:type="character" w:customStyle="1" w:styleId="highwire-cite-metadata-year">
    <w:name w:val="highwire-cite-metadata-year"/>
    <w:basedOn w:val="DefaultParagraphFont"/>
    <w:rsid w:val="00B92ED2"/>
  </w:style>
  <w:style w:type="character" w:customStyle="1" w:styleId="btext">
    <w:name w:val="btext"/>
    <w:basedOn w:val="DefaultParagraphFont"/>
    <w:rsid w:val="00B92ED2"/>
  </w:style>
  <w:style w:type="character" w:customStyle="1" w:styleId="font12blue">
    <w:name w:val="font_12blue"/>
    <w:basedOn w:val="DefaultParagraphFont"/>
    <w:rsid w:val="00B92ED2"/>
  </w:style>
  <w:style w:type="character" w:customStyle="1" w:styleId="author-list">
    <w:name w:val="author-list"/>
    <w:basedOn w:val="DefaultParagraphFont"/>
    <w:rsid w:val="00B92ED2"/>
  </w:style>
  <w:style w:type="character" w:customStyle="1" w:styleId="autoren">
    <w:name w:val="autoren"/>
    <w:basedOn w:val="DefaultParagraphFont"/>
    <w:rsid w:val="00B92ED2"/>
  </w:style>
  <w:style w:type="character" w:customStyle="1" w:styleId="color">
    <w:name w:val="color"/>
    <w:basedOn w:val="DefaultParagraphFont"/>
    <w:rsid w:val="00B92ED2"/>
  </w:style>
  <w:style w:type="character" w:customStyle="1" w:styleId="js-separator">
    <w:name w:val="js-separator"/>
    <w:basedOn w:val="DefaultParagraphFont"/>
    <w:rsid w:val="00B92ED2"/>
  </w:style>
  <w:style w:type="table" w:styleId="TableGrid">
    <w:name w:val="Table Grid"/>
    <w:basedOn w:val="TableNormal"/>
    <w:uiPriority w:val="59"/>
    <w:rsid w:val="005A1821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5A1821"/>
  </w:style>
  <w:style w:type="paragraph" w:styleId="ListParagraph">
    <w:name w:val="List Paragraph"/>
    <w:basedOn w:val="Normal"/>
    <w:uiPriority w:val="34"/>
    <w:qFormat/>
    <w:rsid w:val="00F72A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F56D6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9F56D6"/>
    <w:pPr>
      <w:spacing w:line="24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3C402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515"/>
  </w:style>
  <w:style w:type="paragraph" w:styleId="Heading1">
    <w:name w:val="heading 1"/>
    <w:basedOn w:val="Normal"/>
    <w:next w:val="Normal"/>
    <w:link w:val="Heading1Char"/>
    <w:uiPriority w:val="9"/>
    <w:qFormat/>
    <w:rsid w:val="00B92E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67DD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ED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E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0515"/>
  </w:style>
  <w:style w:type="character" w:styleId="Hyperlink">
    <w:name w:val="Hyperlink"/>
    <w:basedOn w:val="DefaultParagraphFont"/>
    <w:uiPriority w:val="99"/>
    <w:unhideWhenUsed/>
    <w:rsid w:val="00730515"/>
    <w:rPr>
      <w:color w:val="0000FF"/>
      <w:u w:val="single"/>
    </w:rPr>
  </w:style>
  <w:style w:type="character" w:customStyle="1" w:styleId="highlight">
    <w:name w:val="highlight"/>
    <w:basedOn w:val="DefaultParagraphFont"/>
    <w:rsid w:val="00804D7A"/>
  </w:style>
  <w:style w:type="character" w:customStyle="1" w:styleId="jrnl">
    <w:name w:val="jrnl"/>
    <w:basedOn w:val="DefaultParagraphFont"/>
    <w:rsid w:val="009B1261"/>
  </w:style>
  <w:style w:type="paragraph" w:customStyle="1" w:styleId="Default">
    <w:name w:val="Default"/>
    <w:rsid w:val="006B5469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FAE"/>
  </w:style>
  <w:style w:type="paragraph" w:styleId="Footer">
    <w:name w:val="footer"/>
    <w:basedOn w:val="Normal"/>
    <w:link w:val="FooterChar"/>
    <w:uiPriority w:val="99"/>
    <w:unhideWhenUsed/>
    <w:rsid w:val="000A7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FAE"/>
  </w:style>
  <w:style w:type="character" w:styleId="HTMLCite">
    <w:name w:val="HTML Cite"/>
    <w:basedOn w:val="DefaultParagraphFont"/>
    <w:uiPriority w:val="99"/>
    <w:semiHidden/>
    <w:unhideWhenUsed/>
    <w:rsid w:val="002F2B42"/>
    <w:rPr>
      <w:i/>
      <w:iCs/>
    </w:rPr>
  </w:style>
  <w:style w:type="character" w:customStyle="1" w:styleId="cit">
    <w:name w:val="cit"/>
    <w:basedOn w:val="DefaultParagraphFont"/>
    <w:rsid w:val="00017234"/>
  </w:style>
  <w:style w:type="character" w:customStyle="1" w:styleId="name">
    <w:name w:val="name"/>
    <w:basedOn w:val="DefaultParagraphFont"/>
    <w:rsid w:val="00F0080B"/>
  </w:style>
  <w:style w:type="character" w:styleId="Emphasis">
    <w:name w:val="Emphasis"/>
    <w:basedOn w:val="DefaultParagraphFont"/>
    <w:uiPriority w:val="20"/>
    <w:qFormat/>
    <w:rsid w:val="00B511F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67DD5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92E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2ED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E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92E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itle3">
    <w:name w:val="Title3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desc">
    <w:name w:val="desc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2">
    <w:name w:val="Title2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itle1">
    <w:name w:val="Title1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ED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92ED2"/>
    <w:rPr>
      <w:color w:val="800080" w:themeColor="followedHyperlink"/>
      <w:u w:val="single"/>
    </w:rPr>
  </w:style>
  <w:style w:type="paragraph" w:customStyle="1" w:styleId="Title4">
    <w:name w:val="Title4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links">
    <w:name w:val="links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label">
    <w:name w:val="label"/>
    <w:basedOn w:val="DefaultParagraphFont"/>
    <w:rsid w:val="00B92ED2"/>
  </w:style>
  <w:style w:type="character" w:customStyle="1" w:styleId="separator">
    <w:name w:val="separator"/>
    <w:basedOn w:val="DefaultParagraphFont"/>
    <w:rsid w:val="00B92ED2"/>
  </w:style>
  <w:style w:type="character" w:customStyle="1" w:styleId="value">
    <w:name w:val="value"/>
    <w:basedOn w:val="DefaultParagraphFont"/>
    <w:rsid w:val="00B92ED2"/>
  </w:style>
  <w:style w:type="paragraph" w:customStyle="1" w:styleId="Pa19">
    <w:name w:val="Pa19"/>
    <w:basedOn w:val="Default"/>
    <w:next w:val="Default"/>
    <w:uiPriority w:val="99"/>
    <w:rsid w:val="00B92ED2"/>
    <w:pPr>
      <w:spacing w:line="120" w:lineRule="atLeast"/>
    </w:pPr>
    <w:rPr>
      <w:rFonts w:ascii="ITC Symbol Std Book" w:hAnsi="ITC Symbol Std Book" w:cstheme="minorBidi"/>
      <w:color w:val="auto"/>
    </w:rPr>
  </w:style>
  <w:style w:type="character" w:customStyle="1" w:styleId="plainlinks">
    <w:name w:val="plainlinks"/>
    <w:basedOn w:val="DefaultParagraphFont"/>
    <w:rsid w:val="00B92ED2"/>
  </w:style>
  <w:style w:type="character" w:customStyle="1" w:styleId="authorsname">
    <w:name w:val="authors__name"/>
    <w:basedOn w:val="DefaultParagraphFont"/>
    <w:rsid w:val="00B92ED2"/>
  </w:style>
  <w:style w:type="character" w:customStyle="1" w:styleId="authorscontact">
    <w:name w:val="authors__contact"/>
    <w:basedOn w:val="DefaultParagraphFont"/>
    <w:rsid w:val="00B92ED2"/>
  </w:style>
  <w:style w:type="character" w:customStyle="1" w:styleId="reference-text">
    <w:name w:val="reference-text"/>
    <w:basedOn w:val="DefaultParagraphFont"/>
    <w:rsid w:val="00B92ED2"/>
  </w:style>
  <w:style w:type="character" w:customStyle="1" w:styleId="fm-vol-iss-date">
    <w:name w:val="fm-vol-iss-date"/>
    <w:basedOn w:val="DefaultParagraphFont"/>
    <w:rsid w:val="00B92ED2"/>
  </w:style>
  <w:style w:type="character" w:customStyle="1" w:styleId="doi">
    <w:name w:val="doi"/>
    <w:basedOn w:val="DefaultParagraphFont"/>
    <w:rsid w:val="00B92ED2"/>
  </w:style>
  <w:style w:type="character" w:customStyle="1" w:styleId="fm-citation-ids-label">
    <w:name w:val="fm-citation-ids-label"/>
    <w:basedOn w:val="DefaultParagraphFont"/>
    <w:rsid w:val="00B92ED2"/>
  </w:style>
  <w:style w:type="character" w:customStyle="1" w:styleId="highwire-citation-authors">
    <w:name w:val="highwire-citation-authors"/>
    <w:basedOn w:val="DefaultParagraphFont"/>
    <w:rsid w:val="00B92ED2"/>
  </w:style>
  <w:style w:type="character" w:customStyle="1" w:styleId="highwire-citation-author">
    <w:name w:val="highwire-citation-author"/>
    <w:basedOn w:val="DefaultParagraphFont"/>
    <w:rsid w:val="00B92ED2"/>
  </w:style>
  <w:style w:type="character" w:customStyle="1" w:styleId="highwire-cite-metadata-journal-title">
    <w:name w:val="highwire-cite-metadata-journal-title"/>
    <w:basedOn w:val="DefaultParagraphFont"/>
    <w:rsid w:val="00B92ED2"/>
  </w:style>
  <w:style w:type="character" w:customStyle="1" w:styleId="highwire-cite-metadata-date">
    <w:name w:val="highwire-cite-metadata-date"/>
    <w:basedOn w:val="DefaultParagraphFont"/>
    <w:rsid w:val="00B92ED2"/>
  </w:style>
  <w:style w:type="character" w:customStyle="1" w:styleId="highwire-cite-metadata-volume">
    <w:name w:val="highwire-cite-metadata-volume"/>
    <w:basedOn w:val="DefaultParagraphFont"/>
    <w:rsid w:val="00B92ED2"/>
  </w:style>
  <w:style w:type="character" w:customStyle="1" w:styleId="highwire-cite-metadata-pages">
    <w:name w:val="highwire-cite-metadata-pages"/>
    <w:basedOn w:val="DefaultParagraphFont"/>
    <w:rsid w:val="00B92ED2"/>
  </w:style>
  <w:style w:type="character" w:customStyle="1" w:styleId="highwire-cite-metadata-doi">
    <w:name w:val="highwire-cite-metadata-doi"/>
    <w:basedOn w:val="DefaultParagraphFont"/>
    <w:rsid w:val="00B92ED2"/>
  </w:style>
  <w:style w:type="character" w:customStyle="1" w:styleId="title-text">
    <w:name w:val="title-text"/>
    <w:basedOn w:val="DefaultParagraphFont"/>
    <w:rsid w:val="00B92ED2"/>
  </w:style>
  <w:style w:type="character" w:customStyle="1" w:styleId="fn">
    <w:name w:val="fn"/>
    <w:basedOn w:val="DefaultParagraphFont"/>
    <w:rsid w:val="00B92ED2"/>
  </w:style>
  <w:style w:type="character" w:customStyle="1" w:styleId="comma">
    <w:name w:val="comma"/>
    <w:basedOn w:val="DefaultParagraphFont"/>
    <w:rsid w:val="00B92ED2"/>
  </w:style>
  <w:style w:type="character" w:customStyle="1" w:styleId="slug-pub-date">
    <w:name w:val="slug-pub-date"/>
    <w:basedOn w:val="DefaultParagraphFont"/>
    <w:rsid w:val="00B92ED2"/>
  </w:style>
  <w:style w:type="character" w:styleId="Strong">
    <w:name w:val="Strong"/>
    <w:basedOn w:val="DefaultParagraphFont"/>
    <w:uiPriority w:val="22"/>
    <w:qFormat/>
    <w:rsid w:val="00B92ED2"/>
    <w:rPr>
      <w:b/>
      <w:bCs/>
    </w:rPr>
  </w:style>
  <w:style w:type="character" w:customStyle="1" w:styleId="pagesnum">
    <w:name w:val="pagesnum"/>
    <w:basedOn w:val="DefaultParagraphFont"/>
    <w:rsid w:val="00B92ED2"/>
  </w:style>
  <w:style w:type="character" w:customStyle="1" w:styleId="xref-sep">
    <w:name w:val="xref-sep"/>
    <w:basedOn w:val="DefaultParagraphFont"/>
    <w:rsid w:val="00B92ED2"/>
  </w:style>
  <w:style w:type="paragraph" w:customStyle="1" w:styleId="contributor-listreveal">
    <w:name w:val="contributor-list__reveal"/>
    <w:basedOn w:val="Normal"/>
    <w:rsid w:val="00B92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ontributor-listtoggler">
    <w:name w:val="contributor-list__toggler"/>
    <w:basedOn w:val="DefaultParagraphFont"/>
    <w:rsid w:val="00B92ED2"/>
  </w:style>
  <w:style w:type="character" w:customStyle="1" w:styleId="nlm-given-names">
    <w:name w:val="nlm-given-names"/>
    <w:basedOn w:val="DefaultParagraphFont"/>
    <w:rsid w:val="00B92ED2"/>
  </w:style>
  <w:style w:type="character" w:customStyle="1" w:styleId="nlm-surname">
    <w:name w:val="nlm-surname"/>
    <w:basedOn w:val="DefaultParagraphFont"/>
    <w:rsid w:val="00B92ED2"/>
  </w:style>
  <w:style w:type="character" w:customStyle="1" w:styleId="highwire-cite-metadata-year">
    <w:name w:val="highwire-cite-metadata-year"/>
    <w:basedOn w:val="DefaultParagraphFont"/>
    <w:rsid w:val="00B92ED2"/>
  </w:style>
  <w:style w:type="character" w:customStyle="1" w:styleId="btext">
    <w:name w:val="btext"/>
    <w:basedOn w:val="DefaultParagraphFont"/>
    <w:rsid w:val="00B92ED2"/>
  </w:style>
  <w:style w:type="character" w:customStyle="1" w:styleId="font12blue">
    <w:name w:val="font_12blue"/>
    <w:basedOn w:val="DefaultParagraphFont"/>
    <w:rsid w:val="00B92ED2"/>
  </w:style>
  <w:style w:type="character" w:customStyle="1" w:styleId="author-list">
    <w:name w:val="author-list"/>
    <w:basedOn w:val="DefaultParagraphFont"/>
    <w:rsid w:val="00B92ED2"/>
  </w:style>
  <w:style w:type="character" w:customStyle="1" w:styleId="autoren">
    <w:name w:val="autoren"/>
    <w:basedOn w:val="DefaultParagraphFont"/>
    <w:rsid w:val="00B92ED2"/>
  </w:style>
  <w:style w:type="character" w:customStyle="1" w:styleId="color">
    <w:name w:val="color"/>
    <w:basedOn w:val="DefaultParagraphFont"/>
    <w:rsid w:val="00B92ED2"/>
  </w:style>
  <w:style w:type="character" w:customStyle="1" w:styleId="js-separator">
    <w:name w:val="js-separator"/>
    <w:basedOn w:val="DefaultParagraphFont"/>
    <w:rsid w:val="00B92ED2"/>
  </w:style>
  <w:style w:type="table" w:styleId="TableGrid">
    <w:name w:val="Table Grid"/>
    <w:basedOn w:val="TableNormal"/>
    <w:uiPriority w:val="59"/>
    <w:rsid w:val="005A1821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5A1821"/>
  </w:style>
  <w:style w:type="paragraph" w:styleId="ListParagraph">
    <w:name w:val="List Paragraph"/>
    <w:basedOn w:val="Normal"/>
    <w:uiPriority w:val="34"/>
    <w:qFormat/>
    <w:rsid w:val="00F72A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F56D6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9F56D6"/>
    <w:pPr>
      <w:spacing w:line="24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3C40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9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0B46937-2023-EC4F-9E96-512D7B654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6</Words>
  <Characters>6648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ubba Rao Gangi Setty</cp:lastModifiedBy>
  <cp:revision>4</cp:revision>
  <cp:lastPrinted>2018-07-07T11:42:00Z</cp:lastPrinted>
  <dcterms:created xsi:type="dcterms:W3CDTF">2019-03-12T09:57:00Z</dcterms:created>
  <dcterms:modified xsi:type="dcterms:W3CDTF">2019-03-12T09:58:00Z</dcterms:modified>
</cp:coreProperties>
</file>